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5A72C" w14:textId="3187C597" w:rsidR="00F349CC" w:rsidRPr="00723BB4" w:rsidRDefault="00A8600C">
      <w:pPr>
        <w:rPr>
          <w:rFonts w:ascii="Times New Roman" w:hAnsi="Times New Roman" w:cs="Times New Roman"/>
          <w:b/>
          <w:bCs/>
          <w:sz w:val="24"/>
          <w:szCs w:val="24"/>
          <w:lang w:val="en-US"/>
        </w:rPr>
      </w:pPr>
      <w:r w:rsidRPr="00A2164A">
        <w:rPr>
          <w:rFonts w:ascii="Times New Roman" w:hAnsi="Times New Roman" w:cs="Times New Roman"/>
          <w:b/>
          <w:bCs/>
          <w:sz w:val="24"/>
          <w:lang w:val="en-US"/>
        </w:rPr>
        <w:t>S2</w:t>
      </w:r>
      <w:r w:rsidRPr="00723BB4">
        <w:rPr>
          <w:rFonts w:ascii="Times New Roman" w:hAnsi="Times New Roman" w:cs="Times New Roman"/>
          <w:b/>
          <w:bCs/>
          <w:lang w:val="en-US"/>
        </w:rPr>
        <w:t xml:space="preserve"> </w:t>
      </w:r>
      <w:r w:rsidRPr="00723BB4">
        <w:rPr>
          <w:rFonts w:ascii="Times New Roman" w:hAnsi="Times New Roman" w:cs="Times New Roman"/>
          <w:b/>
          <w:bCs/>
          <w:sz w:val="24"/>
          <w:szCs w:val="24"/>
          <w:lang w:val="en-US"/>
        </w:rPr>
        <w:t>Tabl</w:t>
      </w:r>
      <w:r w:rsidR="00335C96" w:rsidRPr="00723BB4">
        <w:rPr>
          <w:rFonts w:ascii="Times New Roman" w:hAnsi="Times New Roman" w:cs="Times New Roman"/>
          <w:b/>
          <w:bCs/>
          <w:sz w:val="24"/>
          <w:szCs w:val="24"/>
          <w:lang w:val="en-US"/>
        </w:rPr>
        <w:t>e</w:t>
      </w:r>
      <w:r w:rsidRPr="00723BB4">
        <w:rPr>
          <w:rFonts w:ascii="Times New Roman" w:hAnsi="Times New Roman" w:cs="Times New Roman"/>
          <w:b/>
          <w:bCs/>
          <w:sz w:val="24"/>
          <w:szCs w:val="24"/>
          <w:lang w:val="en-US"/>
        </w:rPr>
        <w:t xml:space="preserve">. </w:t>
      </w:r>
      <w:r w:rsidR="00335C96" w:rsidRPr="00723BB4">
        <w:rPr>
          <w:rFonts w:ascii="Times New Roman" w:hAnsi="Times New Roman" w:cs="Times New Roman"/>
          <w:b/>
          <w:bCs/>
          <w:sz w:val="24"/>
          <w:szCs w:val="24"/>
          <w:lang w:val="en-US"/>
        </w:rPr>
        <w:t>I</w:t>
      </w:r>
      <w:r w:rsidRPr="00723BB4">
        <w:rPr>
          <w:rFonts w:ascii="Times New Roman" w:hAnsi="Times New Roman" w:cs="Times New Roman"/>
          <w:b/>
          <w:bCs/>
          <w:sz w:val="24"/>
          <w:szCs w:val="24"/>
          <w:lang w:val="en-US"/>
        </w:rPr>
        <w:t xml:space="preserve">ndividual </w:t>
      </w:r>
      <w:r w:rsidR="00335C96" w:rsidRPr="00723BB4">
        <w:rPr>
          <w:rFonts w:ascii="Times New Roman" w:hAnsi="Times New Roman" w:cs="Times New Roman"/>
          <w:b/>
          <w:bCs/>
          <w:sz w:val="24"/>
          <w:szCs w:val="24"/>
          <w:lang w:val="en-US"/>
        </w:rPr>
        <w:t>description of adverse drug events occurred during remission induction</w:t>
      </w:r>
      <w:r w:rsidR="00A81AC6">
        <w:rPr>
          <w:rFonts w:ascii="Times New Roman" w:hAnsi="Times New Roman" w:cs="Times New Roman"/>
          <w:b/>
          <w:bCs/>
          <w:sz w:val="24"/>
          <w:szCs w:val="24"/>
          <w:lang w:val="en-US"/>
        </w:rPr>
        <w:t>.</w:t>
      </w:r>
    </w:p>
    <w:tbl>
      <w:tblPr>
        <w:tblStyle w:val="Tablaconcuadrcula"/>
        <w:tblW w:w="5000" w:type="pct"/>
        <w:tblLook w:val="04A0" w:firstRow="1" w:lastRow="0" w:firstColumn="1" w:lastColumn="0" w:noHBand="0" w:noVBand="1"/>
      </w:tblPr>
      <w:tblGrid>
        <w:gridCol w:w="3744"/>
        <w:gridCol w:w="4041"/>
        <w:gridCol w:w="1732"/>
        <w:gridCol w:w="1875"/>
        <w:gridCol w:w="1830"/>
      </w:tblGrid>
      <w:tr w:rsidR="00A2164A" w:rsidRPr="00A81AC6" w14:paraId="336C66B4" w14:textId="77777777" w:rsidTr="00FA7D08">
        <w:tc>
          <w:tcPr>
            <w:tcW w:w="1416" w:type="pct"/>
            <w:vAlign w:val="center"/>
          </w:tcPr>
          <w:p w14:paraId="688726DD" w14:textId="3E664529" w:rsidR="00FA7D08" w:rsidRPr="00723BB4" w:rsidRDefault="00335C96" w:rsidP="00FA7D08">
            <w:pPr>
              <w:rPr>
                <w:rFonts w:ascii="Times New Roman" w:hAnsi="Times New Roman" w:cs="Times New Roman"/>
                <w:lang w:val="en-US"/>
              </w:rPr>
            </w:pPr>
            <w:r w:rsidRPr="00723BB4">
              <w:rPr>
                <w:rFonts w:ascii="Times New Roman" w:hAnsi="Times New Roman" w:cs="Times New Roman"/>
                <w:b/>
                <w:bCs/>
                <w:lang w:val="en-US"/>
              </w:rPr>
              <w:t>Drug</w:t>
            </w:r>
          </w:p>
        </w:tc>
        <w:tc>
          <w:tcPr>
            <w:tcW w:w="1528" w:type="pct"/>
            <w:vAlign w:val="center"/>
          </w:tcPr>
          <w:p w14:paraId="742957C3" w14:textId="0C4C942B" w:rsidR="00FA7D08" w:rsidRPr="00723BB4" w:rsidRDefault="00335C96" w:rsidP="00647F65">
            <w:pPr>
              <w:jc w:val="center"/>
              <w:rPr>
                <w:rFonts w:ascii="Times New Roman" w:hAnsi="Times New Roman" w:cs="Times New Roman"/>
                <w:b/>
                <w:bCs/>
                <w:lang w:val="en-US"/>
              </w:rPr>
            </w:pPr>
            <w:r w:rsidRPr="00723BB4">
              <w:rPr>
                <w:rFonts w:ascii="Times New Roman" w:hAnsi="Times New Roman" w:cs="Times New Roman"/>
                <w:b/>
                <w:bCs/>
                <w:lang w:val="en-US"/>
              </w:rPr>
              <w:t>Adverse drug events</w:t>
            </w:r>
          </w:p>
          <w:p w14:paraId="23EAED17" w14:textId="455FB235" w:rsidR="00647F65" w:rsidRPr="00723BB4" w:rsidRDefault="00647F65" w:rsidP="00647F65">
            <w:pPr>
              <w:jc w:val="center"/>
              <w:rPr>
                <w:rFonts w:ascii="Times New Roman" w:hAnsi="Times New Roman" w:cs="Times New Roman"/>
                <w:lang w:val="en-US"/>
              </w:rPr>
            </w:pPr>
            <w:r w:rsidRPr="00723BB4">
              <w:rPr>
                <w:rFonts w:ascii="Times New Roman" w:hAnsi="Times New Roman" w:cs="Times New Roman"/>
                <w:b/>
                <w:bCs/>
                <w:lang w:val="en-US"/>
              </w:rPr>
              <w:t>n=367</w:t>
            </w:r>
          </w:p>
        </w:tc>
        <w:tc>
          <w:tcPr>
            <w:tcW w:w="655" w:type="pct"/>
            <w:vAlign w:val="center"/>
          </w:tcPr>
          <w:p w14:paraId="0696480D" w14:textId="65829A47" w:rsidR="00FA7D08" w:rsidRPr="00723BB4" w:rsidRDefault="00335C96" w:rsidP="00FA7D08">
            <w:pPr>
              <w:jc w:val="center"/>
              <w:rPr>
                <w:rFonts w:ascii="Times New Roman" w:hAnsi="Times New Roman" w:cs="Times New Roman"/>
                <w:lang w:val="en-US"/>
              </w:rPr>
            </w:pPr>
            <w:r w:rsidRPr="00723BB4">
              <w:rPr>
                <w:rFonts w:ascii="Times New Roman" w:hAnsi="Times New Roman" w:cs="Times New Roman"/>
                <w:b/>
                <w:bCs/>
                <w:lang w:val="en-US"/>
              </w:rPr>
              <w:t>Causality evaluation</w:t>
            </w:r>
            <w:r w:rsidR="00FA7D08" w:rsidRPr="00723BB4">
              <w:rPr>
                <w:rFonts w:ascii="Times New Roman" w:hAnsi="Times New Roman" w:cs="Times New Roman"/>
                <w:b/>
                <w:bCs/>
                <w:vertAlign w:val="superscript"/>
                <w:lang w:val="en-US"/>
              </w:rPr>
              <w:t>†</w:t>
            </w:r>
          </w:p>
        </w:tc>
        <w:tc>
          <w:tcPr>
            <w:tcW w:w="709" w:type="pct"/>
            <w:vAlign w:val="center"/>
          </w:tcPr>
          <w:p w14:paraId="4E56D325" w14:textId="78C839DC" w:rsidR="00FA7D08" w:rsidRPr="00723BB4" w:rsidRDefault="00FA7D08" w:rsidP="00FA7D08">
            <w:pPr>
              <w:jc w:val="center"/>
              <w:rPr>
                <w:rFonts w:ascii="Times New Roman" w:hAnsi="Times New Roman" w:cs="Times New Roman"/>
                <w:lang w:val="en-US"/>
              </w:rPr>
            </w:pPr>
            <w:r w:rsidRPr="00723BB4">
              <w:rPr>
                <w:rFonts w:ascii="Times New Roman" w:hAnsi="Times New Roman" w:cs="Times New Roman"/>
                <w:b/>
                <w:bCs/>
                <w:lang w:val="en-US"/>
              </w:rPr>
              <w:t>CTCAE</w:t>
            </w:r>
            <w:r w:rsidR="00335C96" w:rsidRPr="00723BB4">
              <w:rPr>
                <w:rFonts w:ascii="Times New Roman" w:hAnsi="Times New Roman" w:cs="Times New Roman"/>
                <w:b/>
                <w:bCs/>
                <w:lang w:val="en-US"/>
              </w:rPr>
              <w:t xml:space="preserve"> severity</w:t>
            </w:r>
          </w:p>
        </w:tc>
        <w:tc>
          <w:tcPr>
            <w:tcW w:w="692" w:type="pct"/>
            <w:vAlign w:val="center"/>
          </w:tcPr>
          <w:p w14:paraId="73EF03A9" w14:textId="7A5D47B3" w:rsidR="00FA7D08" w:rsidRPr="00723BB4" w:rsidRDefault="00FA7D08" w:rsidP="00335C96">
            <w:pPr>
              <w:jc w:val="center"/>
              <w:rPr>
                <w:rFonts w:ascii="Times New Roman" w:hAnsi="Times New Roman" w:cs="Times New Roman"/>
                <w:b/>
                <w:bCs/>
                <w:lang w:val="en-US"/>
              </w:rPr>
            </w:pPr>
            <w:r w:rsidRPr="00723BB4">
              <w:rPr>
                <w:rFonts w:ascii="Times New Roman" w:hAnsi="Times New Roman" w:cs="Times New Roman"/>
                <w:b/>
                <w:bCs/>
                <w:lang w:val="en-US"/>
              </w:rPr>
              <w:t>Preven</w:t>
            </w:r>
            <w:r w:rsidR="00335C96" w:rsidRPr="00723BB4">
              <w:rPr>
                <w:rFonts w:ascii="Times New Roman" w:hAnsi="Times New Roman" w:cs="Times New Roman"/>
                <w:b/>
                <w:bCs/>
                <w:lang w:val="en-US"/>
              </w:rPr>
              <w:t>tability</w:t>
            </w:r>
          </w:p>
        </w:tc>
      </w:tr>
      <w:tr w:rsidR="00A2164A" w:rsidRPr="00723BB4" w14:paraId="355FD18D" w14:textId="77777777" w:rsidTr="00E27846">
        <w:tc>
          <w:tcPr>
            <w:tcW w:w="1416" w:type="pct"/>
            <w:vAlign w:val="center"/>
          </w:tcPr>
          <w:p w14:paraId="0AE26ED7" w14:textId="0B6952F3" w:rsidR="00CB7156" w:rsidRPr="00723BB4" w:rsidRDefault="00BE00D2" w:rsidP="00CB7156">
            <w:pPr>
              <w:rPr>
                <w:rFonts w:ascii="Times New Roman" w:hAnsi="Times New Roman" w:cs="Times New Roman"/>
                <w:lang w:val="en-US"/>
              </w:rPr>
            </w:pPr>
            <w:r w:rsidRPr="00723BB4">
              <w:rPr>
                <w:rFonts w:ascii="Times New Roman" w:hAnsi="Times New Roman" w:cs="Times New Roman"/>
                <w:lang w:val="en-US"/>
              </w:rPr>
              <w:t>Acetaminophen</w:t>
            </w:r>
          </w:p>
        </w:tc>
        <w:tc>
          <w:tcPr>
            <w:tcW w:w="1528" w:type="pct"/>
            <w:vAlign w:val="center"/>
          </w:tcPr>
          <w:p w14:paraId="2BC2DA51" w14:textId="3B65081E" w:rsidR="00CB7156" w:rsidRPr="00723BB4" w:rsidRDefault="00CB7156" w:rsidP="00CB7156">
            <w:pPr>
              <w:rPr>
                <w:rFonts w:ascii="Times New Roman" w:hAnsi="Times New Roman" w:cs="Times New Roman"/>
                <w:lang w:val="en-US"/>
              </w:rPr>
            </w:pPr>
            <w:r w:rsidRPr="00723BB4">
              <w:rPr>
                <w:rFonts w:ascii="Times New Roman" w:hAnsi="Times New Roman" w:cs="Times New Roman"/>
                <w:lang w:val="en-US"/>
              </w:rPr>
              <w:t>Allergic reaction</w:t>
            </w:r>
            <w:r w:rsidR="000A2895" w:rsidRPr="00723BB4">
              <w:rPr>
                <w:rFonts w:ascii="Times New Roman" w:hAnsi="Times New Roman" w:cs="Times New Roman"/>
                <w:vertAlign w:val="superscript"/>
                <w:lang w:val="en-US"/>
              </w:rPr>
              <w:t>¶</w:t>
            </w:r>
          </w:p>
        </w:tc>
        <w:tc>
          <w:tcPr>
            <w:tcW w:w="655" w:type="pct"/>
            <w:vAlign w:val="center"/>
          </w:tcPr>
          <w:p w14:paraId="6D3E0F58" w14:textId="132D32AB"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Definite</w:t>
            </w:r>
          </w:p>
        </w:tc>
        <w:tc>
          <w:tcPr>
            <w:tcW w:w="709" w:type="pct"/>
            <w:vAlign w:val="center"/>
          </w:tcPr>
          <w:p w14:paraId="00DF8C79" w14:textId="47FD962C"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Moderate</w:t>
            </w:r>
          </w:p>
        </w:tc>
        <w:tc>
          <w:tcPr>
            <w:tcW w:w="692" w:type="pct"/>
            <w:vAlign w:val="center"/>
          </w:tcPr>
          <w:p w14:paraId="1B1CA7D8" w14:textId="6676FDD5"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Preventable</w:t>
            </w:r>
          </w:p>
        </w:tc>
      </w:tr>
      <w:tr w:rsidR="00A2164A" w:rsidRPr="00723BB4" w14:paraId="0C607C65" w14:textId="77777777" w:rsidTr="00D96DAB">
        <w:tc>
          <w:tcPr>
            <w:tcW w:w="1416" w:type="pct"/>
          </w:tcPr>
          <w:p w14:paraId="37F6E986" w14:textId="35BE856F" w:rsidR="00BE00D2" w:rsidRPr="00723BB4" w:rsidRDefault="00BE00D2" w:rsidP="00BE00D2">
            <w:pPr>
              <w:rPr>
                <w:rFonts w:ascii="Times New Roman" w:hAnsi="Times New Roman" w:cs="Times New Roman"/>
                <w:lang w:val="en-US"/>
              </w:rPr>
            </w:pPr>
            <w:r w:rsidRPr="00723BB4">
              <w:rPr>
                <w:rFonts w:ascii="Times New Roman" w:hAnsi="Times New Roman" w:cs="Times New Roman"/>
                <w:lang w:val="en-US"/>
              </w:rPr>
              <w:t>Acetaminophen</w:t>
            </w:r>
          </w:p>
        </w:tc>
        <w:tc>
          <w:tcPr>
            <w:tcW w:w="1528" w:type="pct"/>
            <w:vAlign w:val="center"/>
          </w:tcPr>
          <w:p w14:paraId="16698CF7" w14:textId="03A1C61E" w:rsidR="00BE00D2" w:rsidRPr="00723BB4" w:rsidRDefault="00BE00D2" w:rsidP="00BE00D2">
            <w:pPr>
              <w:rPr>
                <w:rFonts w:ascii="Times New Roman" w:hAnsi="Times New Roman" w:cs="Times New Roman"/>
                <w:lang w:val="en-US"/>
              </w:rPr>
            </w:pPr>
            <w:r w:rsidRPr="00723BB4">
              <w:rPr>
                <w:rFonts w:ascii="Times New Roman" w:hAnsi="Times New Roman" w:cs="Times New Roman"/>
                <w:lang w:val="en-US"/>
              </w:rPr>
              <w:t>Allergic reaction</w:t>
            </w:r>
            <w:r w:rsidRPr="00723BB4">
              <w:rPr>
                <w:rFonts w:ascii="Times New Roman" w:hAnsi="Times New Roman" w:cs="Times New Roman"/>
                <w:vertAlign w:val="superscript"/>
                <w:lang w:val="en-US"/>
              </w:rPr>
              <w:t>¶</w:t>
            </w:r>
          </w:p>
        </w:tc>
        <w:tc>
          <w:tcPr>
            <w:tcW w:w="655" w:type="pct"/>
            <w:vAlign w:val="center"/>
          </w:tcPr>
          <w:p w14:paraId="6A51A244" w14:textId="398458A4" w:rsidR="00BE00D2" w:rsidRPr="00723BB4" w:rsidRDefault="00BE00D2" w:rsidP="00BE00D2">
            <w:pPr>
              <w:jc w:val="center"/>
              <w:rPr>
                <w:rFonts w:ascii="Times New Roman" w:hAnsi="Times New Roman" w:cs="Times New Roman"/>
                <w:lang w:val="en-US"/>
              </w:rPr>
            </w:pPr>
            <w:r w:rsidRPr="00723BB4">
              <w:rPr>
                <w:rFonts w:ascii="Times New Roman" w:hAnsi="Times New Roman" w:cs="Times New Roman"/>
                <w:lang w:val="en-US"/>
              </w:rPr>
              <w:t>Definite</w:t>
            </w:r>
          </w:p>
        </w:tc>
        <w:tc>
          <w:tcPr>
            <w:tcW w:w="709" w:type="pct"/>
            <w:vAlign w:val="center"/>
          </w:tcPr>
          <w:p w14:paraId="58CAEFEE" w14:textId="254950F7" w:rsidR="00BE00D2" w:rsidRPr="00723BB4" w:rsidRDefault="00BE00D2" w:rsidP="00BE00D2">
            <w:pPr>
              <w:jc w:val="center"/>
              <w:rPr>
                <w:rFonts w:ascii="Times New Roman" w:hAnsi="Times New Roman" w:cs="Times New Roman"/>
                <w:lang w:val="en-US"/>
              </w:rPr>
            </w:pPr>
            <w:r w:rsidRPr="00723BB4">
              <w:rPr>
                <w:rFonts w:ascii="Times New Roman" w:hAnsi="Times New Roman" w:cs="Times New Roman"/>
                <w:lang w:val="en-US"/>
              </w:rPr>
              <w:t>Moderate</w:t>
            </w:r>
          </w:p>
        </w:tc>
        <w:tc>
          <w:tcPr>
            <w:tcW w:w="692" w:type="pct"/>
            <w:vAlign w:val="center"/>
          </w:tcPr>
          <w:p w14:paraId="7C636682" w14:textId="08B3CEDA" w:rsidR="00BE00D2" w:rsidRPr="00723BB4" w:rsidRDefault="00BE00D2" w:rsidP="00BE00D2">
            <w:pPr>
              <w:jc w:val="center"/>
              <w:rPr>
                <w:rFonts w:ascii="Times New Roman" w:hAnsi="Times New Roman" w:cs="Times New Roman"/>
                <w:lang w:val="en-US"/>
              </w:rPr>
            </w:pPr>
            <w:r w:rsidRPr="00723BB4">
              <w:rPr>
                <w:rFonts w:ascii="Times New Roman" w:hAnsi="Times New Roman" w:cs="Times New Roman"/>
                <w:lang w:val="en-US"/>
              </w:rPr>
              <w:t>Preventable</w:t>
            </w:r>
          </w:p>
        </w:tc>
      </w:tr>
      <w:tr w:rsidR="00A2164A" w:rsidRPr="00723BB4" w14:paraId="7F5B7C04" w14:textId="77777777" w:rsidTr="00D96DAB">
        <w:tc>
          <w:tcPr>
            <w:tcW w:w="1416" w:type="pct"/>
          </w:tcPr>
          <w:p w14:paraId="6C90E935" w14:textId="69CDA361" w:rsidR="00BE00D2" w:rsidRPr="00723BB4" w:rsidRDefault="00BE00D2" w:rsidP="00BE00D2">
            <w:pPr>
              <w:rPr>
                <w:rFonts w:ascii="Times New Roman" w:hAnsi="Times New Roman" w:cs="Times New Roman"/>
                <w:lang w:val="en-US"/>
              </w:rPr>
            </w:pPr>
            <w:r w:rsidRPr="00723BB4">
              <w:rPr>
                <w:rFonts w:ascii="Times New Roman" w:hAnsi="Times New Roman" w:cs="Times New Roman"/>
                <w:lang w:val="en-US"/>
              </w:rPr>
              <w:t>Acetaminophen</w:t>
            </w:r>
          </w:p>
        </w:tc>
        <w:tc>
          <w:tcPr>
            <w:tcW w:w="1528" w:type="pct"/>
            <w:vAlign w:val="center"/>
          </w:tcPr>
          <w:p w14:paraId="0E4F9124" w14:textId="7EA74755" w:rsidR="00BE00D2" w:rsidRPr="00723BB4" w:rsidRDefault="00BE00D2" w:rsidP="00BE00D2">
            <w:pPr>
              <w:rPr>
                <w:rFonts w:ascii="Times New Roman" w:hAnsi="Times New Roman" w:cs="Times New Roman"/>
                <w:lang w:val="en-US"/>
              </w:rPr>
            </w:pPr>
            <w:r w:rsidRPr="00723BB4">
              <w:rPr>
                <w:rFonts w:ascii="Times New Roman" w:hAnsi="Times New Roman" w:cs="Times New Roman"/>
                <w:lang w:val="en-US"/>
              </w:rPr>
              <w:t>Allergic reaction</w:t>
            </w:r>
          </w:p>
        </w:tc>
        <w:tc>
          <w:tcPr>
            <w:tcW w:w="655" w:type="pct"/>
            <w:vAlign w:val="center"/>
          </w:tcPr>
          <w:p w14:paraId="1D7FC15C" w14:textId="72687C64" w:rsidR="00BE00D2" w:rsidRPr="00723BB4" w:rsidRDefault="00BE00D2" w:rsidP="00BE00D2">
            <w:pPr>
              <w:jc w:val="center"/>
              <w:rPr>
                <w:rFonts w:ascii="Times New Roman" w:hAnsi="Times New Roman" w:cs="Times New Roman"/>
                <w:lang w:val="en-US"/>
              </w:rPr>
            </w:pPr>
            <w:r w:rsidRPr="00723BB4">
              <w:rPr>
                <w:rFonts w:ascii="Times New Roman" w:hAnsi="Times New Roman" w:cs="Times New Roman"/>
                <w:lang w:val="en-US"/>
              </w:rPr>
              <w:t>Probable</w:t>
            </w:r>
          </w:p>
        </w:tc>
        <w:tc>
          <w:tcPr>
            <w:tcW w:w="709" w:type="pct"/>
            <w:vAlign w:val="center"/>
          </w:tcPr>
          <w:p w14:paraId="4929B180" w14:textId="2D78F38D" w:rsidR="00BE00D2" w:rsidRPr="00723BB4" w:rsidRDefault="00BE00D2" w:rsidP="00BE00D2">
            <w:pPr>
              <w:jc w:val="center"/>
              <w:rPr>
                <w:rFonts w:ascii="Times New Roman" w:hAnsi="Times New Roman" w:cs="Times New Roman"/>
                <w:lang w:val="en-US"/>
              </w:rPr>
            </w:pPr>
            <w:r w:rsidRPr="00723BB4">
              <w:rPr>
                <w:rFonts w:ascii="Times New Roman" w:hAnsi="Times New Roman" w:cs="Times New Roman"/>
                <w:lang w:val="en-US"/>
              </w:rPr>
              <w:t>Moderate</w:t>
            </w:r>
          </w:p>
        </w:tc>
        <w:tc>
          <w:tcPr>
            <w:tcW w:w="692" w:type="pct"/>
            <w:vAlign w:val="center"/>
          </w:tcPr>
          <w:p w14:paraId="5F8B557D" w14:textId="14243F5E" w:rsidR="00BE00D2" w:rsidRPr="00723BB4" w:rsidRDefault="00BE00D2" w:rsidP="00BE00D2">
            <w:pPr>
              <w:jc w:val="center"/>
              <w:rPr>
                <w:rFonts w:ascii="Times New Roman" w:hAnsi="Times New Roman" w:cs="Times New Roman"/>
                <w:lang w:val="en-US"/>
              </w:rPr>
            </w:pPr>
            <w:r w:rsidRPr="00723BB4">
              <w:rPr>
                <w:rFonts w:ascii="Times New Roman" w:hAnsi="Times New Roman" w:cs="Times New Roman"/>
                <w:lang w:val="en-US"/>
              </w:rPr>
              <w:t>Non-preventable</w:t>
            </w:r>
          </w:p>
        </w:tc>
      </w:tr>
      <w:tr w:rsidR="00A2164A" w:rsidRPr="00723BB4" w14:paraId="5886F1DA" w14:textId="77777777" w:rsidTr="00E27846">
        <w:tc>
          <w:tcPr>
            <w:tcW w:w="1416" w:type="pct"/>
            <w:vAlign w:val="center"/>
          </w:tcPr>
          <w:p w14:paraId="73B19CF6" w14:textId="4D9FB624" w:rsidR="00CB7156" w:rsidRPr="00723BB4" w:rsidRDefault="00CB7156" w:rsidP="00CB7156">
            <w:pPr>
              <w:rPr>
                <w:rFonts w:ascii="Times New Roman" w:hAnsi="Times New Roman" w:cs="Times New Roman"/>
                <w:lang w:val="en-US"/>
              </w:rPr>
            </w:pPr>
            <w:r w:rsidRPr="00723BB4">
              <w:rPr>
                <w:rFonts w:ascii="Times New Roman" w:hAnsi="Times New Roman" w:cs="Times New Roman"/>
                <w:lang w:val="en-US"/>
              </w:rPr>
              <w:t>Amphotericin B</w:t>
            </w:r>
          </w:p>
        </w:tc>
        <w:tc>
          <w:tcPr>
            <w:tcW w:w="1528" w:type="pct"/>
            <w:vAlign w:val="center"/>
          </w:tcPr>
          <w:p w14:paraId="7FDF7EC7" w14:textId="031B5760" w:rsidR="00CB7156" w:rsidRPr="00723BB4" w:rsidRDefault="00CB7156" w:rsidP="00CB7156">
            <w:pPr>
              <w:rPr>
                <w:rFonts w:ascii="Times New Roman" w:hAnsi="Times New Roman" w:cs="Times New Roman"/>
                <w:lang w:val="en-US"/>
              </w:rPr>
            </w:pPr>
            <w:r w:rsidRPr="00723BB4">
              <w:rPr>
                <w:rFonts w:ascii="Times New Roman" w:hAnsi="Times New Roman" w:cs="Times New Roman"/>
                <w:lang w:val="en-US"/>
              </w:rPr>
              <w:t>Electrolyte disturbance</w:t>
            </w:r>
          </w:p>
        </w:tc>
        <w:tc>
          <w:tcPr>
            <w:tcW w:w="655" w:type="pct"/>
            <w:vAlign w:val="center"/>
          </w:tcPr>
          <w:p w14:paraId="3C0F8A69" w14:textId="4AF3BE9D"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Probable</w:t>
            </w:r>
          </w:p>
        </w:tc>
        <w:tc>
          <w:tcPr>
            <w:tcW w:w="709" w:type="pct"/>
            <w:vAlign w:val="center"/>
          </w:tcPr>
          <w:p w14:paraId="3B3DAA33" w14:textId="03E4647C"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Life-threatening</w:t>
            </w:r>
          </w:p>
        </w:tc>
        <w:tc>
          <w:tcPr>
            <w:tcW w:w="692" w:type="pct"/>
            <w:vAlign w:val="center"/>
          </w:tcPr>
          <w:p w14:paraId="47B72804" w14:textId="6BEF8C30"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Non-preventable</w:t>
            </w:r>
          </w:p>
        </w:tc>
      </w:tr>
      <w:tr w:rsidR="00A2164A" w:rsidRPr="00723BB4" w14:paraId="3AEEEF1C" w14:textId="77777777" w:rsidTr="00E27846">
        <w:tc>
          <w:tcPr>
            <w:tcW w:w="1416" w:type="pct"/>
            <w:vAlign w:val="center"/>
          </w:tcPr>
          <w:p w14:paraId="4BF90E36" w14:textId="5FE1EE8B" w:rsidR="00CB7156" w:rsidRPr="00723BB4" w:rsidRDefault="00CB7156" w:rsidP="00CB7156">
            <w:pPr>
              <w:rPr>
                <w:rFonts w:ascii="Times New Roman" w:hAnsi="Times New Roman" w:cs="Times New Roman"/>
                <w:lang w:val="en-US"/>
              </w:rPr>
            </w:pPr>
            <w:r w:rsidRPr="00723BB4">
              <w:rPr>
                <w:rFonts w:ascii="Times New Roman" w:hAnsi="Times New Roman" w:cs="Times New Roman"/>
                <w:lang w:val="en-US"/>
              </w:rPr>
              <w:t>Amphotericin B</w:t>
            </w:r>
          </w:p>
        </w:tc>
        <w:tc>
          <w:tcPr>
            <w:tcW w:w="1528" w:type="pct"/>
            <w:vAlign w:val="center"/>
          </w:tcPr>
          <w:p w14:paraId="2CA31B8A" w14:textId="798933EB" w:rsidR="00CB7156" w:rsidRPr="00723BB4" w:rsidRDefault="00CB7156" w:rsidP="00CB7156">
            <w:pPr>
              <w:rPr>
                <w:rFonts w:ascii="Times New Roman" w:hAnsi="Times New Roman" w:cs="Times New Roman"/>
                <w:lang w:val="en-US"/>
              </w:rPr>
            </w:pPr>
            <w:r w:rsidRPr="00723BB4">
              <w:rPr>
                <w:rFonts w:ascii="Times New Roman" w:hAnsi="Times New Roman" w:cs="Times New Roman"/>
                <w:lang w:val="en-US"/>
              </w:rPr>
              <w:t>Electrolyte disturbance</w:t>
            </w:r>
          </w:p>
        </w:tc>
        <w:tc>
          <w:tcPr>
            <w:tcW w:w="655" w:type="pct"/>
            <w:vAlign w:val="center"/>
          </w:tcPr>
          <w:p w14:paraId="08644285" w14:textId="1F99AE04"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Probable</w:t>
            </w:r>
          </w:p>
        </w:tc>
        <w:tc>
          <w:tcPr>
            <w:tcW w:w="709" w:type="pct"/>
            <w:vAlign w:val="center"/>
          </w:tcPr>
          <w:p w14:paraId="0958A370" w14:textId="65B59BCE"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Moderate</w:t>
            </w:r>
          </w:p>
        </w:tc>
        <w:tc>
          <w:tcPr>
            <w:tcW w:w="692" w:type="pct"/>
            <w:vAlign w:val="center"/>
          </w:tcPr>
          <w:p w14:paraId="2882BF3A" w14:textId="03270B33"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Non-preventable</w:t>
            </w:r>
          </w:p>
        </w:tc>
      </w:tr>
      <w:tr w:rsidR="00FA7D08" w:rsidRPr="00335C96" w14:paraId="77615090" w14:textId="77777777" w:rsidTr="00E27846">
        <w:tc>
          <w:tcPr>
            <w:tcW w:w="1416" w:type="pct"/>
            <w:vAlign w:val="center"/>
          </w:tcPr>
          <w:p w14:paraId="7B57D33E" w14:textId="0BE5637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mphotericin B</w:t>
            </w:r>
          </w:p>
        </w:tc>
        <w:tc>
          <w:tcPr>
            <w:tcW w:w="1528" w:type="pct"/>
            <w:vAlign w:val="center"/>
          </w:tcPr>
          <w:p w14:paraId="734FFC10" w14:textId="7A24BD9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Electrolyte disturbance</w:t>
            </w:r>
          </w:p>
        </w:tc>
        <w:tc>
          <w:tcPr>
            <w:tcW w:w="655" w:type="pct"/>
            <w:vAlign w:val="center"/>
          </w:tcPr>
          <w:p w14:paraId="5E85EC78" w14:textId="6E895A8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52CD9EC5" w14:textId="2661D4B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550C9FA" w14:textId="122A3FD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5C5AA2F" w14:textId="77777777" w:rsidTr="00E27846">
        <w:tc>
          <w:tcPr>
            <w:tcW w:w="1416" w:type="pct"/>
            <w:vAlign w:val="center"/>
          </w:tcPr>
          <w:p w14:paraId="6B5C8EDC" w14:textId="79DF8F9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mphotericin B (lipid complex)</w:t>
            </w:r>
          </w:p>
        </w:tc>
        <w:tc>
          <w:tcPr>
            <w:tcW w:w="1528" w:type="pct"/>
            <w:vAlign w:val="center"/>
          </w:tcPr>
          <w:p w14:paraId="58E17326" w14:textId="1093889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llergic reaction</w:t>
            </w:r>
          </w:p>
        </w:tc>
        <w:tc>
          <w:tcPr>
            <w:tcW w:w="655" w:type="pct"/>
            <w:vAlign w:val="center"/>
          </w:tcPr>
          <w:p w14:paraId="5C0B61ED" w14:textId="06EAE2E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3BB8BB3B" w14:textId="7C0F11D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8F3A31F" w14:textId="692CCDE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8566F99" w14:textId="77777777" w:rsidTr="00E27846">
        <w:tc>
          <w:tcPr>
            <w:tcW w:w="1416" w:type="pct"/>
            <w:vAlign w:val="center"/>
          </w:tcPr>
          <w:p w14:paraId="3B1EC9AE" w14:textId="76E424E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mphotericin B (lipid complex)</w:t>
            </w:r>
          </w:p>
        </w:tc>
        <w:tc>
          <w:tcPr>
            <w:tcW w:w="1528" w:type="pct"/>
            <w:vAlign w:val="center"/>
          </w:tcPr>
          <w:p w14:paraId="272BF4C0" w14:textId="2968BA2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Electrolyte disturbance</w:t>
            </w:r>
          </w:p>
        </w:tc>
        <w:tc>
          <w:tcPr>
            <w:tcW w:w="655" w:type="pct"/>
            <w:vAlign w:val="center"/>
          </w:tcPr>
          <w:p w14:paraId="5C5929BD" w14:textId="31B9B33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63A31625" w14:textId="3C1E4C4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02956528" w14:textId="716047A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D3EB3AC" w14:textId="77777777" w:rsidTr="00E27846">
        <w:tc>
          <w:tcPr>
            <w:tcW w:w="1416" w:type="pct"/>
            <w:vAlign w:val="center"/>
          </w:tcPr>
          <w:p w14:paraId="6703FFAC" w14:textId="15AAD7E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alcium gluconate</w:t>
            </w:r>
          </w:p>
        </w:tc>
        <w:tc>
          <w:tcPr>
            <w:tcW w:w="1528" w:type="pct"/>
            <w:vAlign w:val="center"/>
          </w:tcPr>
          <w:p w14:paraId="1F745815" w14:textId="5629456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alcinosis cutis</w:t>
            </w:r>
          </w:p>
        </w:tc>
        <w:tc>
          <w:tcPr>
            <w:tcW w:w="655" w:type="pct"/>
            <w:vAlign w:val="center"/>
          </w:tcPr>
          <w:p w14:paraId="4D63D500" w14:textId="0859739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09EF43C2" w14:textId="6AB5220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3B072C63" w14:textId="41E7582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59CCABAA" w14:textId="77777777" w:rsidTr="00E27846">
        <w:tc>
          <w:tcPr>
            <w:tcW w:w="1416" w:type="pct"/>
            <w:vAlign w:val="center"/>
          </w:tcPr>
          <w:p w14:paraId="097FA1EF" w14:textId="632CF84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efepime</w:t>
            </w:r>
          </w:p>
        </w:tc>
        <w:tc>
          <w:tcPr>
            <w:tcW w:w="1528" w:type="pct"/>
            <w:vAlign w:val="center"/>
          </w:tcPr>
          <w:p w14:paraId="0073F624" w14:textId="4F3D932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llergic reaction</w:t>
            </w:r>
          </w:p>
        </w:tc>
        <w:tc>
          <w:tcPr>
            <w:tcW w:w="655" w:type="pct"/>
            <w:vAlign w:val="center"/>
          </w:tcPr>
          <w:p w14:paraId="7BB66BE9" w14:textId="08435DC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2056C9A0" w14:textId="1B71FCA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C81C76E" w14:textId="7EF7611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50B722A9" w14:textId="77777777" w:rsidTr="00E27846">
        <w:tc>
          <w:tcPr>
            <w:tcW w:w="1416" w:type="pct"/>
            <w:vAlign w:val="center"/>
          </w:tcPr>
          <w:p w14:paraId="1BE27765" w14:textId="7353E2C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efepime</w:t>
            </w:r>
          </w:p>
        </w:tc>
        <w:tc>
          <w:tcPr>
            <w:tcW w:w="1528" w:type="pct"/>
            <w:vAlign w:val="center"/>
          </w:tcPr>
          <w:p w14:paraId="5A0B20FA" w14:textId="742FD43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llergic reaction</w:t>
            </w:r>
          </w:p>
        </w:tc>
        <w:tc>
          <w:tcPr>
            <w:tcW w:w="655" w:type="pct"/>
            <w:vAlign w:val="center"/>
          </w:tcPr>
          <w:p w14:paraId="77FCF501" w14:textId="69ED3FC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3E500D91" w14:textId="4DB4DAF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2025443A" w14:textId="2E40DA2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0A594284" w14:textId="77777777" w:rsidTr="00E27846">
        <w:tc>
          <w:tcPr>
            <w:tcW w:w="1416" w:type="pct"/>
            <w:vAlign w:val="center"/>
          </w:tcPr>
          <w:p w14:paraId="1CB99313" w14:textId="08FDA1E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efotaxime</w:t>
            </w:r>
          </w:p>
        </w:tc>
        <w:tc>
          <w:tcPr>
            <w:tcW w:w="1528" w:type="pct"/>
            <w:vAlign w:val="center"/>
          </w:tcPr>
          <w:p w14:paraId="164C060A" w14:textId="0539A47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llergic reaction</w:t>
            </w:r>
          </w:p>
        </w:tc>
        <w:tc>
          <w:tcPr>
            <w:tcW w:w="655" w:type="pct"/>
            <w:vAlign w:val="center"/>
          </w:tcPr>
          <w:p w14:paraId="7D9061B4" w14:textId="0F6738E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27013FD0" w14:textId="05FDECC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75F9C721" w14:textId="79723EE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A44A2D0" w14:textId="77777777" w:rsidTr="00E27846">
        <w:tc>
          <w:tcPr>
            <w:tcW w:w="1416" w:type="pct"/>
            <w:vAlign w:val="center"/>
          </w:tcPr>
          <w:p w14:paraId="1D596971" w14:textId="2EE2FF6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Contumax</w:t>
            </w:r>
            <w:proofErr w:type="spellEnd"/>
          </w:p>
        </w:tc>
        <w:tc>
          <w:tcPr>
            <w:tcW w:w="1528" w:type="pct"/>
            <w:vAlign w:val="center"/>
          </w:tcPr>
          <w:p w14:paraId="0A2EE354" w14:textId="556BE43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43D3C7BC" w14:textId="271EB96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EA2564F" w14:textId="60BB1FF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24D5D477" w14:textId="05C75E5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9CA437D" w14:textId="77777777" w:rsidTr="00E27846">
        <w:tc>
          <w:tcPr>
            <w:tcW w:w="1416" w:type="pct"/>
            <w:vAlign w:val="center"/>
          </w:tcPr>
          <w:p w14:paraId="7626C746" w14:textId="4C7B0E3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yclophosphamide</w:t>
            </w:r>
          </w:p>
        </w:tc>
        <w:tc>
          <w:tcPr>
            <w:tcW w:w="1528" w:type="pct"/>
            <w:vAlign w:val="center"/>
          </w:tcPr>
          <w:p w14:paraId="48B7ADBC" w14:textId="27DE23D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4990CEF3" w14:textId="10109A6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3602F52" w14:textId="67FF87C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Death</w:t>
            </w:r>
          </w:p>
        </w:tc>
        <w:tc>
          <w:tcPr>
            <w:tcW w:w="692" w:type="pct"/>
            <w:vAlign w:val="center"/>
          </w:tcPr>
          <w:p w14:paraId="2C043DF9" w14:textId="5109BA6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8A48A28" w14:textId="77777777" w:rsidTr="00E27846">
        <w:tc>
          <w:tcPr>
            <w:tcW w:w="1416" w:type="pct"/>
            <w:vAlign w:val="center"/>
          </w:tcPr>
          <w:p w14:paraId="1F8BD792" w14:textId="7D40258D"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52D9C89D" w14:textId="7F2169C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ematuria</w:t>
            </w:r>
            <w:r w:rsidR="000A2895" w:rsidRPr="00335C96">
              <w:rPr>
                <w:rFonts w:ascii="Times New Roman" w:hAnsi="Times New Roman" w:cs="Times New Roman"/>
                <w:vertAlign w:val="superscript"/>
                <w:lang w:val="en-US"/>
              </w:rPr>
              <w:t>¶</w:t>
            </w:r>
          </w:p>
        </w:tc>
        <w:tc>
          <w:tcPr>
            <w:tcW w:w="655" w:type="pct"/>
            <w:vAlign w:val="center"/>
          </w:tcPr>
          <w:p w14:paraId="07F2214E" w14:textId="56DD5CE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EF460E2" w14:textId="0542380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3035BD1B" w14:textId="586D29A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eventable</w:t>
            </w:r>
          </w:p>
        </w:tc>
      </w:tr>
      <w:tr w:rsidR="00FA7D08" w:rsidRPr="00335C96" w14:paraId="44C26727" w14:textId="77777777" w:rsidTr="00E27846">
        <w:tc>
          <w:tcPr>
            <w:tcW w:w="1416" w:type="pct"/>
            <w:vAlign w:val="center"/>
          </w:tcPr>
          <w:p w14:paraId="7B54CFBC" w14:textId="6EE3F13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7FB249C4" w14:textId="02DD3C0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ematuria</w:t>
            </w:r>
            <w:r w:rsidR="000A2895" w:rsidRPr="00335C96">
              <w:rPr>
                <w:rFonts w:ascii="Times New Roman" w:hAnsi="Times New Roman" w:cs="Times New Roman"/>
                <w:vertAlign w:val="superscript"/>
                <w:lang w:val="en-US"/>
              </w:rPr>
              <w:t>¶</w:t>
            </w:r>
          </w:p>
        </w:tc>
        <w:tc>
          <w:tcPr>
            <w:tcW w:w="655" w:type="pct"/>
            <w:vAlign w:val="center"/>
          </w:tcPr>
          <w:p w14:paraId="75C4E8C0" w14:textId="17D4C04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E21F408" w14:textId="57E12D3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179B8823" w14:textId="7490BDD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eventable</w:t>
            </w:r>
          </w:p>
        </w:tc>
      </w:tr>
      <w:tr w:rsidR="00FA7D08" w:rsidRPr="00335C96" w14:paraId="67292228" w14:textId="77777777" w:rsidTr="00E27846">
        <w:tc>
          <w:tcPr>
            <w:tcW w:w="1416" w:type="pct"/>
            <w:vAlign w:val="center"/>
          </w:tcPr>
          <w:p w14:paraId="70FC2519" w14:textId="6FCFF503"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1428196F" w14:textId="678E9B8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inus bradycardia</w:t>
            </w:r>
            <w:r w:rsidR="000A2895" w:rsidRPr="00335C96">
              <w:rPr>
                <w:rFonts w:ascii="Times New Roman" w:hAnsi="Times New Roman" w:cs="Times New Roman"/>
                <w:vertAlign w:val="superscript"/>
                <w:lang w:val="en-US"/>
              </w:rPr>
              <w:t>¶</w:t>
            </w:r>
          </w:p>
        </w:tc>
        <w:tc>
          <w:tcPr>
            <w:tcW w:w="655" w:type="pct"/>
            <w:vAlign w:val="center"/>
          </w:tcPr>
          <w:p w14:paraId="616479C9" w14:textId="08B14FF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6A0F247" w14:textId="1555732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477B7AF7" w14:textId="0A2E558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eventable</w:t>
            </w:r>
          </w:p>
        </w:tc>
      </w:tr>
      <w:tr w:rsidR="00FA7D08" w:rsidRPr="00335C96" w14:paraId="231D5BC0" w14:textId="77777777" w:rsidTr="00E27846">
        <w:tc>
          <w:tcPr>
            <w:tcW w:w="1416" w:type="pct"/>
            <w:vAlign w:val="center"/>
          </w:tcPr>
          <w:p w14:paraId="30103CDD" w14:textId="2E944A7A"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79FBA613" w14:textId="09F9FEC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entricular arrhythmia</w:t>
            </w:r>
          </w:p>
        </w:tc>
        <w:tc>
          <w:tcPr>
            <w:tcW w:w="655" w:type="pct"/>
            <w:vAlign w:val="center"/>
          </w:tcPr>
          <w:p w14:paraId="461F2528" w14:textId="56AF73E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3E14BEB" w14:textId="23FD4DF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652A4EC9" w14:textId="47A3C9C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6402763E" w14:textId="77777777" w:rsidTr="00E27846">
        <w:tc>
          <w:tcPr>
            <w:tcW w:w="1416" w:type="pct"/>
            <w:vAlign w:val="center"/>
          </w:tcPr>
          <w:p w14:paraId="3855895A" w14:textId="7181A09A"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448308CD" w14:textId="1387836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r w:rsidR="000A2895" w:rsidRPr="00335C96">
              <w:rPr>
                <w:rFonts w:ascii="Times New Roman" w:hAnsi="Times New Roman" w:cs="Times New Roman"/>
                <w:vertAlign w:val="superscript"/>
                <w:lang w:val="en-US"/>
              </w:rPr>
              <w:t>¶</w:t>
            </w:r>
          </w:p>
        </w:tc>
        <w:tc>
          <w:tcPr>
            <w:tcW w:w="655" w:type="pct"/>
            <w:vAlign w:val="center"/>
          </w:tcPr>
          <w:p w14:paraId="71F588C5" w14:textId="0015B54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38CE7C6" w14:textId="5BD8490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7FA47AA8" w14:textId="13772C8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eventable</w:t>
            </w:r>
          </w:p>
        </w:tc>
      </w:tr>
      <w:tr w:rsidR="00FA7D08" w:rsidRPr="00335C96" w14:paraId="784A6579" w14:textId="77777777" w:rsidTr="00E27846">
        <w:tc>
          <w:tcPr>
            <w:tcW w:w="1416" w:type="pct"/>
            <w:vAlign w:val="center"/>
          </w:tcPr>
          <w:p w14:paraId="4D7F0210" w14:textId="5DF4E082"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1C7EFBFA" w14:textId="1655B96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4E956955" w14:textId="71B6D75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4F6AE9B" w14:textId="0E7041E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16954A27" w14:textId="039C38C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5B1D3E4" w14:textId="77777777" w:rsidTr="00E27846">
        <w:tc>
          <w:tcPr>
            <w:tcW w:w="1416" w:type="pct"/>
            <w:vAlign w:val="center"/>
          </w:tcPr>
          <w:p w14:paraId="5923D2B5" w14:textId="1B3AA3DA"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4E575E6B" w14:textId="33ACA43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08CE0198" w14:textId="0124601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21FEC13" w14:textId="6B864BB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7DB07628" w14:textId="1A134F4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EACDEA8" w14:textId="77777777" w:rsidTr="00E27846">
        <w:tc>
          <w:tcPr>
            <w:tcW w:w="1416" w:type="pct"/>
            <w:vAlign w:val="center"/>
          </w:tcPr>
          <w:p w14:paraId="421AB94E" w14:textId="71D5F53E"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1643B955" w14:textId="382E352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3F29BD1B" w14:textId="5FBAB75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F489CBC" w14:textId="1917929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5FB1AFA9" w14:textId="385E8CF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8F763D2" w14:textId="77777777" w:rsidTr="00E27846">
        <w:tc>
          <w:tcPr>
            <w:tcW w:w="1416" w:type="pct"/>
            <w:vAlign w:val="center"/>
          </w:tcPr>
          <w:p w14:paraId="08E69AF7" w14:textId="1E535DE4"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11D3B798" w14:textId="7F45AC1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02370F19" w14:textId="2EE824B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54AF37F" w14:textId="1AD5F84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776C1891" w14:textId="1DA23CD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1BAB6FD" w14:textId="77777777" w:rsidTr="00E27846">
        <w:tc>
          <w:tcPr>
            <w:tcW w:w="1416" w:type="pct"/>
            <w:vAlign w:val="center"/>
          </w:tcPr>
          <w:p w14:paraId="15BD2D8F" w14:textId="7404F2C6"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15897841" w14:textId="7CE27AA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55D71D05" w14:textId="1787777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88126A1" w14:textId="42FFB9C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4DB3B1D9" w14:textId="67869FB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239CBDC" w14:textId="77777777" w:rsidTr="00E27846">
        <w:tc>
          <w:tcPr>
            <w:tcW w:w="1416" w:type="pct"/>
            <w:vAlign w:val="center"/>
          </w:tcPr>
          <w:p w14:paraId="730AC3A0" w14:textId="32AA37ED"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7EFFC869" w14:textId="4730500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35B85BA8" w14:textId="237AB04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CA10B14" w14:textId="34C8585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4932F04E" w14:textId="04F1302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73CEB18" w14:textId="77777777" w:rsidTr="00E27846">
        <w:tc>
          <w:tcPr>
            <w:tcW w:w="1416" w:type="pct"/>
            <w:vAlign w:val="center"/>
          </w:tcPr>
          <w:p w14:paraId="3E4E8380" w14:textId="33D15DBA"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65179167" w14:textId="0205715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5431F655" w14:textId="25D9654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BC3F386" w14:textId="2010274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47620A96" w14:textId="26BE786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D79718B" w14:textId="77777777" w:rsidTr="00E27846">
        <w:tc>
          <w:tcPr>
            <w:tcW w:w="1416" w:type="pct"/>
            <w:vAlign w:val="center"/>
          </w:tcPr>
          <w:p w14:paraId="1713BFF4" w14:textId="741EAD95"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6BB7AB03" w14:textId="57F631F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002874D9" w14:textId="1AE81F9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B176BE5" w14:textId="56116AB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C92F979" w14:textId="75375CB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12064B8" w14:textId="77777777" w:rsidTr="00E27846">
        <w:tc>
          <w:tcPr>
            <w:tcW w:w="1416" w:type="pct"/>
            <w:vAlign w:val="center"/>
          </w:tcPr>
          <w:p w14:paraId="6705D27C" w14:textId="67ECFD2C"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6568DBF3" w14:textId="16C26DD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r w:rsidR="000A2895" w:rsidRPr="00335C96">
              <w:rPr>
                <w:rFonts w:ascii="Times New Roman" w:hAnsi="Times New Roman" w:cs="Times New Roman"/>
                <w:vertAlign w:val="superscript"/>
                <w:lang w:val="en-US"/>
              </w:rPr>
              <w:t>¶</w:t>
            </w:r>
          </w:p>
        </w:tc>
        <w:tc>
          <w:tcPr>
            <w:tcW w:w="655" w:type="pct"/>
            <w:vAlign w:val="center"/>
          </w:tcPr>
          <w:p w14:paraId="02CAF19E" w14:textId="284E11C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EA3E2EF" w14:textId="560C958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045CEEF" w14:textId="3BD1F3A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eventable</w:t>
            </w:r>
          </w:p>
        </w:tc>
      </w:tr>
      <w:tr w:rsidR="00FA7D08" w:rsidRPr="00335C96" w14:paraId="243E8E21" w14:textId="77777777" w:rsidTr="00E27846">
        <w:tc>
          <w:tcPr>
            <w:tcW w:w="1416" w:type="pct"/>
            <w:vAlign w:val="center"/>
          </w:tcPr>
          <w:p w14:paraId="52C49BAB" w14:textId="007E0932"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5B94CB22" w14:textId="7E33725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nal fistula</w:t>
            </w:r>
          </w:p>
        </w:tc>
        <w:tc>
          <w:tcPr>
            <w:tcW w:w="655" w:type="pct"/>
            <w:vAlign w:val="center"/>
          </w:tcPr>
          <w:p w14:paraId="7641BEC0" w14:textId="16B76AA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33FBF10" w14:textId="15823F7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Death</w:t>
            </w:r>
          </w:p>
        </w:tc>
        <w:tc>
          <w:tcPr>
            <w:tcW w:w="692" w:type="pct"/>
            <w:vAlign w:val="center"/>
          </w:tcPr>
          <w:p w14:paraId="4F91B7A1" w14:textId="40CA5D3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DB93092" w14:textId="77777777" w:rsidTr="00E27846">
        <w:tc>
          <w:tcPr>
            <w:tcW w:w="1416" w:type="pct"/>
            <w:vAlign w:val="center"/>
          </w:tcPr>
          <w:p w14:paraId="0EDF5E62" w14:textId="2E664F9C"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lastRenderedPageBreak/>
              <w:t>DAUNOrubicin</w:t>
            </w:r>
            <w:proofErr w:type="spellEnd"/>
          </w:p>
        </w:tc>
        <w:tc>
          <w:tcPr>
            <w:tcW w:w="1528" w:type="pct"/>
            <w:vAlign w:val="center"/>
          </w:tcPr>
          <w:p w14:paraId="2A3499A3" w14:textId="2608E49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nemia</w:t>
            </w:r>
          </w:p>
        </w:tc>
        <w:tc>
          <w:tcPr>
            <w:tcW w:w="655" w:type="pct"/>
            <w:vAlign w:val="center"/>
          </w:tcPr>
          <w:p w14:paraId="3EF6D95B" w14:textId="3E367BA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EFD5B6A" w14:textId="4B3286B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78A8C5CD" w14:textId="6C67EF0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8222DC5" w14:textId="77777777" w:rsidTr="00E27846">
        <w:tc>
          <w:tcPr>
            <w:tcW w:w="1416" w:type="pct"/>
            <w:vAlign w:val="center"/>
          </w:tcPr>
          <w:p w14:paraId="44894ED8" w14:textId="6A49CEBC"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62A28D68" w14:textId="2C8CF16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nemia</w:t>
            </w:r>
          </w:p>
        </w:tc>
        <w:tc>
          <w:tcPr>
            <w:tcW w:w="655" w:type="pct"/>
            <w:vAlign w:val="center"/>
          </w:tcPr>
          <w:p w14:paraId="1117BFED" w14:textId="361657A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72AA536" w14:textId="122DB44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1A10F8B6" w14:textId="7E6AD9D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1773443" w14:textId="77777777" w:rsidTr="00E27846">
        <w:tc>
          <w:tcPr>
            <w:tcW w:w="1416" w:type="pct"/>
            <w:vAlign w:val="center"/>
          </w:tcPr>
          <w:p w14:paraId="72429543" w14:textId="6435091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7F651C1A" w14:textId="61A9AEE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nemia</w:t>
            </w:r>
          </w:p>
        </w:tc>
        <w:tc>
          <w:tcPr>
            <w:tcW w:w="655" w:type="pct"/>
            <w:vAlign w:val="center"/>
          </w:tcPr>
          <w:p w14:paraId="64F41FE2" w14:textId="45A8036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478067C" w14:textId="5997495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0B9D6D4F" w14:textId="1BE4FD3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DE90ABB" w14:textId="77777777" w:rsidTr="00E27846">
        <w:tc>
          <w:tcPr>
            <w:tcW w:w="1416" w:type="pct"/>
            <w:vAlign w:val="center"/>
          </w:tcPr>
          <w:p w14:paraId="451CA989" w14:textId="3AD34827"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77A0B346" w14:textId="5683CED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nemia</w:t>
            </w:r>
          </w:p>
        </w:tc>
        <w:tc>
          <w:tcPr>
            <w:tcW w:w="655" w:type="pct"/>
            <w:vAlign w:val="center"/>
          </w:tcPr>
          <w:p w14:paraId="6B0A81B5" w14:textId="19A303A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D1EF192" w14:textId="1DD090B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77262868" w14:textId="654D5F6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31DBDDD" w14:textId="77777777" w:rsidTr="00E27846">
        <w:tc>
          <w:tcPr>
            <w:tcW w:w="1416" w:type="pct"/>
            <w:vAlign w:val="center"/>
          </w:tcPr>
          <w:p w14:paraId="404D5F9B" w14:textId="6452BE5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73599592" w14:textId="555D4FC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nemia</w:t>
            </w:r>
          </w:p>
        </w:tc>
        <w:tc>
          <w:tcPr>
            <w:tcW w:w="655" w:type="pct"/>
            <w:vAlign w:val="center"/>
          </w:tcPr>
          <w:p w14:paraId="4ECC0131" w14:textId="77CB1B6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3569816" w14:textId="45E8080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2C152AF5" w14:textId="7188CFE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0091F418" w14:textId="77777777" w:rsidTr="00E27846">
        <w:tc>
          <w:tcPr>
            <w:tcW w:w="1416" w:type="pct"/>
            <w:vAlign w:val="center"/>
          </w:tcPr>
          <w:p w14:paraId="67099E5A" w14:textId="289BD4B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770CBF14" w14:textId="7D3B37C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nemia</w:t>
            </w:r>
          </w:p>
        </w:tc>
        <w:tc>
          <w:tcPr>
            <w:tcW w:w="655" w:type="pct"/>
            <w:vAlign w:val="center"/>
          </w:tcPr>
          <w:p w14:paraId="3F0B610B" w14:textId="63D7D74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296C9B9" w14:textId="6A6BE20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5DC5992B" w14:textId="47CA980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5C310BBD" w14:textId="77777777" w:rsidTr="00E27846">
        <w:tc>
          <w:tcPr>
            <w:tcW w:w="1416" w:type="pct"/>
            <w:vAlign w:val="center"/>
          </w:tcPr>
          <w:p w14:paraId="7A4DFEA7" w14:textId="4236556D"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1D2F46E1" w14:textId="3978022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nemia</w:t>
            </w:r>
          </w:p>
        </w:tc>
        <w:tc>
          <w:tcPr>
            <w:tcW w:w="655" w:type="pct"/>
            <w:vAlign w:val="center"/>
          </w:tcPr>
          <w:p w14:paraId="39BEEEA5" w14:textId="4BF6630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CD5FFAA" w14:textId="464323B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68BE00C9" w14:textId="18BD371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39873CA7" w14:textId="77777777" w:rsidTr="00E27846">
        <w:tc>
          <w:tcPr>
            <w:tcW w:w="1416" w:type="pct"/>
            <w:vAlign w:val="center"/>
          </w:tcPr>
          <w:p w14:paraId="609C4100" w14:textId="2DF61AA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p>
        </w:tc>
        <w:tc>
          <w:tcPr>
            <w:tcW w:w="1528" w:type="pct"/>
            <w:vAlign w:val="center"/>
          </w:tcPr>
          <w:p w14:paraId="65769A0E" w14:textId="5569819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Nausea</w:t>
            </w:r>
          </w:p>
        </w:tc>
        <w:tc>
          <w:tcPr>
            <w:tcW w:w="655" w:type="pct"/>
            <w:vAlign w:val="center"/>
          </w:tcPr>
          <w:p w14:paraId="1200EAFF" w14:textId="4B9C45A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843FF4B" w14:textId="452A124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73A5C519" w14:textId="7A0C277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6E5BC9D0" w14:textId="77777777" w:rsidTr="00E27846">
        <w:tc>
          <w:tcPr>
            <w:tcW w:w="1416" w:type="pct"/>
            <w:vAlign w:val="center"/>
          </w:tcPr>
          <w:p w14:paraId="142EB427" w14:textId="3F534C8F"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L-asparaginase</w:t>
            </w:r>
          </w:p>
        </w:tc>
        <w:tc>
          <w:tcPr>
            <w:tcW w:w="1528" w:type="pct"/>
            <w:vAlign w:val="center"/>
          </w:tcPr>
          <w:p w14:paraId="5EC1FBB5" w14:textId="79ACF0A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nemia</w:t>
            </w:r>
          </w:p>
        </w:tc>
        <w:tc>
          <w:tcPr>
            <w:tcW w:w="655" w:type="pct"/>
            <w:vAlign w:val="center"/>
          </w:tcPr>
          <w:p w14:paraId="52E229CA" w14:textId="7A99F7C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96A1ED2" w14:textId="7FC4ADD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072D4279" w14:textId="374D213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3B8EE5BE" w14:textId="77777777" w:rsidTr="00E27846">
        <w:tc>
          <w:tcPr>
            <w:tcW w:w="1416" w:type="pct"/>
            <w:vAlign w:val="center"/>
          </w:tcPr>
          <w:p w14:paraId="525A10B2" w14:textId="2500F3CF"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L-asparaginase</w:t>
            </w:r>
          </w:p>
        </w:tc>
        <w:tc>
          <w:tcPr>
            <w:tcW w:w="1528" w:type="pct"/>
            <w:vAlign w:val="center"/>
          </w:tcPr>
          <w:p w14:paraId="643F584D" w14:textId="30960D1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nemia</w:t>
            </w:r>
          </w:p>
        </w:tc>
        <w:tc>
          <w:tcPr>
            <w:tcW w:w="655" w:type="pct"/>
            <w:vAlign w:val="center"/>
          </w:tcPr>
          <w:p w14:paraId="6D2B616E" w14:textId="0780EA6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445A289" w14:textId="77AC0F2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6E79390F" w14:textId="1ECD764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2BCADE39" w14:textId="77777777" w:rsidTr="00E27846">
        <w:tc>
          <w:tcPr>
            <w:tcW w:w="1416" w:type="pct"/>
            <w:vAlign w:val="center"/>
          </w:tcPr>
          <w:p w14:paraId="74107613" w14:textId="4B3F3D1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L-asparaginase</w:t>
            </w:r>
          </w:p>
        </w:tc>
        <w:tc>
          <w:tcPr>
            <w:tcW w:w="1528" w:type="pct"/>
            <w:vAlign w:val="center"/>
          </w:tcPr>
          <w:p w14:paraId="368E9EC1" w14:textId="54165C4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isseminated intravascular coagulation</w:t>
            </w:r>
          </w:p>
        </w:tc>
        <w:tc>
          <w:tcPr>
            <w:tcW w:w="655" w:type="pct"/>
            <w:vAlign w:val="center"/>
          </w:tcPr>
          <w:p w14:paraId="186D22AA" w14:textId="78DF55A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DD7915A" w14:textId="2AE6C30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Death</w:t>
            </w:r>
          </w:p>
        </w:tc>
        <w:tc>
          <w:tcPr>
            <w:tcW w:w="692" w:type="pct"/>
            <w:vAlign w:val="center"/>
          </w:tcPr>
          <w:p w14:paraId="41EFE903" w14:textId="71D50D6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D8A9FDE" w14:textId="77777777" w:rsidTr="00E27846">
        <w:tc>
          <w:tcPr>
            <w:tcW w:w="1416" w:type="pct"/>
            <w:vAlign w:val="center"/>
          </w:tcPr>
          <w:p w14:paraId="20BC0B26" w14:textId="1570202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L-asparaginase</w:t>
            </w:r>
          </w:p>
        </w:tc>
        <w:tc>
          <w:tcPr>
            <w:tcW w:w="1528" w:type="pct"/>
            <w:vAlign w:val="center"/>
          </w:tcPr>
          <w:p w14:paraId="69046D7F" w14:textId="098E5C3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isseminated intravascular coagulation</w:t>
            </w:r>
          </w:p>
        </w:tc>
        <w:tc>
          <w:tcPr>
            <w:tcW w:w="655" w:type="pct"/>
            <w:vAlign w:val="center"/>
          </w:tcPr>
          <w:p w14:paraId="69E97FEB" w14:textId="3573D6D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DDD51F5" w14:textId="3804AB9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Death</w:t>
            </w:r>
          </w:p>
        </w:tc>
        <w:tc>
          <w:tcPr>
            <w:tcW w:w="692" w:type="pct"/>
            <w:vAlign w:val="center"/>
          </w:tcPr>
          <w:p w14:paraId="6E9DF9F2" w14:textId="2637013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03D90E04" w14:textId="77777777" w:rsidTr="00E27846">
        <w:tc>
          <w:tcPr>
            <w:tcW w:w="1416" w:type="pct"/>
            <w:vAlign w:val="center"/>
          </w:tcPr>
          <w:p w14:paraId="0A23D14E" w14:textId="27367A84"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L-asparaginase</w:t>
            </w:r>
          </w:p>
        </w:tc>
        <w:tc>
          <w:tcPr>
            <w:tcW w:w="1528" w:type="pct"/>
            <w:vAlign w:val="center"/>
          </w:tcPr>
          <w:p w14:paraId="1B216605" w14:textId="7006E42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isseminated intravascular coagulation</w:t>
            </w:r>
          </w:p>
        </w:tc>
        <w:tc>
          <w:tcPr>
            <w:tcW w:w="655" w:type="pct"/>
            <w:vAlign w:val="center"/>
          </w:tcPr>
          <w:p w14:paraId="6B5388A2" w14:textId="536ABF7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EAD9F3E" w14:textId="413F633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Death</w:t>
            </w:r>
          </w:p>
        </w:tc>
        <w:tc>
          <w:tcPr>
            <w:tcW w:w="692" w:type="pct"/>
            <w:vAlign w:val="center"/>
          </w:tcPr>
          <w:p w14:paraId="65C2F90B" w14:textId="37CCFC0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95B050B" w14:textId="77777777" w:rsidTr="00E27846">
        <w:tc>
          <w:tcPr>
            <w:tcW w:w="1416" w:type="pct"/>
            <w:vAlign w:val="center"/>
          </w:tcPr>
          <w:p w14:paraId="38FB5BF6" w14:textId="4DEE9A33"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L-asparaginase</w:t>
            </w:r>
          </w:p>
        </w:tc>
        <w:tc>
          <w:tcPr>
            <w:tcW w:w="1528" w:type="pct"/>
            <w:vAlign w:val="center"/>
          </w:tcPr>
          <w:p w14:paraId="1E03C22A" w14:textId="559E6CB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latelet count decreased</w:t>
            </w:r>
          </w:p>
        </w:tc>
        <w:tc>
          <w:tcPr>
            <w:tcW w:w="655" w:type="pct"/>
            <w:vAlign w:val="center"/>
          </w:tcPr>
          <w:p w14:paraId="113C77EA" w14:textId="39BCBE2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7D0F764" w14:textId="18D7E80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06AF97B1" w14:textId="2DED838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EF71F3F" w14:textId="77777777" w:rsidTr="00E27846">
        <w:tc>
          <w:tcPr>
            <w:tcW w:w="1416" w:type="pct"/>
            <w:vAlign w:val="center"/>
          </w:tcPr>
          <w:p w14:paraId="53DD431F" w14:textId="0BDAA45D"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L-asparaginase</w:t>
            </w:r>
          </w:p>
        </w:tc>
        <w:tc>
          <w:tcPr>
            <w:tcW w:w="1528" w:type="pct"/>
            <w:vAlign w:val="center"/>
          </w:tcPr>
          <w:p w14:paraId="6A64EB14" w14:textId="5DE0359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latelet count decreased</w:t>
            </w:r>
          </w:p>
        </w:tc>
        <w:tc>
          <w:tcPr>
            <w:tcW w:w="655" w:type="pct"/>
            <w:vAlign w:val="center"/>
          </w:tcPr>
          <w:p w14:paraId="3C9B50E8" w14:textId="7D7599D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D7BAAAD" w14:textId="239C4DE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7C4F72E1" w14:textId="3E64C38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5396621" w14:textId="77777777" w:rsidTr="00E27846">
        <w:tc>
          <w:tcPr>
            <w:tcW w:w="1416" w:type="pct"/>
            <w:vAlign w:val="center"/>
          </w:tcPr>
          <w:p w14:paraId="397670F4" w14:textId="3AADBF27"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L-asparaginase</w:t>
            </w:r>
          </w:p>
        </w:tc>
        <w:tc>
          <w:tcPr>
            <w:tcW w:w="1528" w:type="pct"/>
            <w:vAlign w:val="center"/>
          </w:tcPr>
          <w:p w14:paraId="0FD81BE8" w14:textId="368AFBF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latelet count decreased</w:t>
            </w:r>
          </w:p>
        </w:tc>
        <w:tc>
          <w:tcPr>
            <w:tcW w:w="655" w:type="pct"/>
            <w:vAlign w:val="center"/>
          </w:tcPr>
          <w:p w14:paraId="70B34FE5" w14:textId="0CF1AA9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A0D025F" w14:textId="2E2A5DF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5020CBDB" w14:textId="2A6390E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0C408368" w14:textId="77777777" w:rsidTr="00E27846">
        <w:tc>
          <w:tcPr>
            <w:tcW w:w="1416" w:type="pct"/>
            <w:vAlign w:val="center"/>
          </w:tcPr>
          <w:p w14:paraId="560FC419" w14:textId="48BB4616"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L-asparaginase</w:t>
            </w:r>
          </w:p>
        </w:tc>
        <w:tc>
          <w:tcPr>
            <w:tcW w:w="1528" w:type="pct"/>
            <w:vAlign w:val="center"/>
          </w:tcPr>
          <w:p w14:paraId="35E2D131" w14:textId="5DC8443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latelet count decreased</w:t>
            </w:r>
            <w:r w:rsidR="000A2895" w:rsidRPr="00335C96">
              <w:rPr>
                <w:rFonts w:ascii="Times New Roman" w:hAnsi="Times New Roman" w:cs="Times New Roman"/>
                <w:vertAlign w:val="superscript"/>
                <w:lang w:val="en-US"/>
              </w:rPr>
              <w:t>¶</w:t>
            </w:r>
          </w:p>
        </w:tc>
        <w:tc>
          <w:tcPr>
            <w:tcW w:w="655" w:type="pct"/>
            <w:vAlign w:val="center"/>
          </w:tcPr>
          <w:p w14:paraId="59802409" w14:textId="6D7101D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3F341F1" w14:textId="2360E84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463577C4" w14:textId="57BADA5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59BC2D0F" w14:textId="77777777" w:rsidTr="00E27846">
        <w:tc>
          <w:tcPr>
            <w:tcW w:w="1416" w:type="pct"/>
            <w:vAlign w:val="center"/>
          </w:tcPr>
          <w:p w14:paraId="21FDE129" w14:textId="3657BF9C"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L-asparaginase</w:t>
            </w:r>
          </w:p>
        </w:tc>
        <w:tc>
          <w:tcPr>
            <w:tcW w:w="1528" w:type="pct"/>
            <w:vAlign w:val="center"/>
          </w:tcPr>
          <w:p w14:paraId="23B39419" w14:textId="5F5E826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latelet count decreased</w:t>
            </w:r>
          </w:p>
        </w:tc>
        <w:tc>
          <w:tcPr>
            <w:tcW w:w="655" w:type="pct"/>
            <w:vAlign w:val="center"/>
          </w:tcPr>
          <w:p w14:paraId="3B455162" w14:textId="47BCEB1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D4FEF52" w14:textId="3593334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2E9D0B03" w14:textId="6B243DC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22892D9" w14:textId="77777777" w:rsidTr="00E27846">
        <w:tc>
          <w:tcPr>
            <w:tcW w:w="1416" w:type="pct"/>
            <w:vAlign w:val="center"/>
          </w:tcPr>
          <w:p w14:paraId="2319706B" w14:textId="68621012"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L-asparaginase</w:t>
            </w:r>
          </w:p>
        </w:tc>
        <w:tc>
          <w:tcPr>
            <w:tcW w:w="1528" w:type="pct"/>
            <w:vAlign w:val="center"/>
          </w:tcPr>
          <w:p w14:paraId="21FA75CA" w14:textId="150F5F3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latelet count decreased</w:t>
            </w:r>
          </w:p>
        </w:tc>
        <w:tc>
          <w:tcPr>
            <w:tcW w:w="655" w:type="pct"/>
            <w:vAlign w:val="center"/>
          </w:tcPr>
          <w:p w14:paraId="208593B6" w14:textId="09C5020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F8071FA" w14:textId="65EA69E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DA15AE3" w14:textId="6CECB93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050051D" w14:textId="77777777" w:rsidTr="00E27846">
        <w:tc>
          <w:tcPr>
            <w:tcW w:w="1416" w:type="pct"/>
            <w:vAlign w:val="center"/>
          </w:tcPr>
          <w:p w14:paraId="19968D9D" w14:textId="5089B8E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L-asparaginase</w:t>
            </w:r>
          </w:p>
        </w:tc>
        <w:tc>
          <w:tcPr>
            <w:tcW w:w="1528" w:type="pct"/>
            <w:vAlign w:val="center"/>
          </w:tcPr>
          <w:p w14:paraId="3FC38066" w14:textId="4E87A55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latelet count decreased</w:t>
            </w:r>
          </w:p>
        </w:tc>
        <w:tc>
          <w:tcPr>
            <w:tcW w:w="655" w:type="pct"/>
            <w:vAlign w:val="center"/>
          </w:tcPr>
          <w:p w14:paraId="4A21A404" w14:textId="44DE437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79E1AED" w14:textId="1DCEC55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577BB809" w14:textId="207521F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BBAD1A0" w14:textId="77777777" w:rsidTr="00E27846">
        <w:tc>
          <w:tcPr>
            <w:tcW w:w="1416" w:type="pct"/>
            <w:vAlign w:val="center"/>
          </w:tcPr>
          <w:p w14:paraId="58E10D30" w14:textId="48A4397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L-asparaginase</w:t>
            </w:r>
          </w:p>
        </w:tc>
        <w:tc>
          <w:tcPr>
            <w:tcW w:w="1528" w:type="pct"/>
            <w:vAlign w:val="center"/>
          </w:tcPr>
          <w:p w14:paraId="4CC3DA9B" w14:textId="5F3DBAC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latelet count decreased</w:t>
            </w:r>
          </w:p>
        </w:tc>
        <w:tc>
          <w:tcPr>
            <w:tcW w:w="655" w:type="pct"/>
            <w:vAlign w:val="center"/>
          </w:tcPr>
          <w:p w14:paraId="10A642EE" w14:textId="5E32A29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5625709" w14:textId="5793FC8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8B1E569" w14:textId="634ABA8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92EACA9" w14:textId="77777777" w:rsidTr="00E27846">
        <w:tc>
          <w:tcPr>
            <w:tcW w:w="1416" w:type="pct"/>
            <w:vAlign w:val="center"/>
          </w:tcPr>
          <w:p w14:paraId="6908B0DA" w14:textId="44E39D52"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L-asparaginase</w:t>
            </w:r>
          </w:p>
        </w:tc>
        <w:tc>
          <w:tcPr>
            <w:tcW w:w="1528" w:type="pct"/>
            <w:vAlign w:val="center"/>
          </w:tcPr>
          <w:p w14:paraId="0D759136" w14:textId="6B17346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latelet count decreased</w:t>
            </w:r>
          </w:p>
        </w:tc>
        <w:tc>
          <w:tcPr>
            <w:tcW w:w="655" w:type="pct"/>
            <w:vAlign w:val="center"/>
          </w:tcPr>
          <w:p w14:paraId="72507B50" w14:textId="7442E0B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4979CD5" w14:textId="44B3791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17685918" w14:textId="343837A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2ABA3DC3" w14:textId="77777777" w:rsidTr="00E27846">
        <w:tc>
          <w:tcPr>
            <w:tcW w:w="1416" w:type="pct"/>
            <w:vAlign w:val="center"/>
          </w:tcPr>
          <w:p w14:paraId="2EA2990D" w14:textId="6BBBB72A"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L-asparaginase</w:t>
            </w:r>
          </w:p>
        </w:tc>
        <w:tc>
          <w:tcPr>
            <w:tcW w:w="1528" w:type="pct"/>
            <w:vAlign w:val="center"/>
          </w:tcPr>
          <w:p w14:paraId="2ED65068" w14:textId="0CBCBDF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latelet count decreased</w:t>
            </w:r>
            <w:r w:rsidR="00397749" w:rsidRPr="00335C96">
              <w:rPr>
                <w:rFonts w:ascii="Times New Roman" w:hAnsi="Times New Roman" w:cs="Times New Roman"/>
                <w:vertAlign w:val="superscript"/>
                <w:lang w:val="en-US"/>
              </w:rPr>
              <w:t>†</w:t>
            </w:r>
          </w:p>
        </w:tc>
        <w:tc>
          <w:tcPr>
            <w:tcW w:w="655" w:type="pct"/>
            <w:vAlign w:val="center"/>
          </w:tcPr>
          <w:p w14:paraId="6ED76099" w14:textId="01FA430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7A1BDF9" w14:textId="78EB02A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7301E4FA" w14:textId="6AD235C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E8AE64E" w14:textId="77777777" w:rsidTr="00E27846">
        <w:tc>
          <w:tcPr>
            <w:tcW w:w="1416" w:type="pct"/>
            <w:vAlign w:val="center"/>
          </w:tcPr>
          <w:p w14:paraId="45E02DE4" w14:textId="1D6549F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p>
        </w:tc>
        <w:tc>
          <w:tcPr>
            <w:tcW w:w="1528" w:type="pct"/>
            <w:vAlign w:val="center"/>
          </w:tcPr>
          <w:p w14:paraId="444D6BAE" w14:textId="51D25CC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ymphocyte count decreased</w:t>
            </w:r>
          </w:p>
        </w:tc>
        <w:tc>
          <w:tcPr>
            <w:tcW w:w="655" w:type="pct"/>
            <w:vAlign w:val="center"/>
          </w:tcPr>
          <w:p w14:paraId="6928C29B" w14:textId="0E3DD09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BBEB0B0" w14:textId="74777D8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3D8D3DDC" w14:textId="271793F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53F2E27D" w14:textId="77777777" w:rsidTr="00E27846">
        <w:tc>
          <w:tcPr>
            <w:tcW w:w="1416" w:type="pct"/>
            <w:vAlign w:val="center"/>
          </w:tcPr>
          <w:p w14:paraId="61B21FD1" w14:textId="4E9512C6"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p>
        </w:tc>
        <w:tc>
          <w:tcPr>
            <w:tcW w:w="1528" w:type="pct"/>
            <w:vAlign w:val="center"/>
          </w:tcPr>
          <w:p w14:paraId="097B7AE8" w14:textId="47FE02C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Neutrophil count decreased</w:t>
            </w:r>
          </w:p>
        </w:tc>
        <w:tc>
          <w:tcPr>
            <w:tcW w:w="655" w:type="pct"/>
            <w:vAlign w:val="center"/>
          </w:tcPr>
          <w:p w14:paraId="6126D1EC" w14:textId="76BE809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9503B0E" w14:textId="0558D07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05F64648" w14:textId="3B423F5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1CB89086" w14:textId="77777777" w:rsidTr="00E27846">
        <w:tc>
          <w:tcPr>
            <w:tcW w:w="1416" w:type="pct"/>
            <w:vAlign w:val="center"/>
          </w:tcPr>
          <w:p w14:paraId="27E7C74E" w14:textId="7785E6B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p>
        </w:tc>
        <w:tc>
          <w:tcPr>
            <w:tcW w:w="1528" w:type="pct"/>
            <w:vAlign w:val="center"/>
          </w:tcPr>
          <w:p w14:paraId="01D5B26A" w14:textId="66F0039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Neutrophil count decreased</w:t>
            </w:r>
          </w:p>
        </w:tc>
        <w:tc>
          <w:tcPr>
            <w:tcW w:w="655" w:type="pct"/>
            <w:vAlign w:val="center"/>
          </w:tcPr>
          <w:p w14:paraId="7E2A2D06" w14:textId="20C5C7D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30E38F1" w14:textId="5E9047B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43AB4666" w14:textId="601D062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B247DD6" w14:textId="77777777" w:rsidTr="00E27846">
        <w:tc>
          <w:tcPr>
            <w:tcW w:w="1416" w:type="pct"/>
            <w:vAlign w:val="center"/>
          </w:tcPr>
          <w:p w14:paraId="6F8D1382" w14:textId="548321D3"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p>
        </w:tc>
        <w:tc>
          <w:tcPr>
            <w:tcW w:w="1528" w:type="pct"/>
            <w:vAlign w:val="center"/>
          </w:tcPr>
          <w:p w14:paraId="12325039" w14:textId="45B572F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Neutrophil count decreased</w:t>
            </w:r>
          </w:p>
        </w:tc>
        <w:tc>
          <w:tcPr>
            <w:tcW w:w="655" w:type="pct"/>
            <w:vAlign w:val="center"/>
          </w:tcPr>
          <w:p w14:paraId="2F3C670F" w14:textId="5D0778D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B4A87CF" w14:textId="02B3C28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548F67A" w14:textId="453A502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44E9777" w14:textId="77777777" w:rsidTr="00E27846">
        <w:tc>
          <w:tcPr>
            <w:tcW w:w="1416" w:type="pct"/>
            <w:vAlign w:val="center"/>
          </w:tcPr>
          <w:p w14:paraId="51FC5A93" w14:textId="69225205"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p>
        </w:tc>
        <w:tc>
          <w:tcPr>
            <w:tcW w:w="1528" w:type="pct"/>
            <w:vAlign w:val="center"/>
          </w:tcPr>
          <w:p w14:paraId="592B9F74" w14:textId="64B176D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Neutrophil count decreased</w:t>
            </w:r>
          </w:p>
        </w:tc>
        <w:tc>
          <w:tcPr>
            <w:tcW w:w="655" w:type="pct"/>
            <w:vAlign w:val="center"/>
          </w:tcPr>
          <w:p w14:paraId="79910E1D" w14:textId="0728D49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CD75ABB" w14:textId="4470B7C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7CC09CDC" w14:textId="3347A1C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1194BB16" w14:textId="77777777" w:rsidTr="00E27846">
        <w:tc>
          <w:tcPr>
            <w:tcW w:w="1416" w:type="pct"/>
            <w:vAlign w:val="center"/>
          </w:tcPr>
          <w:p w14:paraId="5615674D" w14:textId="5E16A15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p>
        </w:tc>
        <w:tc>
          <w:tcPr>
            <w:tcW w:w="1528" w:type="pct"/>
            <w:vAlign w:val="center"/>
          </w:tcPr>
          <w:p w14:paraId="0E28E239" w14:textId="25377F9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Neutrophil count decreased</w:t>
            </w:r>
          </w:p>
        </w:tc>
        <w:tc>
          <w:tcPr>
            <w:tcW w:w="655" w:type="pct"/>
            <w:vAlign w:val="center"/>
          </w:tcPr>
          <w:p w14:paraId="517B51BD" w14:textId="5D266B3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2FB9FDF" w14:textId="25EB1E8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0A30EA2F" w14:textId="47FDFD5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3BF8A848" w14:textId="77777777" w:rsidTr="00E27846">
        <w:tc>
          <w:tcPr>
            <w:tcW w:w="1416" w:type="pct"/>
            <w:vAlign w:val="center"/>
          </w:tcPr>
          <w:p w14:paraId="11D9F355" w14:textId="75EC376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p>
        </w:tc>
        <w:tc>
          <w:tcPr>
            <w:tcW w:w="1528" w:type="pct"/>
            <w:vAlign w:val="center"/>
          </w:tcPr>
          <w:p w14:paraId="7158BEE2" w14:textId="0216A45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Neutrophil count decreased</w:t>
            </w:r>
          </w:p>
        </w:tc>
        <w:tc>
          <w:tcPr>
            <w:tcW w:w="655" w:type="pct"/>
            <w:vAlign w:val="center"/>
          </w:tcPr>
          <w:p w14:paraId="749FD2BB" w14:textId="39AA83E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2644473" w14:textId="5D94066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4BA2B4A3" w14:textId="12C645B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3CA6A0A9" w14:textId="77777777" w:rsidTr="00E27846">
        <w:tc>
          <w:tcPr>
            <w:tcW w:w="1416" w:type="pct"/>
            <w:vAlign w:val="center"/>
          </w:tcPr>
          <w:p w14:paraId="4D5CAE8B" w14:textId="5B6DE622"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p>
        </w:tc>
        <w:tc>
          <w:tcPr>
            <w:tcW w:w="1528" w:type="pct"/>
            <w:vAlign w:val="center"/>
          </w:tcPr>
          <w:p w14:paraId="77A0E2E9" w14:textId="22227FF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Neutrophil count decreased</w:t>
            </w:r>
          </w:p>
        </w:tc>
        <w:tc>
          <w:tcPr>
            <w:tcW w:w="655" w:type="pct"/>
            <w:vAlign w:val="center"/>
          </w:tcPr>
          <w:p w14:paraId="722DEB5E" w14:textId="209409D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6AB768C" w14:textId="6A4B22A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5AEFCD5F" w14:textId="5F7E13F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2E114B75" w14:textId="77777777" w:rsidTr="00F81EB1">
        <w:tc>
          <w:tcPr>
            <w:tcW w:w="1416" w:type="pct"/>
            <w:shd w:val="clear" w:color="auto" w:fill="auto"/>
            <w:vAlign w:val="center"/>
          </w:tcPr>
          <w:p w14:paraId="5F6E437E" w14:textId="02D0279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shd w:val="clear" w:color="auto" w:fill="auto"/>
            <w:vAlign w:val="center"/>
          </w:tcPr>
          <w:p w14:paraId="24201948" w14:textId="1EF062B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bdominal infection</w:t>
            </w:r>
          </w:p>
        </w:tc>
        <w:tc>
          <w:tcPr>
            <w:tcW w:w="655" w:type="pct"/>
            <w:shd w:val="clear" w:color="auto" w:fill="auto"/>
            <w:vAlign w:val="center"/>
          </w:tcPr>
          <w:p w14:paraId="7E76B732" w14:textId="3D901C9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shd w:val="clear" w:color="auto" w:fill="auto"/>
            <w:vAlign w:val="center"/>
          </w:tcPr>
          <w:p w14:paraId="2B5EE36A" w14:textId="5CA4E0A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shd w:val="clear" w:color="auto" w:fill="auto"/>
            <w:vAlign w:val="center"/>
          </w:tcPr>
          <w:p w14:paraId="724722DC" w14:textId="3C4B262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F73C570" w14:textId="77777777" w:rsidTr="00E27846">
        <w:tc>
          <w:tcPr>
            <w:tcW w:w="1416" w:type="pct"/>
            <w:vAlign w:val="center"/>
          </w:tcPr>
          <w:p w14:paraId="688892F4" w14:textId="2A02BA6C"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lastRenderedPageBreak/>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A7A9778" w14:textId="45B6936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bdominal infection</w:t>
            </w:r>
          </w:p>
        </w:tc>
        <w:tc>
          <w:tcPr>
            <w:tcW w:w="655" w:type="pct"/>
            <w:vAlign w:val="center"/>
          </w:tcPr>
          <w:p w14:paraId="2C11C7F6" w14:textId="0842C6C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130FB63" w14:textId="04D024F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0F28E8B3" w14:textId="4026264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4E26EFF8" w14:textId="77777777" w:rsidTr="00E27846">
        <w:tc>
          <w:tcPr>
            <w:tcW w:w="1416" w:type="pct"/>
            <w:vAlign w:val="center"/>
          </w:tcPr>
          <w:p w14:paraId="076A2C30" w14:textId="1297BE93"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0F2DE064" w14:textId="53F9FCD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bdominal infection</w:t>
            </w:r>
          </w:p>
        </w:tc>
        <w:tc>
          <w:tcPr>
            <w:tcW w:w="655" w:type="pct"/>
            <w:vAlign w:val="center"/>
          </w:tcPr>
          <w:p w14:paraId="6E062395" w14:textId="03420D5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C90015D" w14:textId="1806DCD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3B913EE7" w14:textId="5A51C3F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BA40B4" w:rsidRPr="00335C96" w14:paraId="79280FF0" w14:textId="77777777" w:rsidTr="00E27846">
        <w:tc>
          <w:tcPr>
            <w:tcW w:w="1416" w:type="pct"/>
            <w:vAlign w:val="center"/>
          </w:tcPr>
          <w:p w14:paraId="268AA5C5" w14:textId="246D43A9" w:rsidR="00BA40B4" w:rsidRPr="00335C96" w:rsidRDefault="00BA40B4" w:rsidP="00BA40B4">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30063AFA" w14:textId="0EC9607F" w:rsidR="00BA40B4" w:rsidRPr="00335C96" w:rsidRDefault="00BA40B4" w:rsidP="00BA40B4">
            <w:pPr>
              <w:rPr>
                <w:rFonts w:ascii="Times New Roman" w:hAnsi="Times New Roman" w:cs="Times New Roman"/>
                <w:lang w:val="en-US"/>
              </w:rPr>
            </w:pPr>
            <w:r w:rsidRPr="00335C96">
              <w:rPr>
                <w:rFonts w:ascii="Times New Roman" w:hAnsi="Times New Roman" w:cs="Times New Roman"/>
                <w:lang w:val="en-US"/>
              </w:rPr>
              <w:t>Abdominal infection</w:t>
            </w:r>
          </w:p>
        </w:tc>
        <w:tc>
          <w:tcPr>
            <w:tcW w:w="655" w:type="pct"/>
            <w:vAlign w:val="center"/>
          </w:tcPr>
          <w:p w14:paraId="7A115C70" w14:textId="5E87A128" w:rsidR="00BA40B4" w:rsidRPr="00335C96" w:rsidRDefault="00BA40B4" w:rsidP="00BA40B4">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71429CE" w14:textId="143E5E24" w:rsidR="00BA40B4" w:rsidRPr="00335C96" w:rsidRDefault="00BA40B4" w:rsidP="00BA40B4">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2B9473B7" w14:textId="37AE400E" w:rsidR="00BA40B4" w:rsidRPr="00335C96" w:rsidRDefault="00BA40B4" w:rsidP="00BA40B4">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BA40B4" w:rsidRPr="00335C96" w14:paraId="35B8183D" w14:textId="77777777" w:rsidTr="00E27846">
        <w:tc>
          <w:tcPr>
            <w:tcW w:w="1416" w:type="pct"/>
            <w:vAlign w:val="center"/>
          </w:tcPr>
          <w:p w14:paraId="29A01208" w14:textId="32DC1CAC" w:rsidR="00BA40B4" w:rsidRPr="00335C96" w:rsidRDefault="00BA40B4" w:rsidP="00BA40B4">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7CE085CF" w14:textId="4144C62E" w:rsidR="00BA40B4" w:rsidRPr="00335C96" w:rsidRDefault="00BA40B4" w:rsidP="00BA40B4">
            <w:pPr>
              <w:rPr>
                <w:rFonts w:ascii="Times New Roman" w:hAnsi="Times New Roman" w:cs="Times New Roman"/>
                <w:lang w:val="en-US"/>
              </w:rPr>
            </w:pPr>
            <w:r w:rsidRPr="00335C96">
              <w:rPr>
                <w:rFonts w:ascii="Times New Roman" w:hAnsi="Times New Roman" w:cs="Times New Roman"/>
                <w:lang w:val="en-US"/>
              </w:rPr>
              <w:t>Abdominal infection</w:t>
            </w:r>
          </w:p>
        </w:tc>
        <w:tc>
          <w:tcPr>
            <w:tcW w:w="655" w:type="pct"/>
            <w:vAlign w:val="center"/>
          </w:tcPr>
          <w:p w14:paraId="4C7A4C49" w14:textId="0673A86F" w:rsidR="00BA40B4" w:rsidRPr="00335C96" w:rsidRDefault="00BA40B4" w:rsidP="00BA40B4">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ACD708D" w14:textId="1E115603" w:rsidR="00BA40B4" w:rsidRPr="00335C96" w:rsidRDefault="00BA40B4" w:rsidP="00BA40B4">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06639782" w14:textId="1A1D6099" w:rsidR="00BA40B4" w:rsidRPr="00335C96" w:rsidRDefault="00BA40B4" w:rsidP="00BA40B4">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BA40B4" w:rsidRPr="00335C96" w14:paraId="23049E9F" w14:textId="77777777" w:rsidTr="00E27846">
        <w:tc>
          <w:tcPr>
            <w:tcW w:w="1416" w:type="pct"/>
            <w:vAlign w:val="center"/>
          </w:tcPr>
          <w:p w14:paraId="36382911" w14:textId="740F8733" w:rsidR="00BA40B4" w:rsidRPr="00335C96" w:rsidRDefault="00BA40B4" w:rsidP="00BA40B4">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238C477F" w14:textId="12C2A385" w:rsidR="00BA40B4" w:rsidRPr="00335C96" w:rsidRDefault="00BA40B4" w:rsidP="00BA40B4">
            <w:pPr>
              <w:rPr>
                <w:rFonts w:ascii="Times New Roman" w:hAnsi="Times New Roman" w:cs="Times New Roman"/>
                <w:lang w:val="en-US"/>
              </w:rPr>
            </w:pPr>
            <w:r w:rsidRPr="00335C96">
              <w:rPr>
                <w:rFonts w:ascii="Times New Roman" w:hAnsi="Times New Roman" w:cs="Times New Roman"/>
                <w:lang w:val="en-US"/>
              </w:rPr>
              <w:t>Abdominal infection</w:t>
            </w:r>
          </w:p>
        </w:tc>
        <w:tc>
          <w:tcPr>
            <w:tcW w:w="655" w:type="pct"/>
            <w:vAlign w:val="center"/>
          </w:tcPr>
          <w:p w14:paraId="579F9034" w14:textId="5007DFAF" w:rsidR="00BA40B4" w:rsidRPr="00335C96" w:rsidRDefault="00BA40B4" w:rsidP="00BA40B4">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F6BF628" w14:textId="591D2985" w:rsidR="00BA40B4" w:rsidRPr="00335C96" w:rsidRDefault="00BA40B4" w:rsidP="00BA40B4">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0BCF1927" w14:textId="4ECEB133" w:rsidR="00BA40B4" w:rsidRPr="00335C96" w:rsidRDefault="00BA40B4" w:rsidP="00BA40B4">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2AF53C5" w14:textId="77777777" w:rsidTr="00E27846">
        <w:tc>
          <w:tcPr>
            <w:tcW w:w="1416" w:type="pct"/>
            <w:vAlign w:val="center"/>
          </w:tcPr>
          <w:p w14:paraId="46D0E4F2" w14:textId="0DD8F37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6EBE850" w14:textId="52B8780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Bronchopulmonary hemorrhage</w:t>
            </w:r>
            <w:r w:rsidR="000A2895" w:rsidRPr="00335C96">
              <w:rPr>
                <w:rFonts w:ascii="Times New Roman" w:hAnsi="Times New Roman" w:cs="Times New Roman"/>
                <w:vertAlign w:val="superscript"/>
                <w:lang w:val="en-US"/>
              </w:rPr>
              <w:t>¶</w:t>
            </w:r>
          </w:p>
        </w:tc>
        <w:tc>
          <w:tcPr>
            <w:tcW w:w="655" w:type="pct"/>
            <w:vAlign w:val="center"/>
          </w:tcPr>
          <w:p w14:paraId="333C1B15" w14:textId="5A0F8C2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3E7BC30" w14:textId="2181316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Death</w:t>
            </w:r>
          </w:p>
        </w:tc>
        <w:tc>
          <w:tcPr>
            <w:tcW w:w="692" w:type="pct"/>
            <w:vAlign w:val="center"/>
          </w:tcPr>
          <w:p w14:paraId="0C2B42D3" w14:textId="7451FA5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035D739" w14:textId="77777777" w:rsidTr="00E27846">
        <w:tc>
          <w:tcPr>
            <w:tcW w:w="1416" w:type="pct"/>
            <w:vAlign w:val="center"/>
          </w:tcPr>
          <w:p w14:paraId="4B2D9278" w14:textId="07FDA9FC"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2E58E0A2" w14:textId="296EDC0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22AE74EE" w14:textId="1CFBA3D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9C88C48" w14:textId="7CC9BB9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3DBA5403" w14:textId="622E37B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eventable</w:t>
            </w:r>
          </w:p>
        </w:tc>
      </w:tr>
      <w:tr w:rsidR="00FA7D08" w:rsidRPr="00335C96" w14:paraId="314ADC77" w14:textId="77777777" w:rsidTr="00E27846">
        <w:tc>
          <w:tcPr>
            <w:tcW w:w="1416" w:type="pct"/>
            <w:vAlign w:val="center"/>
          </w:tcPr>
          <w:p w14:paraId="1C8E8146" w14:textId="221C599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22020C8F" w14:textId="34A60E8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43A89148" w14:textId="618964D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4DA4E00" w14:textId="6EEE13E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35EF1D7C" w14:textId="3E7E343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AD1F4E3" w14:textId="77777777" w:rsidTr="00E27846">
        <w:tc>
          <w:tcPr>
            <w:tcW w:w="1416" w:type="pct"/>
            <w:vAlign w:val="center"/>
          </w:tcPr>
          <w:p w14:paraId="1FF88079" w14:textId="0AA553AF"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1B656120" w14:textId="03881B2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1B4BC0D3" w14:textId="17871C1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4311AF8" w14:textId="354E2FB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2AE47E67" w14:textId="13888B1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F7DEF53" w14:textId="77777777" w:rsidTr="00E27846">
        <w:tc>
          <w:tcPr>
            <w:tcW w:w="1416" w:type="pct"/>
            <w:vAlign w:val="center"/>
          </w:tcPr>
          <w:p w14:paraId="03AC562D" w14:textId="784DD45D"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0572A82F" w14:textId="5CD8E52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1AAAD085" w14:textId="07DBDC4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60E2FB2" w14:textId="189DE10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09488E0B" w14:textId="7BCF094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1681AA0" w14:textId="77777777" w:rsidTr="00E27846">
        <w:tc>
          <w:tcPr>
            <w:tcW w:w="1416" w:type="pct"/>
            <w:vAlign w:val="center"/>
          </w:tcPr>
          <w:p w14:paraId="5D5306E3" w14:textId="50A40864"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53C1418" w14:textId="3FE2BA4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7CDBD08E" w14:textId="7810D00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7DCD0BF" w14:textId="3809195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0D40FE4A" w14:textId="501D3FF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A2E3665" w14:textId="77777777" w:rsidTr="00E27846">
        <w:tc>
          <w:tcPr>
            <w:tcW w:w="1416" w:type="pct"/>
            <w:vAlign w:val="center"/>
          </w:tcPr>
          <w:p w14:paraId="61D23960" w14:textId="0D2BFD7D"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8EFFC21" w14:textId="6BA8699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09A8592E" w14:textId="36E6D29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A71EF5D" w14:textId="502AC37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1FF8785C" w14:textId="1398FAA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80777C0" w14:textId="77777777" w:rsidTr="00E27846">
        <w:tc>
          <w:tcPr>
            <w:tcW w:w="1416" w:type="pct"/>
            <w:vAlign w:val="center"/>
          </w:tcPr>
          <w:p w14:paraId="79E9736A" w14:textId="6ED3C2E2"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0BFDA897" w14:textId="4CE8547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1D395EBB" w14:textId="07FDE09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CF3F66A" w14:textId="319E5FB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7641091C" w14:textId="23C9EAC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019DB49" w14:textId="77777777" w:rsidTr="00E27846">
        <w:tc>
          <w:tcPr>
            <w:tcW w:w="1416" w:type="pct"/>
            <w:vAlign w:val="center"/>
          </w:tcPr>
          <w:p w14:paraId="1189CEE7" w14:textId="1440E09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6ED338B3" w14:textId="17F3A8F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3833217D" w14:textId="79A6BFF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C9898FF" w14:textId="0D200AB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25322749" w14:textId="214855D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E506859" w14:textId="77777777" w:rsidTr="00E27846">
        <w:tc>
          <w:tcPr>
            <w:tcW w:w="1416" w:type="pct"/>
            <w:vAlign w:val="center"/>
          </w:tcPr>
          <w:p w14:paraId="4AFE4919" w14:textId="6F12E662"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18472C29" w14:textId="431D3B6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7D75DFD5" w14:textId="537CDDB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E18DE66" w14:textId="7852CCF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0B18B7D0" w14:textId="1B8EC40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2E8150BA" w14:textId="77777777" w:rsidTr="00E27846">
        <w:tc>
          <w:tcPr>
            <w:tcW w:w="1416" w:type="pct"/>
            <w:vAlign w:val="center"/>
          </w:tcPr>
          <w:p w14:paraId="7DC00A9A" w14:textId="4F030A5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B63A1D7" w14:textId="42B0CEF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4844A486" w14:textId="1400193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C688658" w14:textId="62D4441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20F69365" w14:textId="04463DB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FA3F0C3" w14:textId="77777777" w:rsidTr="00E27846">
        <w:tc>
          <w:tcPr>
            <w:tcW w:w="1416" w:type="pct"/>
            <w:vAlign w:val="center"/>
          </w:tcPr>
          <w:p w14:paraId="3202AA8A" w14:textId="15BB6BC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2B55481A" w14:textId="52219AC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01BBCA5E" w14:textId="6E3B07E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C4F1F1D" w14:textId="69AAF35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22696066" w14:textId="5E4578D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88CBB3B" w14:textId="77777777" w:rsidTr="00E27846">
        <w:tc>
          <w:tcPr>
            <w:tcW w:w="1416" w:type="pct"/>
            <w:vAlign w:val="center"/>
          </w:tcPr>
          <w:p w14:paraId="0F583C2A" w14:textId="2A3A9B97"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lastRenderedPageBreak/>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708CA22" w14:textId="256FB98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373F6101" w14:textId="4A2C9F4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579375C" w14:textId="2CE6FB4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664D8FA6" w14:textId="3441904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1B41DE6" w14:textId="77777777" w:rsidTr="00E27846">
        <w:tc>
          <w:tcPr>
            <w:tcW w:w="1416" w:type="pct"/>
            <w:vAlign w:val="center"/>
          </w:tcPr>
          <w:p w14:paraId="59F79DCC" w14:textId="5248DF5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0B6D935F" w14:textId="50ABF30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05BB6B72" w14:textId="6F96394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215B648" w14:textId="711FBF9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15FE8EAC" w14:textId="6A06E90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5E45047" w14:textId="77777777" w:rsidTr="00E27846">
        <w:tc>
          <w:tcPr>
            <w:tcW w:w="1416" w:type="pct"/>
            <w:vAlign w:val="center"/>
          </w:tcPr>
          <w:p w14:paraId="55EBE0FD" w14:textId="2626F9FA"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5231AFB" w14:textId="4050C16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3ECEFD8E" w14:textId="7517DD6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5E1F96B" w14:textId="2F96EFC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692A46A0" w14:textId="4C7A445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28A469C" w14:textId="77777777" w:rsidTr="00E27846">
        <w:tc>
          <w:tcPr>
            <w:tcW w:w="1416" w:type="pct"/>
            <w:vAlign w:val="center"/>
          </w:tcPr>
          <w:p w14:paraId="72E879B3" w14:textId="099CB8A4"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B91B3EC" w14:textId="06C065A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r w:rsidR="000A2895" w:rsidRPr="00335C96">
              <w:rPr>
                <w:rFonts w:ascii="Times New Roman" w:hAnsi="Times New Roman" w:cs="Times New Roman"/>
                <w:vertAlign w:val="superscript"/>
                <w:lang w:val="en-US"/>
              </w:rPr>
              <w:t>¶</w:t>
            </w:r>
          </w:p>
        </w:tc>
        <w:tc>
          <w:tcPr>
            <w:tcW w:w="655" w:type="pct"/>
            <w:vAlign w:val="center"/>
          </w:tcPr>
          <w:p w14:paraId="7FB05426" w14:textId="097DDCF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A9939D4" w14:textId="3C920AA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534C55F4" w14:textId="49AF813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34AA438" w14:textId="77777777" w:rsidTr="00E27846">
        <w:tc>
          <w:tcPr>
            <w:tcW w:w="1416" w:type="pct"/>
            <w:vAlign w:val="center"/>
          </w:tcPr>
          <w:p w14:paraId="7DC3A7C2" w14:textId="6CFDA91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607BC8E" w14:textId="2DFB79D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r w:rsidR="000A2895" w:rsidRPr="00335C96">
              <w:rPr>
                <w:rFonts w:ascii="Times New Roman" w:hAnsi="Times New Roman" w:cs="Times New Roman"/>
                <w:vertAlign w:val="superscript"/>
                <w:lang w:val="en-US"/>
              </w:rPr>
              <w:t>¶</w:t>
            </w:r>
          </w:p>
        </w:tc>
        <w:tc>
          <w:tcPr>
            <w:tcW w:w="655" w:type="pct"/>
            <w:vAlign w:val="center"/>
          </w:tcPr>
          <w:p w14:paraId="01D96FD4" w14:textId="55A504B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DA3BC22" w14:textId="36B1DB8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5D752CF5" w14:textId="6040CDF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eventable</w:t>
            </w:r>
          </w:p>
        </w:tc>
      </w:tr>
      <w:tr w:rsidR="00FA7D08" w:rsidRPr="00335C96" w14:paraId="5B4E2844" w14:textId="77777777" w:rsidTr="00E27846">
        <w:tc>
          <w:tcPr>
            <w:tcW w:w="1416" w:type="pct"/>
            <w:vAlign w:val="center"/>
          </w:tcPr>
          <w:p w14:paraId="118AE3CB" w14:textId="3129A45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1851A882" w14:textId="44AC8D7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r w:rsidR="000A2895" w:rsidRPr="00335C96">
              <w:rPr>
                <w:rFonts w:ascii="Times New Roman" w:hAnsi="Times New Roman" w:cs="Times New Roman"/>
                <w:vertAlign w:val="superscript"/>
                <w:lang w:val="en-US"/>
              </w:rPr>
              <w:t>¶</w:t>
            </w:r>
          </w:p>
        </w:tc>
        <w:tc>
          <w:tcPr>
            <w:tcW w:w="655" w:type="pct"/>
            <w:vAlign w:val="center"/>
          </w:tcPr>
          <w:p w14:paraId="0FBA3AD4" w14:textId="5A90459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66F81F2" w14:textId="6BCBAA1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2ED92431" w14:textId="7F484F0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eventable</w:t>
            </w:r>
          </w:p>
        </w:tc>
      </w:tr>
      <w:tr w:rsidR="00FA7D08" w:rsidRPr="00335C96" w14:paraId="157AD8B8" w14:textId="77777777" w:rsidTr="00E27846">
        <w:tc>
          <w:tcPr>
            <w:tcW w:w="1416" w:type="pct"/>
            <w:vAlign w:val="center"/>
          </w:tcPr>
          <w:p w14:paraId="606BA8F2" w14:textId="140D8FC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1D3D2980" w14:textId="323F8BD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r w:rsidR="000A2895" w:rsidRPr="00335C96">
              <w:rPr>
                <w:rFonts w:ascii="Times New Roman" w:hAnsi="Times New Roman" w:cs="Times New Roman"/>
                <w:vertAlign w:val="superscript"/>
                <w:lang w:val="en-US"/>
              </w:rPr>
              <w:t>¶</w:t>
            </w:r>
          </w:p>
        </w:tc>
        <w:tc>
          <w:tcPr>
            <w:tcW w:w="655" w:type="pct"/>
            <w:vAlign w:val="center"/>
          </w:tcPr>
          <w:p w14:paraId="4E6DE851" w14:textId="13773D3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9765CF1" w14:textId="60734F1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7CD86A81" w14:textId="42AE6B2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eventable</w:t>
            </w:r>
          </w:p>
        </w:tc>
      </w:tr>
      <w:tr w:rsidR="00FA7D08" w:rsidRPr="00335C96" w14:paraId="37995EF4" w14:textId="77777777" w:rsidTr="00E27846">
        <w:tc>
          <w:tcPr>
            <w:tcW w:w="1416" w:type="pct"/>
            <w:vAlign w:val="center"/>
          </w:tcPr>
          <w:p w14:paraId="24D8B614" w14:textId="3852187A"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28CDEFB0" w14:textId="230E175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r w:rsidR="000A2895" w:rsidRPr="00335C96">
              <w:rPr>
                <w:rFonts w:ascii="Times New Roman" w:hAnsi="Times New Roman" w:cs="Times New Roman"/>
                <w:vertAlign w:val="superscript"/>
                <w:lang w:val="en-US"/>
              </w:rPr>
              <w:t>¶</w:t>
            </w:r>
          </w:p>
        </w:tc>
        <w:tc>
          <w:tcPr>
            <w:tcW w:w="655" w:type="pct"/>
            <w:vAlign w:val="center"/>
          </w:tcPr>
          <w:p w14:paraId="7F710548" w14:textId="51B7BBC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DE48CE6" w14:textId="10AB0F3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33FE2334" w14:textId="0D748A7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eventable</w:t>
            </w:r>
          </w:p>
        </w:tc>
      </w:tr>
      <w:tr w:rsidR="00FA7D08" w:rsidRPr="00335C96" w14:paraId="0CF83427" w14:textId="77777777" w:rsidTr="00E27846">
        <w:tc>
          <w:tcPr>
            <w:tcW w:w="1416" w:type="pct"/>
            <w:vAlign w:val="center"/>
          </w:tcPr>
          <w:p w14:paraId="11DC810C" w14:textId="4AF132B3"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34F6AFF" w14:textId="38A280F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r w:rsidR="000A2895" w:rsidRPr="00335C96">
              <w:rPr>
                <w:rFonts w:ascii="Times New Roman" w:hAnsi="Times New Roman" w:cs="Times New Roman"/>
                <w:vertAlign w:val="superscript"/>
                <w:lang w:val="en-US"/>
              </w:rPr>
              <w:t>¶</w:t>
            </w:r>
          </w:p>
        </w:tc>
        <w:tc>
          <w:tcPr>
            <w:tcW w:w="655" w:type="pct"/>
            <w:vAlign w:val="center"/>
          </w:tcPr>
          <w:p w14:paraId="28C896F9" w14:textId="1615F58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2549C3C" w14:textId="6379992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72FA721A" w14:textId="4AF56E3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eventable</w:t>
            </w:r>
          </w:p>
        </w:tc>
      </w:tr>
      <w:tr w:rsidR="00FA7D08" w:rsidRPr="00335C96" w14:paraId="558EA0A9" w14:textId="77777777" w:rsidTr="00E27846">
        <w:tc>
          <w:tcPr>
            <w:tcW w:w="1416" w:type="pct"/>
            <w:vAlign w:val="center"/>
          </w:tcPr>
          <w:p w14:paraId="28F57471" w14:textId="449145C3"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6B80D656" w14:textId="4873EA2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48AB7F6D" w14:textId="47FF08B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6445EDF" w14:textId="1DFD135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37F88EE4" w14:textId="10DAD9E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9C0FF2B" w14:textId="77777777" w:rsidTr="00E27846">
        <w:tc>
          <w:tcPr>
            <w:tcW w:w="1416" w:type="pct"/>
            <w:vAlign w:val="center"/>
          </w:tcPr>
          <w:p w14:paraId="5BB65972" w14:textId="36E7283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7D925363" w14:textId="7392063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r w:rsidR="000A2895" w:rsidRPr="00335C96">
              <w:rPr>
                <w:rFonts w:ascii="Times New Roman" w:hAnsi="Times New Roman" w:cs="Times New Roman"/>
                <w:vertAlign w:val="superscript"/>
                <w:lang w:val="en-US"/>
              </w:rPr>
              <w:t>¶</w:t>
            </w:r>
          </w:p>
        </w:tc>
        <w:tc>
          <w:tcPr>
            <w:tcW w:w="655" w:type="pct"/>
            <w:vAlign w:val="center"/>
          </w:tcPr>
          <w:p w14:paraId="7195E929" w14:textId="39B194F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F1EAED3" w14:textId="6CABED4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7725A1E6" w14:textId="1ABB26D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65651CA" w14:textId="77777777" w:rsidTr="00E27846">
        <w:tc>
          <w:tcPr>
            <w:tcW w:w="1416" w:type="pct"/>
            <w:vAlign w:val="center"/>
          </w:tcPr>
          <w:p w14:paraId="7C0A1652" w14:textId="18CEFD93"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2A0731D0" w14:textId="57E2AB9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710ED34C" w14:textId="2DDDD31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0CD0989" w14:textId="31F7F04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34F3C195" w14:textId="0FC97BE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28AB725C" w14:textId="77777777" w:rsidTr="00E27846">
        <w:tc>
          <w:tcPr>
            <w:tcW w:w="1416" w:type="pct"/>
            <w:vAlign w:val="center"/>
          </w:tcPr>
          <w:p w14:paraId="388C71FF" w14:textId="3FA24765"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7EFE25A4" w14:textId="4F99D3A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76F6F4E5" w14:textId="5B5A292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B1DD9D1" w14:textId="2CE8A0F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33A2508" w14:textId="7373221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EA6686B" w14:textId="77777777" w:rsidTr="00E27846">
        <w:tc>
          <w:tcPr>
            <w:tcW w:w="1416" w:type="pct"/>
            <w:vAlign w:val="center"/>
          </w:tcPr>
          <w:p w14:paraId="544EEDB7" w14:textId="22F03682"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73026B75" w14:textId="7467E4D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3EE14983" w14:textId="50C27D6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3CDF08B" w14:textId="50525AF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6E91E90C" w14:textId="0279BC6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C8694E4" w14:textId="77777777" w:rsidTr="00E27846">
        <w:tc>
          <w:tcPr>
            <w:tcW w:w="1416" w:type="pct"/>
            <w:vAlign w:val="center"/>
          </w:tcPr>
          <w:p w14:paraId="0100C2D7" w14:textId="133DBE7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153F7039" w14:textId="42C0CF8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3DC10470" w14:textId="79E60E8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0D417D7" w14:textId="09C97DB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53A3587D" w14:textId="11E8690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543F6340" w14:textId="77777777" w:rsidTr="00E27846">
        <w:tc>
          <w:tcPr>
            <w:tcW w:w="1416" w:type="pct"/>
            <w:vAlign w:val="center"/>
          </w:tcPr>
          <w:p w14:paraId="120AD4BC" w14:textId="1C1267C5"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48FE4F9" w14:textId="0923C0D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5F4FF288" w14:textId="3BA8DA0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9182F97" w14:textId="57C04E8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FE661B6" w14:textId="079155A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BA23925" w14:textId="77777777" w:rsidTr="00E27846">
        <w:tc>
          <w:tcPr>
            <w:tcW w:w="1416" w:type="pct"/>
            <w:vAlign w:val="center"/>
          </w:tcPr>
          <w:p w14:paraId="1ECF69D1" w14:textId="6D90B65F"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161B290E" w14:textId="63B1434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2B02C56B" w14:textId="226E38C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45C70B7" w14:textId="7985298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095CE3F7" w14:textId="0496BD7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39611D8" w14:textId="77777777" w:rsidTr="00E27846">
        <w:tc>
          <w:tcPr>
            <w:tcW w:w="1416" w:type="pct"/>
            <w:vAlign w:val="center"/>
          </w:tcPr>
          <w:p w14:paraId="2977260C" w14:textId="25F04D16"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lastRenderedPageBreak/>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AFB5986" w14:textId="0ECA155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77A6483C" w14:textId="79A0937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12E2ED7" w14:textId="20467B0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23C7D07D" w14:textId="4AE9742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E9AE3E6" w14:textId="77777777" w:rsidTr="00E27846">
        <w:tc>
          <w:tcPr>
            <w:tcW w:w="1416" w:type="pct"/>
            <w:vAlign w:val="center"/>
          </w:tcPr>
          <w:p w14:paraId="6F375B6A" w14:textId="791A157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39BAEA71" w14:textId="78B68ED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52C0D17C" w14:textId="0E9367E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A31531E" w14:textId="4806355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614E9444" w14:textId="3138AFA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9130FD8" w14:textId="77777777" w:rsidTr="00E27846">
        <w:tc>
          <w:tcPr>
            <w:tcW w:w="1416" w:type="pct"/>
            <w:vAlign w:val="center"/>
          </w:tcPr>
          <w:p w14:paraId="3725B750" w14:textId="66B6A4B4"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3CF639DA" w14:textId="07D978D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4D16261A" w14:textId="3CFD95B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5C09F57" w14:textId="67655D8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29ADBC07" w14:textId="36C0F76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82E8CB0" w14:textId="77777777" w:rsidTr="00E27846">
        <w:tc>
          <w:tcPr>
            <w:tcW w:w="1416" w:type="pct"/>
            <w:vAlign w:val="center"/>
          </w:tcPr>
          <w:p w14:paraId="3B5386E5" w14:textId="23E00695"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0E6AC63A" w14:textId="646945A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31435A0A" w14:textId="35A1714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FE20998" w14:textId="0D84972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1D9715DD" w14:textId="32A86B0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52F562BB" w14:textId="77777777" w:rsidTr="00E27846">
        <w:tc>
          <w:tcPr>
            <w:tcW w:w="1416" w:type="pct"/>
            <w:vAlign w:val="center"/>
          </w:tcPr>
          <w:p w14:paraId="3CD807C4" w14:textId="021E7836"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6AEBD26" w14:textId="65F6577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389B3791" w14:textId="3686D57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5AF8A92" w14:textId="6DB70CA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2A63D52A" w14:textId="226DD3F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B7C27C8" w14:textId="77777777" w:rsidTr="00E27846">
        <w:tc>
          <w:tcPr>
            <w:tcW w:w="1416" w:type="pct"/>
            <w:vAlign w:val="center"/>
          </w:tcPr>
          <w:p w14:paraId="2AD97BCC" w14:textId="6A687387"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746F0F1B" w14:textId="4424FDF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63A38261" w14:textId="5A3023E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2CDC1F2" w14:textId="03DF3F9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7A961A4E" w14:textId="2696A34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7682CCF" w14:textId="77777777" w:rsidTr="00E27846">
        <w:tc>
          <w:tcPr>
            <w:tcW w:w="1416" w:type="pct"/>
            <w:vAlign w:val="center"/>
          </w:tcPr>
          <w:p w14:paraId="150F10D4" w14:textId="7C02891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7E056184" w14:textId="085267A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2F7AF040" w14:textId="5C5FA7A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A5FA54A" w14:textId="5CB02CD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6254B9C9" w14:textId="6DB4957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2EF8945A" w14:textId="77777777" w:rsidTr="00E27846">
        <w:tc>
          <w:tcPr>
            <w:tcW w:w="1416" w:type="pct"/>
            <w:vAlign w:val="center"/>
          </w:tcPr>
          <w:p w14:paraId="228BE468" w14:textId="43D69E8B"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6BC63023" w14:textId="1B8D09D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2D319E0F" w14:textId="0CBF8B0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3897C4A" w14:textId="2B4519B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2C7210BB" w14:textId="14F7F4E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32339FE" w14:textId="77777777" w:rsidTr="00E27846">
        <w:tc>
          <w:tcPr>
            <w:tcW w:w="1416" w:type="pct"/>
            <w:vAlign w:val="center"/>
          </w:tcPr>
          <w:p w14:paraId="115FFFF0" w14:textId="077ABB4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2AEA595B" w14:textId="0A6E59B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7B72B040" w14:textId="4674CF0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9E0904A" w14:textId="0A36D13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370C6FA1" w14:textId="740572D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7610162" w14:textId="77777777" w:rsidTr="00E27846">
        <w:tc>
          <w:tcPr>
            <w:tcW w:w="1416" w:type="pct"/>
            <w:vAlign w:val="center"/>
          </w:tcPr>
          <w:p w14:paraId="2974C28E" w14:textId="1012801D"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7F589008" w14:textId="30C9976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039A89EE" w14:textId="40C20D1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AAA2F39" w14:textId="6F7D919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DE28DA6" w14:textId="3F47EE7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51787435" w14:textId="77777777" w:rsidTr="00E27846">
        <w:tc>
          <w:tcPr>
            <w:tcW w:w="1416" w:type="pct"/>
            <w:vAlign w:val="center"/>
          </w:tcPr>
          <w:p w14:paraId="2F7ECB8B" w14:textId="4594B23C"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2E535D27" w14:textId="7486818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4F2969D9" w14:textId="67253C0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2CE8B05" w14:textId="1A7C430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8B7E27B" w14:textId="2C24AB7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204951F4" w14:textId="77777777" w:rsidTr="00E27846">
        <w:tc>
          <w:tcPr>
            <w:tcW w:w="1416" w:type="pct"/>
            <w:vAlign w:val="center"/>
          </w:tcPr>
          <w:p w14:paraId="150EF8D6" w14:textId="15D24C4C"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7A6CEC93" w14:textId="3FC5BA3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3FBCC481" w14:textId="1F85386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7CB6181" w14:textId="54D0B2C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60686721" w14:textId="6566AE4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7043ACF" w14:textId="77777777" w:rsidTr="00E27846">
        <w:tc>
          <w:tcPr>
            <w:tcW w:w="1416" w:type="pct"/>
            <w:vAlign w:val="center"/>
          </w:tcPr>
          <w:p w14:paraId="37D9C5DF" w14:textId="2F3949B7"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3888D9BF" w14:textId="43CDBC7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75165724" w14:textId="46C4B41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519E959" w14:textId="033CD3E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7E1A0379" w14:textId="4F9A3C0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429B3A1" w14:textId="77777777" w:rsidTr="00E27846">
        <w:tc>
          <w:tcPr>
            <w:tcW w:w="1416" w:type="pct"/>
            <w:vAlign w:val="center"/>
          </w:tcPr>
          <w:p w14:paraId="0850E8CD" w14:textId="6AFEB795"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22FFAC88" w14:textId="48D5BF7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458AAFC1" w14:textId="4B1E5D0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4854A7D" w14:textId="66E446A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38879346" w14:textId="5E77AF2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ED52E0E" w14:textId="77777777" w:rsidTr="00E27846">
        <w:tc>
          <w:tcPr>
            <w:tcW w:w="1416" w:type="pct"/>
            <w:vAlign w:val="center"/>
          </w:tcPr>
          <w:p w14:paraId="0EDD011B" w14:textId="3087BC12"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F802593" w14:textId="6246C1E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022E5E29" w14:textId="4F8979B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7DEF1A2" w14:textId="680EF6D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EE8AA2C" w14:textId="212040A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2421BC09" w14:textId="77777777" w:rsidTr="00E27846">
        <w:tc>
          <w:tcPr>
            <w:tcW w:w="1416" w:type="pct"/>
            <w:vAlign w:val="center"/>
          </w:tcPr>
          <w:p w14:paraId="6354A148" w14:textId="6D5D9A3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0BC2AF6" w14:textId="3AF11AE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0DC8F71D" w14:textId="4EA0CB8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1BCBB8B" w14:textId="09ACF72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7073C38C" w14:textId="4B9339D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EB4E11E" w14:textId="77777777" w:rsidTr="00E27846">
        <w:tc>
          <w:tcPr>
            <w:tcW w:w="1416" w:type="pct"/>
            <w:vAlign w:val="center"/>
          </w:tcPr>
          <w:p w14:paraId="3D376795" w14:textId="6A1F95D2"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118D8F75" w14:textId="58C37E8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7EC52430" w14:textId="5ED9770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C0A377A" w14:textId="57B72E2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5EFF2ED7" w14:textId="2972E21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0B9CB9C" w14:textId="77777777" w:rsidTr="00E27846">
        <w:tc>
          <w:tcPr>
            <w:tcW w:w="1416" w:type="pct"/>
            <w:vAlign w:val="center"/>
          </w:tcPr>
          <w:p w14:paraId="7C2D3521" w14:textId="375773BA"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lastRenderedPageBreak/>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6D5C2F4B" w14:textId="30FF805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048F3747" w14:textId="54EB2DF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54848FB" w14:textId="5D4E7A6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12482C6" w14:textId="26BB757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DEE6AE3" w14:textId="77777777" w:rsidTr="00E27846">
        <w:tc>
          <w:tcPr>
            <w:tcW w:w="1416" w:type="pct"/>
            <w:vAlign w:val="center"/>
          </w:tcPr>
          <w:p w14:paraId="62C4E5CE" w14:textId="00958C0E"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36B0EA46" w14:textId="042AAF4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3C18627C" w14:textId="7494225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E870DD6" w14:textId="71F67B9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6E2A7599" w14:textId="17F046E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2EA88C66" w14:textId="77777777" w:rsidTr="00E27846">
        <w:tc>
          <w:tcPr>
            <w:tcW w:w="1416" w:type="pct"/>
            <w:vAlign w:val="center"/>
          </w:tcPr>
          <w:p w14:paraId="6E876D7D" w14:textId="77DD70F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C804B52" w14:textId="0543E4D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40D66CD2" w14:textId="18AFB50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D197A92" w14:textId="27C1612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55801B6A" w14:textId="40B80BA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7E0761A" w14:textId="77777777" w:rsidTr="00E27846">
        <w:tc>
          <w:tcPr>
            <w:tcW w:w="1416" w:type="pct"/>
            <w:vAlign w:val="center"/>
          </w:tcPr>
          <w:p w14:paraId="131EE532" w14:textId="6FA4B9C5"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234B7539" w14:textId="1D77B72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20DCDF2E" w14:textId="14BAEF8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46AA886" w14:textId="6283A7A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1ACFFB18" w14:textId="6FC4299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2C4EA5C7" w14:textId="77777777" w:rsidTr="00E27846">
        <w:tc>
          <w:tcPr>
            <w:tcW w:w="1416" w:type="pct"/>
            <w:vAlign w:val="center"/>
          </w:tcPr>
          <w:p w14:paraId="391F87A1" w14:textId="537CFB05"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09A31092" w14:textId="7CB6D53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4FBF65CA" w14:textId="0D1F90F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CB0CB6C" w14:textId="0F099E9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2578F4A8" w14:textId="7F14C8A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2AEDD85" w14:textId="77777777" w:rsidTr="00E27846">
        <w:tc>
          <w:tcPr>
            <w:tcW w:w="1416" w:type="pct"/>
            <w:vAlign w:val="center"/>
          </w:tcPr>
          <w:p w14:paraId="603A877A" w14:textId="5B63E1A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06C3866" w14:textId="21D3A14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12BC7C2C" w14:textId="4EDFC93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3F452AA" w14:textId="7A36E5F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2F1423D1" w14:textId="272154A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29A32C8" w14:textId="77777777" w:rsidTr="00E27846">
        <w:tc>
          <w:tcPr>
            <w:tcW w:w="1416" w:type="pct"/>
            <w:vAlign w:val="center"/>
          </w:tcPr>
          <w:p w14:paraId="797513ED" w14:textId="44B86FF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1B8A586C" w14:textId="72AB470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256EDB50" w14:textId="2FD055D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8E048C2" w14:textId="66792C6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3F53F2E6" w14:textId="51A8964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5A4B936C" w14:textId="77777777" w:rsidTr="00E27846">
        <w:tc>
          <w:tcPr>
            <w:tcW w:w="1416" w:type="pct"/>
            <w:vAlign w:val="center"/>
          </w:tcPr>
          <w:p w14:paraId="409AD23C" w14:textId="4B9AD4A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0E802EC0" w14:textId="0DDBD10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668E4541" w14:textId="44ED9C6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B03AFB8" w14:textId="6A9700F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57790F44" w14:textId="3E0D489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41567EC" w14:textId="77777777" w:rsidTr="00E27846">
        <w:tc>
          <w:tcPr>
            <w:tcW w:w="1416" w:type="pct"/>
            <w:vAlign w:val="center"/>
          </w:tcPr>
          <w:p w14:paraId="20636968" w14:textId="1EA5C30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20CF8616" w14:textId="5837FA5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5457C286" w14:textId="768D010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5CE61ED" w14:textId="1A6C4BD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198F935F" w14:textId="47A583A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E5B99BC" w14:textId="77777777" w:rsidTr="00E27846">
        <w:tc>
          <w:tcPr>
            <w:tcW w:w="1416" w:type="pct"/>
            <w:vAlign w:val="center"/>
          </w:tcPr>
          <w:p w14:paraId="34409C5B" w14:textId="33B807F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2DBB1DCF" w14:textId="3615687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7E73645D" w14:textId="6E5574B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BDE3FA5" w14:textId="5F6CA33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083C5A29" w14:textId="65BE817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20C23B98" w14:textId="77777777" w:rsidTr="00E27846">
        <w:tc>
          <w:tcPr>
            <w:tcW w:w="1416" w:type="pct"/>
            <w:vAlign w:val="center"/>
          </w:tcPr>
          <w:p w14:paraId="6B2575AB" w14:textId="5879C88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1720200D" w14:textId="530F17D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467A612C" w14:textId="05129EC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FEEB5A4" w14:textId="3661DB9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63BB3A8E" w14:textId="6331D22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24096EBA" w14:textId="77777777" w:rsidTr="00E27846">
        <w:tc>
          <w:tcPr>
            <w:tcW w:w="1416" w:type="pct"/>
            <w:vAlign w:val="center"/>
          </w:tcPr>
          <w:p w14:paraId="5675002C" w14:textId="0958C32C"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61947C89" w14:textId="2D4412A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187A8AD5" w14:textId="278C55D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02CD8E8" w14:textId="4DC5729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38A19B8" w14:textId="2AC9FD1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A87FB43" w14:textId="77777777" w:rsidTr="00E27846">
        <w:tc>
          <w:tcPr>
            <w:tcW w:w="1416" w:type="pct"/>
            <w:vAlign w:val="center"/>
          </w:tcPr>
          <w:p w14:paraId="18E9A8F8" w14:textId="2200682E"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703EBF0" w14:textId="04A95EF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4C7F38B8" w14:textId="70ADE52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7AFBF36" w14:textId="5A3DE44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3C4768B0" w14:textId="136C995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77B37A5" w14:textId="77777777" w:rsidTr="00E27846">
        <w:tc>
          <w:tcPr>
            <w:tcW w:w="1416" w:type="pct"/>
            <w:vAlign w:val="center"/>
          </w:tcPr>
          <w:p w14:paraId="6DBEEC37" w14:textId="48448FDA"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078E0A2" w14:textId="094F7CD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484E7AFF" w14:textId="4974BAA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5D161CE" w14:textId="1E29E9F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CA1D528" w14:textId="4900A8C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F976656" w14:textId="77777777" w:rsidTr="00E27846">
        <w:tc>
          <w:tcPr>
            <w:tcW w:w="1416" w:type="pct"/>
            <w:vAlign w:val="center"/>
          </w:tcPr>
          <w:p w14:paraId="4D12A628" w14:textId="3956C4A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F7D380D" w14:textId="50C36B5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61DC3DA9" w14:textId="73FA1B0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9366EA9" w14:textId="5CEB083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18402350" w14:textId="3FA74D2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463F0FD" w14:textId="77777777" w:rsidTr="00E27846">
        <w:tc>
          <w:tcPr>
            <w:tcW w:w="1416" w:type="pct"/>
            <w:vAlign w:val="center"/>
          </w:tcPr>
          <w:p w14:paraId="1E3DECE0" w14:textId="1047678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8B51C20" w14:textId="1E5A51E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6704CDCA" w14:textId="0A059BF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E57BA3D" w14:textId="143CDBF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69099AA" w14:textId="7DCEB9D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8263CE8" w14:textId="77777777" w:rsidTr="00E27846">
        <w:tc>
          <w:tcPr>
            <w:tcW w:w="1416" w:type="pct"/>
            <w:vAlign w:val="center"/>
          </w:tcPr>
          <w:p w14:paraId="7920F8C4" w14:textId="7EBD4326"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00F475C3" w14:textId="3DC6105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3D566560" w14:textId="726E16C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67BDBCF" w14:textId="046D829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8AC6186" w14:textId="7838166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2DD07C12" w14:textId="77777777" w:rsidTr="00E27846">
        <w:tc>
          <w:tcPr>
            <w:tcW w:w="1416" w:type="pct"/>
            <w:vAlign w:val="center"/>
          </w:tcPr>
          <w:p w14:paraId="0DFB40FD" w14:textId="1AC039B3"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lastRenderedPageBreak/>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7AF8DFEE" w14:textId="5B72383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38B3AC3E" w14:textId="47E31B3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FE386E3" w14:textId="6E984EF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36BA8D6E" w14:textId="641A643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374E3A6" w14:textId="77777777" w:rsidTr="00E27846">
        <w:tc>
          <w:tcPr>
            <w:tcW w:w="1416" w:type="pct"/>
            <w:vAlign w:val="center"/>
          </w:tcPr>
          <w:p w14:paraId="3234807A" w14:textId="6382C5C7"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23319C2B" w14:textId="2AEA478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4140DAEA" w14:textId="78C7A10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01B0CCF" w14:textId="1D7A256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58C75E2E" w14:textId="71F8897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D7996E6" w14:textId="77777777" w:rsidTr="00E27846">
        <w:tc>
          <w:tcPr>
            <w:tcW w:w="1416" w:type="pct"/>
            <w:vAlign w:val="center"/>
          </w:tcPr>
          <w:p w14:paraId="664E4872" w14:textId="66BDD5BE"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643E220A" w14:textId="1BBDD9A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3EACD7AA" w14:textId="5D52B5C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7DA5C2B" w14:textId="4914674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5F0E9511" w14:textId="2ECB4D1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CAA7841" w14:textId="77777777" w:rsidTr="00E27846">
        <w:tc>
          <w:tcPr>
            <w:tcW w:w="1416" w:type="pct"/>
            <w:vAlign w:val="center"/>
          </w:tcPr>
          <w:p w14:paraId="4C9EDAB5" w14:textId="485A131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053933D7" w14:textId="429B7D7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7E8669A9" w14:textId="622876A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5907F32" w14:textId="455D92C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136C4BF3" w14:textId="31D4C48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2D75FC7" w14:textId="77777777" w:rsidTr="00E27846">
        <w:tc>
          <w:tcPr>
            <w:tcW w:w="1416" w:type="pct"/>
            <w:vAlign w:val="center"/>
          </w:tcPr>
          <w:p w14:paraId="72D41A52" w14:textId="4A83EF3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E02AB48" w14:textId="427C129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5771CDC9" w14:textId="2CE1813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3F06FB0" w14:textId="6226354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79F97A57" w14:textId="6ED7B88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5EACF05" w14:textId="77777777" w:rsidTr="00E27846">
        <w:tc>
          <w:tcPr>
            <w:tcW w:w="1416" w:type="pct"/>
            <w:vAlign w:val="center"/>
          </w:tcPr>
          <w:p w14:paraId="4B823F04" w14:textId="64CE8F3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EB861AE" w14:textId="63594D8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62883942" w14:textId="73FF38D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F098C25" w14:textId="2135387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C5221E3" w14:textId="11C3563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502CB988" w14:textId="77777777" w:rsidTr="00E27846">
        <w:tc>
          <w:tcPr>
            <w:tcW w:w="1416" w:type="pct"/>
            <w:vAlign w:val="center"/>
          </w:tcPr>
          <w:p w14:paraId="1C14A638" w14:textId="0DD0406C"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F397D0C" w14:textId="0944360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3B7F12DF" w14:textId="18DA106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503C2DD" w14:textId="00B4E39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C57678F" w14:textId="368AED7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1B22BDF" w14:textId="77777777" w:rsidTr="00E27846">
        <w:tc>
          <w:tcPr>
            <w:tcW w:w="1416" w:type="pct"/>
            <w:vAlign w:val="center"/>
          </w:tcPr>
          <w:p w14:paraId="5ED6756A" w14:textId="0AC4EC7D"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646349A2" w14:textId="3FB138D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500CBBCB" w14:textId="0CDDC01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38D42D3" w14:textId="321EBFC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2D495798" w14:textId="60AFAFB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291A315" w14:textId="77777777" w:rsidTr="00E27846">
        <w:tc>
          <w:tcPr>
            <w:tcW w:w="1416" w:type="pct"/>
            <w:vAlign w:val="center"/>
          </w:tcPr>
          <w:p w14:paraId="5B49F90E" w14:textId="4EF621A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3FE46F6B" w14:textId="1DA9E91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r w:rsidR="000A2895" w:rsidRPr="00335C96">
              <w:rPr>
                <w:rFonts w:ascii="Times New Roman" w:hAnsi="Times New Roman" w:cs="Times New Roman"/>
                <w:vertAlign w:val="superscript"/>
                <w:lang w:val="en-US"/>
              </w:rPr>
              <w:t>¶</w:t>
            </w:r>
          </w:p>
        </w:tc>
        <w:tc>
          <w:tcPr>
            <w:tcW w:w="655" w:type="pct"/>
            <w:vAlign w:val="center"/>
          </w:tcPr>
          <w:p w14:paraId="399333D6" w14:textId="6FFB452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F387C05" w14:textId="159862B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14FABF82" w14:textId="12103BB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eventable</w:t>
            </w:r>
          </w:p>
        </w:tc>
      </w:tr>
      <w:tr w:rsidR="00FA7D08" w:rsidRPr="00335C96" w14:paraId="398D292E" w14:textId="77777777" w:rsidTr="00E27846">
        <w:tc>
          <w:tcPr>
            <w:tcW w:w="1416" w:type="pct"/>
            <w:vAlign w:val="center"/>
          </w:tcPr>
          <w:p w14:paraId="582A5A0F" w14:textId="13D05DB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6BCDCDFC" w14:textId="3BA6D9D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ung infection</w:t>
            </w:r>
          </w:p>
        </w:tc>
        <w:tc>
          <w:tcPr>
            <w:tcW w:w="655" w:type="pct"/>
            <w:vAlign w:val="center"/>
          </w:tcPr>
          <w:p w14:paraId="516422E6" w14:textId="0B00E49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99BB031" w14:textId="3C4DCDD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34C30B16" w14:textId="0FDDB2C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D318A35" w14:textId="77777777" w:rsidTr="00E27846">
        <w:tc>
          <w:tcPr>
            <w:tcW w:w="1416" w:type="pct"/>
            <w:vAlign w:val="center"/>
          </w:tcPr>
          <w:p w14:paraId="7771898C" w14:textId="47204CB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9B6B6C5" w14:textId="3D2AF85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ung infection</w:t>
            </w:r>
          </w:p>
        </w:tc>
        <w:tc>
          <w:tcPr>
            <w:tcW w:w="655" w:type="pct"/>
            <w:vAlign w:val="center"/>
          </w:tcPr>
          <w:p w14:paraId="518E8798" w14:textId="3485295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3F4BEDD" w14:textId="739000B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3F4B0CA9" w14:textId="76784DF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4163F11D" w14:textId="77777777" w:rsidTr="00E27846">
        <w:tc>
          <w:tcPr>
            <w:tcW w:w="1416" w:type="pct"/>
            <w:vAlign w:val="center"/>
          </w:tcPr>
          <w:p w14:paraId="308FF2CA" w14:textId="0053BC5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1D61F990" w14:textId="276D5E0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52AFDC68" w14:textId="29BDE9A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FA76C7B" w14:textId="75B94DC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14F97757" w14:textId="60E8FE1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ECFCDB2" w14:textId="77777777" w:rsidTr="00E27846">
        <w:tc>
          <w:tcPr>
            <w:tcW w:w="1416" w:type="pct"/>
            <w:vAlign w:val="center"/>
          </w:tcPr>
          <w:p w14:paraId="3225BB54" w14:textId="65699B7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6C905E87" w14:textId="1F7D100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79875926" w14:textId="1BDC851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8740D99" w14:textId="75EA345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773A9E17" w14:textId="34E7EDC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5E6A193D" w14:textId="77777777" w:rsidTr="00E27846">
        <w:tc>
          <w:tcPr>
            <w:tcW w:w="1416" w:type="pct"/>
            <w:vAlign w:val="center"/>
          </w:tcPr>
          <w:p w14:paraId="2512EA86" w14:textId="4099362B"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61BBEDBF" w14:textId="50BFF1C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019C94C7" w14:textId="6EAB372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F044858" w14:textId="3970E26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12583EB3" w14:textId="3AA9C16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523AB1B" w14:textId="77777777" w:rsidTr="00E27846">
        <w:tc>
          <w:tcPr>
            <w:tcW w:w="1416" w:type="pct"/>
            <w:vAlign w:val="center"/>
          </w:tcPr>
          <w:p w14:paraId="27572C8D" w14:textId="1D6DC3FF"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654EC92" w14:textId="1704C1D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13048498" w14:textId="2C8E05E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F5F6FBF" w14:textId="5F85B88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7B4EB286" w14:textId="2805CB3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5418D056" w14:textId="77777777" w:rsidTr="00E27846">
        <w:tc>
          <w:tcPr>
            <w:tcW w:w="1416" w:type="pct"/>
            <w:vAlign w:val="center"/>
          </w:tcPr>
          <w:p w14:paraId="1467D7FE" w14:textId="01510C1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6ED5F30D" w14:textId="1D48A5E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20DA3A60" w14:textId="0711F5A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EFE4A11" w14:textId="5708C48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2C6C5C2C" w14:textId="0667E5C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E84060C" w14:textId="77777777" w:rsidTr="00E27846">
        <w:tc>
          <w:tcPr>
            <w:tcW w:w="1416" w:type="pct"/>
            <w:vAlign w:val="center"/>
          </w:tcPr>
          <w:p w14:paraId="56FD509A" w14:textId="5AE752D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F0A0A39" w14:textId="776207D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4F370439" w14:textId="06D418C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CA9DE8B" w14:textId="11C84BD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6BCB3A2F" w14:textId="4C112E2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5C4CFE92" w14:textId="77777777" w:rsidTr="00E27846">
        <w:tc>
          <w:tcPr>
            <w:tcW w:w="1416" w:type="pct"/>
            <w:vAlign w:val="center"/>
          </w:tcPr>
          <w:p w14:paraId="59E8E6A1" w14:textId="4A243B8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lastRenderedPageBreak/>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6E49A75" w14:textId="6B0B733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1B0670E5" w14:textId="314FFD6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125B45E" w14:textId="64B8BB4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7E85564F" w14:textId="1DF52D0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0DDD893" w14:textId="77777777" w:rsidTr="00E27846">
        <w:tc>
          <w:tcPr>
            <w:tcW w:w="1416" w:type="pct"/>
            <w:vAlign w:val="center"/>
          </w:tcPr>
          <w:p w14:paraId="10CF1A35" w14:textId="61CCE252"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742D1DB2" w14:textId="0C1344E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01D92995" w14:textId="5A46EE9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31CEC9C" w14:textId="6E3CECA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07ADC7FD" w14:textId="32509B6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35D7F96" w14:textId="77777777" w:rsidTr="00E27846">
        <w:tc>
          <w:tcPr>
            <w:tcW w:w="1416" w:type="pct"/>
            <w:vAlign w:val="center"/>
          </w:tcPr>
          <w:p w14:paraId="49CA3CF0" w14:textId="5967010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6E909A07" w14:textId="5F9E78D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3C71EC63" w14:textId="5D8F15D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98676E4" w14:textId="5545C05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68BFC5E" w14:textId="6FF1486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F06BB5E" w14:textId="77777777" w:rsidTr="00E27846">
        <w:tc>
          <w:tcPr>
            <w:tcW w:w="1416" w:type="pct"/>
            <w:vAlign w:val="center"/>
          </w:tcPr>
          <w:p w14:paraId="24F46460" w14:textId="1674C15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EBB8A45" w14:textId="1828DEA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0BB45947" w14:textId="72F15B5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0D1B4F6" w14:textId="30491F4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281815BD" w14:textId="00427D9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926DF5F" w14:textId="77777777" w:rsidTr="00E27846">
        <w:tc>
          <w:tcPr>
            <w:tcW w:w="1416" w:type="pct"/>
            <w:vAlign w:val="center"/>
          </w:tcPr>
          <w:p w14:paraId="004ED879" w14:textId="11D9525E"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6BD34CD5" w14:textId="5939965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24376E09" w14:textId="1148BC8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D850B49" w14:textId="2E74A8C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740EDC50" w14:textId="4C7BED8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56CF15C6" w14:textId="77777777" w:rsidTr="00E27846">
        <w:tc>
          <w:tcPr>
            <w:tcW w:w="1416" w:type="pct"/>
            <w:vAlign w:val="center"/>
          </w:tcPr>
          <w:p w14:paraId="63543885" w14:textId="49542AF6"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31092DA5" w14:textId="3D00EDD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4828D8ED" w14:textId="67B04B9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216C899" w14:textId="7150791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1F1A80E2" w14:textId="3742E2D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2C4E838" w14:textId="77777777" w:rsidTr="00E27846">
        <w:tc>
          <w:tcPr>
            <w:tcW w:w="1416" w:type="pct"/>
            <w:vAlign w:val="center"/>
          </w:tcPr>
          <w:p w14:paraId="61832532" w14:textId="1C0435E2"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7F36C7F3" w14:textId="6893DD4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73A1BED8" w14:textId="0B9D56F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F235131" w14:textId="2E1D4D7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28EE8DDC" w14:textId="3530C57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0C07E16" w14:textId="77777777" w:rsidTr="00E27846">
        <w:tc>
          <w:tcPr>
            <w:tcW w:w="1416" w:type="pct"/>
            <w:vAlign w:val="center"/>
          </w:tcPr>
          <w:p w14:paraId="370D8822" w14:textId="2B15134B"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1D2C4763" w14:textId="6291F7A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46BB5BEF" w14:textId="14D62EC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CC2B7CB" w14:textId="77CDB78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7511A3A9" w14:textId="2A07709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2308765" w14:textId="77777777" w:rsidTr="00E27846">
        <w:tc>
          <w:tcPr>
            <w:tcW w:w="1416" w:type="pct"/>
            <w:vAlign w:val="center"/>
          </w:tcPr>
          <w:p w14:paraId="33B1D6DA" w14:textId="7A773F12"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88C4043" w14:textId="4BBB9D2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478A26BA" w14:textId="7788FF0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9FC85FD" w14:textId="5DAD17F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07ACFB47" w14:textId="547D705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1FEE131" w14:textId="77777777" w:rsidTr="00E27846">
        <w:tc>
          <w:tcPr>
            <w:tcW w:w="1416" w:type="pct"/>
            <w:vAlign w:val="center"/>
          </w:tcPr>
          <w:p w14:paraId="6AC6F4CC" w14:textId="6B4AAA7D"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6DAA1E68" w14:textId="2A7B802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325D75FE" w14:textId="5EF07D6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6844EA4" w14:textId="4B07064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5CC9BA59" w14:textId="6789687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7E27E7E" w14:textId="77777777" w:rsidTr="00E27846">
        <w:tc>
          <w:tcPr>
            <w:tcW w:w="1416" w:type="pct"/>
            <w:vAlign w:val="center"/>
          </w:tcPr>
          <w:p w14:paraId="6A11EE1D" w14:textId="1D78F1A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CE8BC28" w14:textId="43DA458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17871A68" w14:textId="27AAA4B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50CD363" w14:textId="587EA5D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48163B01" w14:textId="0DAC6E3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5DA23B4" w14:textId="77777777" w:rsidTr="00E27846">
        <w:tc>
          <w:tcPr>
            <w:tcW w:w="1416" w:type="pct"/>
            <w:vAlign w:val="center"/>
          </w:tcPr>
          <w:p w14:paraId="671B552E" w14:textId="2B0CF04D"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1E9FA266" w14:textId="2A6B75E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6D25F0FA" w14:textId="779777D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39AA36D" w14:textId="08DD20D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3E7C6922" w14:textId="26409DE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3F575D4" w14:textId="77777777" w:rsidTr="00E27846">
        <w:tc>
          <w:tcPr>
            <w:tcW w:w="1416" w:type="pct"/>
            <w:vAlign w:val="center"/>
          </w:tcPr>
          <w:p w14:paraId="5C988EE0" w14:textId="17F6BF06"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63AE0316" w14:textId="144100D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r w:rsidR="000A2895" w:rsidRPr="00335C96">
              <w:rPr>
                <w:rFonts w:ascii="Times New Roman" w:hAnsi="Times New Roman" w:cs="Times New Roman"/>
                <w:vertAlign w:val="superscript"/>
                <w:lang w:val="en-US"/>
              </w:rPr>
              <w:t>¶</w:t>
            </w:r>
          </w:p>
        </w:tc>
        <w:tc>
          <w:tcPr>
            <w:tcW w:w="655" w:type="pct"/>
            <w:vAlign w:val="center"/>
          </w:tcPr>
          <w:p w14:paraId="25B9496C" w14:textId="74BE9A5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0427353" w14:textId="4F33A7E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204F0EBF" w14:textId="0BBC96C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eventable</w:t>
            </w:r>
          </w:p>
        </w:tc>
      </w:tr>
      <w:tr w:rsidR="00FA7D08" w:rsidRPr="00335C96" w14:paraId="47D4B08C" w14:textId="77777777" w:rsidTr="00E27846">
        <w:tc>
          <w:tcPr>
            <w:tcW w:w="1416" w:type="pct"/>
            <w:vAlign w:val="center"/>
          </w:tcPr>
          <w:p w14:paraId="4AB60195" w14:textId="5CF1AFBA"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3679A7A" w14:textId="3EEF657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lti-organ failure</w:t>
            </w:r>
          </w:p>
        </w:tc>
        <w:tc>
          <w:tcPr>
            <w:tcW w:w="655" w:type="pct"/>
            <w:vAlign w:val="center"/>
          </w:tcPr>
          <w:p w14:paraId="789E22FE" w14:textId="01133EA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5B160F5" w14:textId="5A5637C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Death</w:t>
            </w:r>
          </w:p>
        </w:tc>
        <w:tc>
          <w:tcPr>
            <w:tcW w:w="692" w:type="pct"/>
            <w:vAlign w:val="center"/>
          </w:tcPr>
          <w:p w14:paraId="60E18C6A" w14:textId="38A7656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8C9AAD4" w14:textId="77777777" w:rsidTr="00E27846">
        <w:tc>
          <w:tcPr>
            <w:tcW w:w="1416" w:type="pct"/>
            <w:vAlign w:val="center"/>
          </w:tcPr>
          <w:p w14:paraId="4585D63B" w14:textId="08E8F822"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3A787A70" w14:textId="6C83E52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lti-organ failure</w:t>
            </w:r>
          </w:p>
        </w:tc>
        <w:tc>
          <w:tcPr>
            <w:tcW w:w="655" w:type="pct"/>
            <w:vAlign w:val="center"/>
          </w:tcPr>
          <w:p w14:paraId="3AFDEED5" w14:textId="1AFBCB5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AC03A8B" w14:textId="48B5645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7B92C62D" w14:textId="71D7F26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0AFA38C3" w14:textId="77777777" w:rsidTr="00E27846">
        <w:tc>
          <w:tcPr>
            <w:tcW w:w="1416" w:type="pct"/>
            <w:vAlign w:val="center"/>
          </w:tcPr>
          <w:p w14:paraId="7BAB51DE" w14:textId="047ABF6C"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76709D18" w14:textId="740E44A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lti-organ failure</w:t>
            </w:r>
          </w:p>
        </w:tc>
        <w:tc>
          <w:tcPr>
            <w:tcW w:w="655" w:type="pct"/>
            <w:vAlign w:val="center"/>
          </w:tcPr>
          <w:p w14:paraId="59478DD7" w14:textId="626CEA9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9194F24" w14:textId="0770DC4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4AFDF058" w14:textId="0FC0655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4EA35B4C" w14:textId="77777777" w:rsidTr="00E27846">
        <w:tc>
          <w:tcPr>
            <w:tcW w:w="1416" w:type="pct"/>
            <w:vAlign w:val="center"/>
          </w:tcPr>
          <w:p w14:paraId="3C604DAF" w14:textId="62FBAB1E"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590F8EE" w14:textId="6BE07DC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lti-organ failure</w:t>
            </w:r>
          </w:p>
        </w:tc>
        <w:tc>
          <w:tcPr>
            <w:tcW w:w="655" w:type="pct"/>
            <w:vAlign w:val="center"/>
          </w:tcPr>
          <w:p w14:paraId="35AAB1CE" w14:textId="1E4734D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0740286" w14:textId="2CC39A7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2D91D4F4" w14:textId="670A7A9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BFFEAEA" w14:textId="77777777" w:rsidTr="00E27846">
        <w:tc>
          <w:tcPr>
            <w:tcW w:w="1416" w:type="pct"/>
            <w:vAlign w:val="center"/>
          </w:tcPr>
          <w:p w14:paraId="6BF25776" w14:textId="180DA9C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lastRenderedPageBreak/>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B123670" w14:textId="5F37169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lti-organ failure</w:t>
            </w:r>
          </w:p>
        </w:tc>
        <w:tc>
          <w:tcPr>
            <w:tcW w:w="655" w:type="pct"/>
            <w:vAlign w:val="center"/>
          </w:tcPr>
          <w:p w14:paraId="14BF482C" w14:textId="5F6AED9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9407F87" w14:textId="24294C9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0A6912B9" w14:textId="5F6C001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69CA1AAA" w14:textId="77777777" w:rsidTr="00E27846">
        <w:tc>
          <w:tcPr>
            <w:tcW w:w="1416" w:type="pct"/>
            <w:vAlign w:val="center"/>
          </w:tcPr>
          <w:p w14:paraId="23E41D8D" w14:textId="4D4B6364"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014E7E85" w14:textId="6030DDA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yocardial infarction</w:t>
            </w:r>
          </w:p>
        </w:tc>
        <w:tc>
          <w:tcPr>
            <w:tcW w:w="655" w:type="pct"/>
            <w:vAlign w:val="center"/>
          </w:tcPr>
          <w:p w14:paraId="3B58750E" w14:textId="4DB41FD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B8F7187" w14:textId="1236629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Death</w:t>
            </w:r>
          </w:p>
        </w:tc>
        <w:tc>
          <w:tcPr>
            <w:tcW w:w="692" w:type="pct"/>
            <w:vAlign w:val="center"/>
          </w:tcPr>
          <w:p w14:paraId="59032C5F" w14:textId="4B70C20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4E39442E" w14:textId="77777777" w:rsidTr="00E27846">
        <w:tc>
          <w:tcPr>
            <w:tcW w:w="1416" w:type="pct"/>
            <w:vAlign w:val="center"/>
          </w:tcPr>
          <w:p w14:paraId="096DEA04" w14:textId="3FD130FC"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8B75166" w14:textId="5750F93B"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Rinovirus</w:t>
            </w:r>
            <w:proofErr w:type="spellEnd"/>
            <w:r w:rsidRPr="00335C96">
              <w:rPr>
                <w:rFonts w:ascii="Times New Roman" w:hAnsi="Times New Roman" w:cs="Times New Roman"/>
                <w:lang w:val="en-US"/>
              </w:rPr>
              <w:t xml:space="preserve"> infection</w:t>
            </w:r>
          </w:p>
        </w:tc>
        <w:tc>
          <w:tcPr>
            <w:tcW w:w="655" w:type="pct"/>
            <w:vAlign w:val="center"/>
          </w:tcPr>
          <w:p w14:paraId="0BBAADDE" w14:textId="5876236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3ACE223" w14:textId="4739E20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6A6C0CF0" w14:textId="12A08FF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4CAD0DA8" w14:textId="77777777" w:rsidTr="00E27846">
        <w:tc>
          <w:tcPr>
            <w:tcW w:w="1416" w:type="pct"/>
            <w:vAlign w:val="center"/>
          </w:tcPr>
          <w:p w14:paraId="05F96F42" w14:textId="34C0C343"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D2DE296" w14:textId="620FBFD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745A6364" w14:textId="113EDD5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AA3D76F" w14:textId="33BF1F3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Death</w:t>
            </w:r>
          </w:p>
        </w:tc>
        <w:tc>
          <w:tcPr>
            <w:tcW w:w="692" w:type="pct"/>
            <w:vAlign w:val="center"/>
          </w:tcPr>
          <w:p w14:paraId="0A8C8A94" w14:textId="461D401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eventable</w:t>
            </w:r>
          </w:p>
        </w:tc>
      </w:tr>
      <w:tr w:rsidR="00FA7D08" w:rsidRPr="00335C96" w14:paraId="26D50EC6" w14:textId="77777777" w:rsidTr="00E27846">
        <w:tc>
          <w:tcPr>
            <w:tcW w:w="1416" w:type="pct"/>
            <w:vAlign w:val="center"/>
          </w:tcPr>
          <w:p w14:paraId="25F1C139" w14:textId="6B2FCA2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68E5D5B" w14:textId="236A3AC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5EA047FE" w14:textId="3D5E395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5F6D69B" w14:textId="62C99B6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Death</w:t>
            </w:r>
          </w:p>
        </w:tc>
        <w:tc>
          <w:tcPr>
            <w:tcW w:w="692" w:type="pct"/>
            <w:vAlign w:val="center"/>
          </w:tcPr>
          <w:p w14:paraId="2993D166" w14:textId="6B5BF3D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993CD30" w14:textId="77777777" w:rsidTr="00E27846">
        <w:tc>
          <w:tcPr>
            <w:tcW w:w="1416" w:type="pct"/>
            <w:vAlign w:val="center"/>
          </w:tcPr>
          <w:p w14:paraId="56A477CD" w14:textId="41A58F9D"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7E94E450" w14:textId="0783491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3107C008" w14:textId="52979CA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15ECD33" w14:textId="1D62377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7CF2CC47" w14:textId="5BF7C1C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FABC020" w14:textId="77777777" w:rsidTr="00E27846">
        <w:tc>
          <w:tcPr>
            <w:tcW w:w="1416" w:type="pct"/>
            <w:vAlign w:val="center"/>
          </w:tcPr>
          <w:p w14:paraId="063354A0" w14:textId="4AD1C37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7A423BB6" w14:textId="6C4378D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59F9C128" w14:textId="738022E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D74081A" w14:textId="15C6E9E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4767AEDA" w14:textId="0B09215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201555E" w14:textId="77777777" w:rsidTr="00E27846">
        <w:tc>
          <w:tcPr>
            <w:tcW w:w="1416" w:type="pct"/>
            <w:vAlign w:val="center"/>
          </w:tcPr>
          <w:p w14:paraId="2AF69126" w14:textId="78518E5A"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02B2CA8" w14:textId="6BCEFAE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235CF84F" w14:textId="7E7CFCA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0AEA8EB" w14:textId="1BF6B46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07931E62" w14:textId="6273530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5D4ED4BB" w14:textId="77777777" w:rsidTr="00E27846">
        <w:tc>
          <w:tcPr>
            <w:tcW w:w="1416" w:type="pct"/>
            <w:vAlign w:val="center"/>
          </w:tcPr>
          <w:p w14:paraId="7834C0BA" w14:textId="7D45AA5A"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1AD287A6" w14:textId="74A54B5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19AAAA52" w14:textId="0447F9D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354DC69" w14:textId="5848474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29989312" w14:textId="67E2718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7859D8D" w14:textId="77777777" w:rsidTr="00E27846">
        <w:tc>
          <w:tcPr>
            <w:tcW w:w="1416" w:type="pct"/>
            <w:vAlign w:val="center"/>
          </w:tcPr>
          <w:p w14:paraId="3443F6CE" w14:textId="752993D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2E6013C1" w14:textId="5718A1F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36E2A190" w14:textId="670AC0C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F5CF1F9" w14:textId="2292345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1BBB9D13" w14:textId="5DEDA65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0783F8E" w14:textId="77777777" w:rsidTr="00E27846">
        <w:tc>
          <w:tcPr>
            <w:tcW w:w="1416" w:type="pct"/>
            <w:vAlign w:val="center"/>
          </w:tcPr>
          <w:p w14:paraId="2BF9CDD1" w14:textId="01146507"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2959891E" w14:textId="0674813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6AEE1498" w14:textId="3E8D828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A98FD1C" w14:textId="55D65EA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6A32F89B" w14:textId="1BFB12A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773E9CC" w14:textId="77777777" w:rsidTr="00E27846">
        <w:tc>
          <w:tcPr>
            <w:tcW w:w="1416" w:type="pct"/>
            <w:vAlign w:val="center"/>
          </w:tcPr>
          <w:p w14:paraId="602AFDFB" w14:textId="0A084C0B"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6C5E6664" w14:textId="7B5A09A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7C8AECDB" w14:textId="483031D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8AD885D" w14:textId="7BF4E28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34554CE6" w14:textId="7CA3B56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49C3FB3" w14:textId="77777777" w:rsidTr="00E27846">
        <w:tc>
          <w:tcPr>
            <w:tcW w:w="1416" w:type="pct"/>
            <w:vAlign w:val="center"/>
          </w:tcPr>
          <w:p w14:paraId="44DD1392" w14:textId="2F721DC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7044A76C" w14:textId="47ED6FE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14D7BCD8" w14:textId="7AE9C5A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3745F72" w14:textId="754FA8D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127E5C01" w14:textId="0C0D745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57E1FD94" w14:textId="77777777" w:rsidTr="00E27846">
        <w:tc>
          <w:tcPr>
            <w:tcW w:w="1416" w:type="pct"/>
            <w:vAlign w:val="center"/>
          </w:tcPr>
          <w:p w14:paraId="49446562" w14:textId="7B33CEB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FF232A5" w14:textId="0D8D4DE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698DE02C" w14:textId="00F20BC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2DDD7F9" w14:textId="60B9C27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13B312B9" w14:textId="5166BA9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45499D4" w14:textId="77777777" w:rsidTr="00E27846">
        <w:tc>
          <w:tcPr>
            <w:tcW w:w="1416" w:type="pct"/>
            <w:vAlign w:val="center"/>
          </w:tcPr>
          <w:p w14:paraId="13C9F45B" w14:textId="6D10B986"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5AFF584" w14:textId="35AA29E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0A6A941C" w14:textId="5C15CBF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5C0B0C4" w14:textId="4B3FCA0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3C4A2AB1" w14:textId="6935766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A88CC9D" w14:textId="77777777" w:rsidTr="00E27846">
        <w:tc>
          <w:tcPr>
            <w:tcW w:w="1416" w:type="pct"/>
            <w:vAlign w:val="center"/>
          </w:tcPr>
          <w:p w14:paraId="3C9DFF1B" w14:textId="430D53A5"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14508547" w14:textId="714EBA2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7015BFCB" w14:textId="74495D5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D6BC822" w14:textId="3D8F8CE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7AE97DB7" w14:textId="471E5FB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CB6C977" w14:textId="77777777" w:rsidTr="00E27846">
        <w:tc>
          <w:tcPr>
            <w:tcW w:w="1416" w:type="pct"/>
            <w:vAlign w:val="center"/>
          </w:tcPr>
          <w:p w14:paraId="1D1E9C0C" w14:textId="734A3CAD"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3A55393F" w14:textId="0206B33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72820B43" w14:textId="5615C38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1F70055" w14:textId="1BFC0D7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7BD45B12" w14:textId="2F9E11E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5748CC9" w14:textId="77777777" w:rsidTr="00E27846">
        <w:tc>
          <w:tcPr>
            <w:tcW w:w="1416" w:type="pct"/>
            <w:vAlign w:val="center"/>
          </w:tcPr>
          <w:p w14:paraId="2B5B9174" w14:textId="5E22C707"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lastRenderedPageBreak/>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72E7E3F5" w14:textId="773A432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45211F85" w14:textId="112E8FA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2C3125A" w14:textId="4248B4F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30A3C2CA" w14:textId="7A53E27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7DCB52C" w14:textId="77777777" w:rsidTr="00E27846">
        <w:tc>
          <w:tcPr>
            <w:tcW w:w="1416" w:type="pct"/>
            <w:vAlign w:val="center"/>
          </w:tcPr>
          <w:p w14:paraId="3349C6D9" w14:textId="7F22DA0B"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305E45C7" w14:textId="7713E5D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2BA7C00E" w14:textId="516516B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D7FADFA" w14:textId="2E261BF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0642484F" w14:textId="070B9B4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9C404D2" w14:textId="77777777" w:rsidTr="00E27846">
        <w:tc>
          <w:tcPr>
            <w:tcW w:w="1416" w:type="pct"/>
            <w:vAlign w:val="center"/>
          </w:tcPr>
          <w:p w14:paraId="291F34D9" w14:textId="63502C95"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2D3B36D5" w14:textId="15CB48C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53B36697" w14:textId="32B34B9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4738733" w14:textId="236899A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7F1668EB" w14:textId="7EDB90C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956A536" w14:textId="77777777" w:rsidTr="00E27846">
        <w:tc>
          <w:tcPr>
            <w:tcW w:w="1416" w:type="pct"/>
            <w:vAlign w:val="center"/>
          </w:tcPr>
          <w:p w14:paraId="0FF9B319" w14:textId="484E1ED3"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79589281" w14:textId="78015A4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55F9698E" w14:textId="66F1E0A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C534ED1" w14:textId="68459A1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030386CA" w14:textId="5134B87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C41D69E" w14:textId="77777777" w:rsidTr="00E27846">
        <w:tc>
          <w:tcPr>
            <w:tcW w:w="1416" w:type="pct"/>
            <w:vAlign w:val="center"/>
          </w:tcPr>
          <w:p w14:paraId="4C0CDA71" w14:textId="6E94DCAE"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2424F905" w14:textId="5FE2F54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3971F1BC" w14:textId="20E948A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353869F" w14:textId="309481D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16606CFD" w14:textId="4C46BD4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950ED32" w14:textId="77777777" w:rsidTr="00E27846">
        <w:tc>
          <w:tcPr>
            <w:tcW w:w="1416" w:type="pct"/>
            <w:vAlign w:val="center"/>
          </w:tcPr>
          <w:p w14:paraId="54D3216C" w14:textId="50D8E76C"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42B604A6" w14:textId="2C32F9C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5BDD3B08" w14:textId="3AA4C4B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12E7CDE" w14:textId="5E1CA67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7F793E1D" w14:textId="0C2BA76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8884204" w14:textId="77777777" w:rsidTr="00E27846">
        <w:tc>
          <w:tcPr>
            <w:tcW w:w="1416" w:type="pct"/>
            <w:vAlign w:val="center"/>
          </w:tcPr>
          <w:p w14:paraId="60A8915F" w14:textId="01C12742"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3DDDCD2B" w14:textId="2D1189A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r w:rsidR="000A2895" w:rsidRPr="00335C96">
              <w:rPr>
                <w:rFonts w:ascii="Times New Roman" w:hAnsi="Times New Roman" w:cs="Times New Roman"/>
                <w:vertAlign w:val="superscript"/>
                <w:lang w:val="en-US"/>
              </w:rPr>
              <w:t>¶</w:t>
            </w:r>
          </w:p>
        </w:tc>
        <w:tc>
          <w:tcPr>
            <w:tcW w:w="655" w:type="pct"/>
            <w:vAlign w:val="center"/>
          </w:tcPr>
          <w:p w14:paraId="0114B46E" w14:textId="5F2459D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25A9038" w14:textId="10977D2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375B66EC" w14:textId="1EA7FD4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eventable</w:t>
            </w:r>
          </w:p>
        </w:tc>
      </w:tr>
      <w:tr w:rsidR="00FA7D08" w:rsidRPr="00335C96" w14:paraId="487B7AD0" w14:textId="77777777" w:rsidTr="00E27846">
        <w:tc>
          <w:tcPr>
            <w:tcW w:w="1416" w:type="pct"/>
            <w:vAlign w:val="center"/>
          </w:tcPr>
          <w:p w14:paraId="2E59602E" w14:textId="2DAD7A85"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35CB9E8D" w14:textId="73420A5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Thrush</w:t>
            </w:r>
          </w:p>
        </w:tc>
        <w:tc>
          <w:tcPr>
            <w:tcW w:w="655" w:type="pct"/>
            <w:vAlign w:val="center"/>
          </w:tcPr>
          <w:p w14:paraId="5F8E58E5" w14:textId="4793BD7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2F52294" w14:textId="09D9576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13C7C5B" w14:textId="71FBC37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2362098B" w14:textId="77777777" w:rsidTr="00E27846">
        <w:tc>
          <w:tcPr>
            <w:tcW w:w="1416" w:type="pct"/>
            <w:vAlign w:val="center"/>
          </w:tcPr>
          <w:p w14:paraId="4423498A" w14:textId="6286A863"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18C91405" w14:textId="62F6B70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Thrush</w:t>
            </w:r>
          </w:p>
        </w:tc>
        <w:tc>
          <w:tcPr>
            <w:tcW w:w="655" w:type="pct"/>
            <w:vAlign w:val="center"/>
          </w:tcPr>
          <w:p w14:paraId="7511B1F8" w14:textId="2DD96CC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2E5731A" w14:textId="092FD0B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777D7798" w14:textId="0A66A09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069D5B7" w14:textId="77777777" w:rsidTr="00E27846">
        <w:tc>
          <w:tcPr>
            <w:tcW w:w="1416" w:type="pct"/>
            <w:vAlign w:val="center"/>
          </w:tcPr>
          <w:p w14:paraId="0314CEC6" w14:textId="1E2BD63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Pr="00335C96">
              <w:rPr>
                <w:rFonts w:ascii="Times New Roman" w:hAnsi="Times New Roman" w:cs="Times New Roman"/>
                <w:lang w:val="en-US"/>
              </w:rPr>
              <w:t>/</w:t>
            </w:r>
            <w:proofErr w:type="spellStart"/>
            <w:r w:rsidRPr="00335C96">
              <w:rPr>
                <w:rFonts w:ascii="Times New Roman" w:hAnsi="Times New Roman" w:cs="Times New Roman"/>
                <w:lang w:val="en-US"/>
              </w:rPr>
              <w:t>VinCRIStine</w:t>
            </w:r>
            <w:proofErr w:type="spellEnd"/>
            <w:r w:rsidRPr="00335C96">
              <w:rPr>
                <w:rFonts w:ascii="Times New Roman" w:hAnsi="Times New Roman" w:cs="Times New Roman"/>
                <w:lang w:val="en-US"/>
              </w:rPr>
              <w:t>/L-asparaginase</w:t>
            </w:r>
          </w:p>
        </w:tc>
        <w:tc>
          <w:tcPr>
            <w:tcW w:w="1528" w:type="pct"/>
            <w:vAlign w:val="center"/>
          </w:tcPr>
          <w:p w14:paraId="504D3B06" w14:textId="12C4C9A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aricella</w:t>
            </w:r>
          </w:p>
        </w:tc>
        <w:tc>
          <w:tcPr>
            <w:tcW w:w="655" w:type="pct"/>
            <w:vAlign w:val="center"/>
          </w:tcPr>
          <w:p w14:paraId="3DDE3EC2" w14:textId="2278D9D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21A6056" w14:textId="1149121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18EE7E23" w14:textId="3B47330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10F7F95" w14:textId="77777777" w:rsidTr="00E27846">
        <w:tc>
          <w:tcPr>
            <w:tcW w:w="1416" w:type="pct"/>
            <w:vAlign w:val="center"/>
          </w:tcPr>
          <w:p w14:paraId="41248AAC" w14:textId="5A6B2FD3"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DAUNOrubicin</w:t>
            </w:r>
            <w:proofErr w:type="spellEnd"/>
            <w:r w:rsidR="00E41018" w:rsidRPr="00335C96">
              <w:rPr>
                <w:rFonts w:ascii="Times New Roman" w:hAnsi="Times New Roman" w:cs="Times New Roman"/>
                <w:lang w:val="en-US"/>
              </w:rPr>
              <w:t>/</w:t>
            </w:r>
            <w:r w:rsidRPr="00335C96">
              <w:rPr>
                <w:rFonts w:ascii="Times New Roman" w:hAnsi="Times New Roman" w:cs="Times New Roman"/>
                <w:lang w:val="en-US"/>
              </w:rPr>
              <w:t>Amphotericin B</w:t>
            </w:r>
          </w:p>
        </w:tc>
        <w:tc>
          <w:tcPr>
            <w:tcW w:w="1528" w:type="pct"/>
            <w:vAlign w:val="center"/>
          </w:tcPr>
          <w:p w14:paraId="31E8BF67" w14:textId="65E590A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entricular arrhythmia</w:t>
            </w:r>
          </w:p>
        </w:tc>
        <w:tc>
          <w:tcPr>
            <w:tcW w:w="655" w:type="pct"/>
            <w:vAlign w:val="center"/>
          </w:tcPr>
          <w:p w14:paraId="4903AEBB" w14:textId="32EAD73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D530D62" w14:textId="764E570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66352D16" w14:textId="366E8F4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6CDBFC97" w14:textId="77777777" w:rsidTr="00E27846">
        <w:tc>
          <w:tcPr>
            <w:tcW w:w="1416" w:type="pct"/>
            <w:vAlign w:val="center"/>
          </w:tcPr>
          <w:p w14:paraId="6A9E41C1" w14:textId="4A7B4C8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544D8605" w14:textId="773346D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ushingoid</w:t>
            </w:r>
          </w:p>
        </w:tc>
        <w:tc>
          <w:tcPr>
            <w:tcW w:w="655" w:type="pct"/>
            <w:vAlign w:val="center"/>
          </w:tcPr>
          <w:p w14:paraId="3D1B3FCA" w14:textId="053236C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596AF748" w14:textId="726BFD1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779D6942" w14:textId="33D9D0F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0B144E11" w14:textId="77777777" w:rsidTr="00E27846">
        <w:tc>
          <w:tcPr>
            <w:tcW w:w="1416" w:type="pct"/>
            <w:vAlign w:val="center"/>
          </w:tcPr>
          <w:p w14:paraId="4E76112F" w14:textId="4632A41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227E1A4F" w14:textId="1FCEED9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ushingoid</w:t>
            </w:r>
          </w:p>
        </w:tc>
        <w:tc>
          <w:tcPr>
            <w:tcW w:w="655" w:type="pct"/>
            <w:vAlign w:val="center"/>
          </w:tcPr>
          <w:p w14:paraId="5AC40132" w14:textId="607C7EE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2C6EB35B" w14:textId="231D831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2DE37BE2" w14:textId="3E39F58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CC0B280" w14:textId="77777777" w:rsidTr="00E27846">
        <w:tc>
          <w:tcPr>
            <w:tcW w:w="1416" w:type="pct"/>
            <w:vAlign w:val="center"/>
          </w:tcPr>
          <w:p w14:paraId="2503A829" w14:textId="508CE10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1856F966" w14:textId="47A2CBF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ushingoid</w:t>
            </w:r>
          </w:p>
        </w:tc>
        <w:tc>
          <w:tcPr>
            <w:tcW w:w="655" w:type="pct"/>
            <w:vAlign w:val="center"/>
          </w:tcPr>
          <w:p w14:paraId="5BAA82FD" w14:textId="4B76F86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377001F2" w14:textId="2E245A1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5F07792E" w14:textId="439FFF1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2355281" w14:textId="77777777" w:rsidTr="00E27846">
        <w:tc>
          <w:tcPr>
            <w:tcW w:w="1416" w:type="pct"/>
            <w:vAlign w:val="center"/>
          </w:tcPr>
          <w:p w14:paraId="478CBBB4" w14:textId="6C08EE3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7D09D51C" w14:textId="2DA69E6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ushingoid</w:t>
            </w:r>
          </w:p>
        </w:tc>
        <w:tc>
          <w:tcPr>
            <w:tcW w:w="655" w:type="pct"/>
            <w:vAlign w:val="center"/>
          </w:tcPr>
          <w:p w14:paraId="7D418283" w14:textId="6C18802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5538D8CB" w14:textId="02F9601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00E1D1AC" w14:textId="33E8190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B78D89F" w14:textId="77777777" w:rsidTr="00E27846">
        <w:tc>
          <w:tcPr>
            <w:tcW w:w="1416" w:type="pct"/>
            <w:vAlign w:val="center"/>
          </w:tcPr>
          <w:p w14:paraId="02AB005A" w14:textId="6A146CF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7539217B" w14:textId="2CA45D2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Electrolyte disturbance</w:t>
            </w:r>
          </w:p>
        </w:tc>
        <w:tc>
          <w:tcPr>
            <w:tcW w:w="655" w:type="pct"/>
            <w:vAlign w:val="center"/>
          </w:tcPr>
          <w:p w14:paraId="2BC67302" w14:textId="38956CF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7736DFED" w14:textId="57821F7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0F397CE3" w14:textId="35FEDD7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466256A" w14:textId="77777777" w:rsidTr="00E27846">
        <w:tc>
          <w:tcPr>
            <w:tcW w:w="1416" w:type="pct"/>
            <w:vAlign w:val="center"/>
          </w:tcPr>
          <w:p w14:paraId="561B2287" w14:textId="0D8417D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6A087BEB" w14:textId="1F948B7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Electrolyte disturbance</w:t>
            </w:r>
          </w:p>
        </w:tc>
        <w:tc>
          <w:tcPr>
            <w:tcW w:w="655" w:type="pct"/>
            <w:vAlign w:val="center"/>
          </w:tcPr>
          <w:p w14:paraId="6286CF45" w14:textId="20B7630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68CA6F4B" w14:textId="365F7EC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391C794C" w14:textId="088F73B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646FCA99" w14:textId="77777777" w:rsidTr="00E27846">
        <w:tc>
          <w:tcPr>
            <w:tcW w:w="1416" w:type="pct"/>
            <w:vAlign w:val="center"/>
          </w:tcPr>
          <w:p w14:paraId="2DB60DF4" w14:textId="0256B15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3C421731" w14:textId="52DCF34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Gastritis</w:t>
            </w:r>
          </w:p>
        </w:tc>
        <w:tc>
          <w:tcPr>
            <w:tcW w:w="655" w:type="pct"/>
            <w:vAlign w:val="center"/>
          </w:tcPr>
          <w:p w14:paraId="4E808C90" w14:textId="016D9A8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349D6161" w14:textId="64CDEC3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14ADA3C0" w14:textId="4AEB8BD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C949447" w14:textId="77777777" w:rsidTr="00E27846">
        <w:tc>
          <w:tcPr>
            <w:tcW w:w="1416" w:type="pct"/>
            <w:vAlign w:val="center"/>
          </w:tcPr>
          <w:p w14:paraId="2FBC4539" w14:textId="495F98B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64B855ED" w14:textId="7372320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Gastritis</w:t>
            </w:r>
          </w:p>
        </w:tc>
        <w:tc>
          <w:tcPr>
            <w:tcW w:w="655" w:type="pct"/>
            <w:vAlign w:val="center"/>
          </w:tcPr>
          <w:p w14:paraId="0EC5441C" w14:textId="7EF6A51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40D2A5F0" w14:textId="5729308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6C34B1C4" w14:textId="6238D4D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4CC6AF50" w14:textId="77777777" w:rsidTr="00E27846">
        <w:tc>
          <w:tcPr>
            <w:tcW w:w="1416" w:type="pct"/>
            <w:vAlign w:val="center"/>
          </w:tcPr>
          <w:p w14:paraId="2B094D2C" w14:textId="394ADFE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1EE2619C" w14:textId="087B7A0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Gastritis</w:t>
            </w:r>
          </w:p>
        </w:tc>
        <w:tc>
          <w:tcPr>
            <w:tcW w:w="655" w:type="pct"/>
            <w:vAlign w:val="center"/>
          </w:tcPr>
          <w:p w14:paraId="6DC7623B" w14:textId="0406313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151052FE" w14:textId="7C9B0BC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2E4CA0EF" w14:textId="631FDAB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5A8BA49" w14:textId="77777777" w:rsidTr="00E27846">
        <w:tc>
          <w:tcPr>
            <w:tcW w:w="1416" w:type="pct"/>
            <w:vAlign w:val="center"/>
          </w:tcPr>
          <w:p w14:paraId="7D407CA1" w14:textId="5816570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2DFA3443" w14:textId="6C166CE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Gastritis</w:t>
            </w:r>
          </w:p>
        </w:tc>
        <w:tc>
          <w:tcPr>
            <w:tcW w:w="655" w:type="pct"/>
            <w:vAlign w:val="center"/>
          </w:tcPr>
          <w:p w14:paraId="72B3A6E8" w14:textId="335BE7C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711717CD" w14:textId="67D88B3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1DF907B0" w14:textId="7962DFA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567B88CB" w14:textId="77777777" w:rsidTr="00E27846">
        <w:tc>
          <w:tcPr>
            <w:tcW w:w="1416" w:type="pct"/>
            <w:vAlign w:val="center"/>
          </w:tcPr>
          <w:p w14:paraId="64FF6A12" w14:textId="612BF05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35950F94" w14:textId="6DB073F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Gastritis</w:t>
            </w:r>
          </w:p>
        </w:tc>
        <w:tc>
          <w:tcPr>
            <w:tcW w:w="655" w:type="pct"/>
            <w:vAlign w:val="center"/>
          </w:tcPr>
          <w:p w14:paraId="32836ED8" w14:textId="255D278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77401248" w14:textId="01C1BEB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700A4EBC" w14:textId="00BDF1B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5DE68084" w14:textId="77777777" w:rsidTr="00E27846">
        <w:tc>
          <w:tcPr>
            <w:tcW w:w="1416" w:type="pct"/>
            <w:vAlign w:val="center"/>
          </w:tcPr>
          <w:p w14:paraId="5C3BAF62" w14:textId="11EF73D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78C4220F" w14:textId="2A3B047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175B8307" w14:textId="352642D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2CBE5479" w14:textId="17E0063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1CBB70E3" w14:textId="085AE4A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4DDE81A5" w14:textId="77777777" w:rsidTr="00E27846">
        <w:tc>
          <w:tcPr>
            <w:tcW w:w="1416" w:type="pct"/>
            <w:vAlign w:val="center"/>
          </w:tcPr>
          <w:p w14:paraId="6EDD2FCD" w14:textId="220222B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lastRenderedPageBreak/>
              <w:t>Dexamethasone</w:t>
            </w:r>
          </w:p>
        </w:tc>
        <w:tc>
          <w:tcPr>
            <w:tcW w:w="1528" w:type="pct"/>
            <w:vAlign w:val="center"/>
          </w:tcPr>
          <w:p w14:paraId="367FC23C" w14:textId="46F9EC9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5E4B4DE3" w14:textId="7CF551B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09F7F25B" w14:textId="6A4CA78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08194E53" w14:textId="19C4D6E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7B1097E" w14:textId="77777777" w:rsidTr="00E27846">
        <w:tc>
          <w:tcPr>
            <w:tcW w:w="1416" w:type="pct"/>
            <w:vAlign w:val="center"/>
          </w:tcPr>
          <w:p w14:paraId="6C207952" w14:textId="2F75B12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34DB2B96" w14:textId="42A2321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r w:rsidR="000A2895" w:rsidRPr="00335C96">
              <w:rPr>
                <w:rFonts w:ascii="Times New Roman" w:hAnsi="Times New Roman" w:cs="Times New Roman"/>
                <w:vertAlign w:val="superscript"/>
                <w:lang w:val="en-US"/>
              </w:rPr>
              <w:t>¶</w:t>
            </w:r>
          </w:p>
        </w:tc>
        <w:tc>
          <w:tcPr>
            <w:tcW w:w="655" w:type="pct"/>
            <w:vAlign w:val="center"/>
          </w:tcPr>
          <w:p w14:paraId="5723E971" w14:textId="7E4D3E1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7BF66A0" w14:textId="7454D65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24D0C20C" w14:textId="75AFD8E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DD905CB" w14:textId="77777777" w:rsidTr="002104F2">
        <w:tc>
          <w:tcPr>
            <w:tcW w:w="1416" w:type="pct"/>
            <w:shd w:val="clear" w:color="auto" w:fill="auto"/>
            <w:vAlign w:val="center"/>
          </w:tcPr>
          <w:p w14:paraId="5DC61D62" w14:textId="7620847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shd w:val="clear" w:color="auto" w:fill="auto"/>
            <w:vAlign w:val="center"/>
          </w:tcPr>
          <w:p w14:paraId="14622720" w14:textId="638BF88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shd w:val="clear" w:color="auto" w:fill="auto"/>
            <w:vAlign w:val="center"/>
          </w:tcPr>
          <w:p w14:paraId="1483A708" w14:textId="389392B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shd w:val="clear" w:color="auto" w:fill="auto"/>
            <w:vAlign w:val="center"/>
          </w:tcPr>
          <w:p w14:paraId="19AB9E6C" w14:textId="107021C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shd w:val="clear" w:color="auto" w:fill="auto"/>
            <w:vAlign w:val="center"/>
          </w:tcPr>
          <w:p w14:paraId="67E957C5" w14:textId="38CD1BC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5B13C29E" w14:textId="77777777" w:rsidTr="002104F2">
        <w:tc>
          <w:tcPr>
            <w:tcW w:w="1416" w:type="pct"/>
            <w:shd w:val="clear" w:color="auto" w:fill="auto"/>
            <w:vAlign w:val="center"/>
          </w:tcPr>
          <w:p w14:paraId="09C025CD" w14:textId="2FAF492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shd w:val="clear" w:color="auto" w:fill="auto"/>
            <w:vAlign w:val="center"/>
          </w:tcPr>
          <w:p w14:paraId="2B76D010" w14:textId="5C436F2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shd w:val="clear" w:color="auto" w:fill="auto"/>
            <w:vAlign w:val="center"/>
          </w:tcPr>
          <w:p w14:paraId="0818BE32" w14:textId="0B6C6F8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shd w:val="clear" w:color="auto" w:fill="auto"/>
            <w:vAlign w:val="center"/>
          </w:tcPr>
          <w:p w14:paraId="38454979" w14:textId="59FE3C2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shd w:val="clear" w:color="auto" w:fill="auto"/>
            <w:vAlign w:val="center"/>
          </w:tcPr>
          <w:p w14:paraId="55208178" w14:textId="0957201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2E6C69A" w14:textId="77777777" w:rsidTr="00E27846">
        <w:tc>
          <w:tcPr>
            <w:tcW w:w="1416" w:type="pct"/>
            <w:vAlign w:val="center"/>
          </w:tcPr>
          <w:p w14:paraId="201E0210" w14:textId="6E766CA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3A41F169" w14:textId="5033A7F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0ED71B92" w14:textId="68BEE83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6D495C05" w14:textId="7EDFAF7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25C1D8F" w14:textId="665B637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BED76F8" w14:textId="77777777" w:rsidTr="00E27846">
        <w:tc>
          <w:tcPr>
            <w:tcW w:w="1416" w:type="pct"/>
            <w:vAlign w:val="center"/>
          </w:tcPr>
          <w:p w14:paraId="3A5DB8A5" w14:textId="5B04849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38815C59" w14:textId="5760121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55C083F8" w14:textId="1BA3BA4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55939F6D" w14:textId="732E042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1B580CBD" w14:textId="4762BF4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51C7C88C" w14:textId="77777777" w:rsidTr="00E27846">
        <w:tc>
          <w:tcPr>
            <w:tcW w:w="1416" w:type="pct"/>
            <w:vAlign w:val="center"/>
          </w:tcPr>
          <w:p w14:paraId="7FF9C66E" w14:textId="325223E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2C3E6EF6" w14:textId="14370A9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723396BA" w14:textId="1E9EF26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402A42B9" w14:textId="52C5B97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04E9570" w14:textId="066A2EC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56C41AC7" w14:textId="77777777" w:rsidTr="00E27846">
        <w:tc>
          <w:tcPr>
            <w:tcW w:w="1416" w:type="pct"/>
            <w:vAlign w:val="center"/>
          </w:tcPr>
          <w:p w14:paraId="78657B0C" w14:textId="32925D5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682E738B" w14:textId="3414B26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591382D2" w14:textId="190C9EF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5C8E9EA2" w14:textId="143B2E2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66689FB7" w14:textId="3D65EEB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207753E" w14:textId="77777777" w:rsidTr="00E27846">
        <w:tc>
          <w:tcPr>
            <w:tcW w:w="1416" w:type="pct"/>
            <w:vAlign w:val="center"/>
          </w:tcPr>
          <w:p w14:paraId="3C442254" w14:textId="0A8317C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1CE5C8C9" w14:textId="6234037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36547972" w14:textId="00759B5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61C3ED9E" w14:textId="3AD5FBE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347FB31F" w14:textId="3E2E955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51C95E08" w14:textId="77777777" w:rsidTr="00E27846">
        <w:tc>
          <w:tcPr>
            <w:tcW w:w="1416" w:type="pct"/>
            <w:vAlign w:val="center"/>
          </w:tcPr>
          <w:p w14:paraId="1329A238" w14:textId="1C23A1D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3F40F7E4" w14:textId="1E04854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3A72AC7C" w14:textId="2E79DC4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5C4FF5E6" w14:textId="140416F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02996521" w14:textId="7BF2AC2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00A23FE7" w14:textId="77777777" w:rsidTr="00E27846">
        <w:tc>
          <w:tcPr>
            <w:tcW w:w="1416" w:type="pct"/>
            <w:vAlign w:val="center"/>
          </w:tcPr>
          <w:p w14:paraId="352937D8" w14:textId="27C3D9A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09502945" w14:textId="1F824C4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634C00B3" w14:textId="64B489B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75C3BB8D" w14:textId="7D1345F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70FEF8F8" w14:textId="676FAF1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4BBBEDB" w14:textId="77777777" w:rsidTr="00E27846">
        <w:tc>
          <w:tcPr>
            <w:tcW w:w="1416" w:type="pct"/>
            <w:vAlign w:val="center"/>
          </w:tcPr>
          <w:p w14:paraId="6B7A337E" w14:textId="429D764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4A1659EB" w14:textId="2DCE4E1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56845606" w14:textId="5E9798B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2DE5133A" w14:textId="78CA405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481F52E4" w14:textId="0213AC6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61757D98" w14:textId="77777777" w:rsidTr="00E27846">
        <w:tc>
          <w:tcPr>
            <w:tcW w:w="1416" w:type="pct"/>
            <w:vAlign w:val="center"/>
          </w:tcPr>
          <w:p w14:paraId="6195C314" w14:textId="47CA31C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4969C948" w14:textId="32E38B6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7A5BA206" w14:textId="5E67306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2863BC56" w14:textId="37B7C3C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153D0856" w14:textId="1FDF125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6D3B464D" w14:textId="77777777" w:rsidTr="00E27846">
        <w:tc>
          <w:tcPr>
            <w:tcW w:w="1416" w:type="pct"/>
            <w:vAlign w:val="center"/>
          </w:tcPr>
          <w:p w14:paraId="73600C74" w14:textId="4BCEA9E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46CAAEFC" w14:textId="525811A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68A7C24D" w14:textId="17A90EC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06D5EC20" w14:textId="4BA7BD9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57D04D88" w14:textId="7D21C5B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EF30EFE" w14:textId="77777777" w:rsidTr="00E27846">
        <w:tc>
          <w:tcPr>
            <w:tcW w:w="1416" w:type="pct"/>
            <w:vAlign w:val="center"/>
          </w:tcPr>
          <w:p w14:paraId="1604E765" w14:textId="13A9DDB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552DC510" w14:textId="76AC453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57EDD991" w14:textId="49E9547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5AC078F3" w14:textId="1759ECF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24ECE3FC" w14:textId="6FE3844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FB96ACC" w14:textId="77777777" w:rsidTr="00E27846">
        <w:tc>
          <w:tcPr>
            <w:tcW w:w="1416" w:type="pct"/>
            <w:vAlign w:val="center"/>
          </w:tcPr>
          <w:p w14:paraId="3D92F4F3" w14:textId="0655C65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49CBDD7A" w14:textId="23A70D3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2CFC6AF0" w14:textId="5AB3ACE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6A9F35F4" w14:textId="39FC3E2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78E5B764" w14:textId="1CE864A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C5A9CEA" w14:textId="77777777" w:rsidTr="00E27846">
        <w:tc>
          <w:tcPr>
            <w:tcW w:w="1416" w:type="pct"/>
            <w:vAlign w:val="center"/>
          </w:tcPr>
          <w:p w14:paraId="2742C424" w14:textId="1A69833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476B5D1D" w14:textId="5CDC22E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tension</w:t>
            </w:r>
          </w:p>
        </w:tc>
        <w:tc>
          <w:tcPr>
            <w:tcW w:w="655" w:type="pct"/>
            <w:vAlign w:val="center"/>
          </w:tcPr>
          <w:p w14:paraId="7CDFF8AC" w14:textId="043317A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753E834" w14:textId="371E926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28FFE756" w14:textId="2AE2FFC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6BB482A6" w14:textId="77777777" w:rsidTr="00E27846">
        <w:tc>
          <w:tcPr>
            <w:tcW w:w="1416" w:type="pct"/>
            <w:vAlign w:val="center"/>
          </w:tcPr>
          <w:p w14:paraId="3B42B292" w14:textId="617BACB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08C964BB" w14:textId="64C896B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tension</w:t>
            </w:r>
          </w:p>
        </w:tc>
        <w:tc>
          <w:tcPr>
            <w:tcW w:w="655" w:type="pct"/>
            <w:vAlign w:val="center"/>
          </w:tcPr>
          <w:p w14:paraId="312A1DAC" w14:textId="22FA6A0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7C10AC1" w14:textId="7BC1A48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03C65B98" w14:textId="4ED15B5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0308C1D" w14:textId="77777777" w:rsidTr="00E27846">
        <w:tc>
          <w:tcPr>
            <w:tcW w:w="1416" w:type="pct"/>
            <w:vAlign w:val="center"/>
          </w:tcPr>
          <w:p w14:paraId="07050F7F" w14:textId="50A99DA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683031E8" w14:textId="1610E37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tension</w:t>
            </w:r>
          </w:p>
        </w:tc>
        <w:tc>
          <w:tcPr>
            <w:tcW w:w="655" w:type="pct"/>
            <w:vAlign w:val="center"/>
          </w:tcPr>
          <w:p w14:paraId="1BF78905" w14:textId="20F3D62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2504256" w14:textId="456B624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5C0D9596" w14:textId="43A6C61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A9962D2" w14:textId="77777777" w:rsidTr="00E27846">
        <w:tc>
          <w:tcPr>
            <w:tcW w:w="1416" w:type="pct"/>
            <w:vAlign w:val="center"/>
          </w:tcPr>
          <w:p w14:paraId="317BFF3D" w14:textId="7009467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7CFBA4AB" w14:textId="2EE0A68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tension</w:t>
            </w:r>
          </w:p>
        </w:tc>
        <w:tc>
          <w:tcPr>
            <w:tcW w:w="655" w:type="pct"/>
            <w:vAlign w:val="center"/>
          </w:tcPr>
          <w:p w14:paraId="5CE92855" w14:textId="7B6199E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7BD3A97" w14:textId="6A592AD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17D9A68" w14:textId="79CDA61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108A31F" w14:textId="77777777" w:rsidTr="00E27846">
        <w:tc>
          <w:tcPr>
            <w:tcW w:w="1416" w:type="pct"/>
            <w:vAlign w:val="center"/>
          </w:tcPr>
          <w:p w14:paraId="2970E05E" w14:textId="6168AED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6A5C33F6" w14:textId="0808783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tension</w:t>
            </w:r>
          </w:p>
        </w:tc>
        <w:tc>
          <w:tcPr>
            <w:tcW w:w="655" w:type="pct"/>
            <w:vAlign w:val="center"/>
          </w:tcPr>
          <w:p w14:paraId="6E425EF3" w14:textId="47F80D4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341706A" w14:textId="1223157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008247C9" w14:textId="66FB75E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D7749B5" w14:textId="77777777" w:rsidTr="00E27846">
        <w:tc>
          <w:tcPr>
            <w:tcW w:w="1416" w:type="pct"/>
            <w:vAlign w:val="center"/>
          </w:tcPr>
          <w:p w14:paraId="6366901B" w14:textId="57E732E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70B33D2D" w14:textId="5B9897C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Nausea</w:t>
            </w:r>
          </w:p>
        </w:tc>
        <w:tc>
          <w:tcPr>
            <w:tcW w:w="655" w:type="pct"/>
            <w:vAlign w:val="center"/>
          </w:tcPr>
          <w:p w14:paraId="273ED5F2" w14:textId="0804125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0A25C4A" w14:textId="1F40C4B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5FBB3F46" w14:textId="12C8496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485B68CD" w14:textId="77777777" w:rsidTr="00E27846">
        <w:tc>
          <w:tcPr>
            <w:tcW w:w="1416" w:type="pct"/>
            <w:vAlign w:val="center"/>
          </w:tcPr>
          <w:p w14:paraId="54536019" w14:textId="28B5880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1D9A7387" w14:textId="572F6B0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ancreatitis</w:t>
            </w:r>
          </w:p>
        </w:tc>
        <w:tc>
          <w:tcPr>
            <w:tcW w:w="655" w:type="pct"/>
            <w:vAlign w:val="center"/>
          </w:tcPr>
          <w:p w14:paraId="494ED0B8" w14:textId="512A9FA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FA9F20A" w14:textId="6B3B798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Death</w:t>
            </w:r>
          </w:p>
        </w:tc>
        <w:tc>
          <w:tcPr>
            <w:tcW w:w="692" w:type="pct"/>
            <w:vAlign w:val="center"/>
          </w:tcPr>
          <w:p w14:paraId="65B7699C" w14:textId="63B2CC5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EC22F65" w14:textId="77777777" w:rsidTr="00E27846">
        <w:tc>
          <w:tcPr>
            <w:tcW w:w="1416" w:type="pct"/>
            <w:vAlign w:val="center"/>
          </w:tcPr>
          <w:p w14:paraId="75D06639" w14:textId="5D55455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56EE8C2C" w14:textId="2B514B5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kin infection</w:t>
            </w:r>
          </w:p>
        </w:tc>
        <w:tc>
          <w:tcPr>
            <w:tcW w:w="655" w:type="pct"/>
            <w:vAlign w:val="center"/>
          </w:tcPr>
          <w:p w14:paraId="18844A61" w14:textId="68C3CEF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6262F46" w14:textId="3AE8112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21F06793" w14:textId="73E6F82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4BFDED5" w14:textId="77777777" w:rsidTr="00E27846">
        <w:tc>
          <w:tcPr>
            <w:tcW w:w="1416" w:type="pct"/>
            <w:vAlign w:val="center"/>
          </w:tcPr>
          <w:p w14:paraId="1AA109FD" w14:textId="7ECBF5F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2F08EFA6" w14:textId="71A71AD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kin infection</w:t>
            </w:r>
          </w:p>
        </w:tc>
        <w:tc>
          <w:tcPr>
            <w:tcW w:w="655" w:type="pct"/>
            <w:vAlign w:val="center"/>
          </w:tcPr>
          <w:p w14:paraId="04DE8AC0" w14:textId="32BE2A9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87D9A40" w14:textId="44748D0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593736D" w14:textId="46539C9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A61D02C" w14:textId="77777777" w:rsidTr="00E27846">
        <w:tc>
          <w:tcPr>
            <w:tcW w:w="1416" w:type="pct"/>
            <w:vAlign w:val="center"/>
          </w:tcPr>
          <w:p w14:paraId="7FD48118" w14:textId="10AB0C2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16696F55" w14:textId="0CFEBA1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kin infection</w:t>
            </w:r>
          </w:p>
        </w:tc>
        <w:tc>
          <w:tcPr>
            <w:tcW w:w="655" w:type="pct"/>
            <w:vAlign w:val="center"/>
          </w:tcPr>
          <w:p w14:paraId="65E0BBDC" w14:textId="2336EB5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993D8A9" w14:textId="0CEF254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7EBC142" w14:textId="4D76B36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063DA0BA" w14:textId="77777777" w:rsidTr="00E27846">
        <w:tc>
          <w:tcPr>
            <w:tcW w:w="1416" w:type="pct"/>
            <w:vAlign w:val="center"/>
          </w:tcPr>
          <w:p w14:paraId="457C27F6" w14:textId="6B993E4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w:t>
            </w:r>
          </w:p>
        </w:tc>
        <w:tc>
          <w:tcPr>
            <w:tcW w:w="1528" w:type="pct"/>
            <w:vAlign w:val="center"/>
          </w:tcPr>
          <w:p w14:paraId="4715EB7F" w14:textId="1BC2B8F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2EF84CE4" w14:textId="183E293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6AA93EF" w14:textId="23C085F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58F9E7C7" w14:textId="2BDF294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9AC7E7C" w14:textId="77777777" w:rsidTr="00E27846">
        <w:tc>
          <w:tcPr>
            <w:tcW w:w="1416" w:type="pct"/>
            <w:vAlign w:val="center"/>
          </w:tcPr>
          <w:p w14:paraId="054BB479" w14:textId="2B400BA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L-asparaginase</w:t>
            </w:r>
          </w:p>
        </w:tc>
        <w:tc>
          <w:tcPr>
            <w:tcW w:w="1528" w:type="pct"/>
            <w:vAlign w:val="center"/>
          </w:tcPr>
          <w:p w14:paraId="44574293" w14:textId="530C8EC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Gastric hemorrhage</w:t>
            </w:r>
          </w:p>
        </w:tc>
        <w:tc>
          <w:tcPr>
            <w:tcW w:w="655" w:type="pct"/>
            <w:vAlign w:val="center"/>
          </w:tcPr>
          <w:p w14:paraId="62A1D937" w14:textId="23CDC16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6170EAF" w14:textId="2781823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6D9B4B81" w14:textId="2E6CF36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67F3BB3" w14:textId="77777777" w:rsidTr="00E27846">
        <w:tc>
          <w:tcPr>
            <w:tcW w:w="1416" w:type="pct"/>
            <w:vAlign w:val="center"/>
          </w:tcPr>
          <w:p w14:paraId="697D472B" w14:textId="24C2D9E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L-asparaginase</w:t>
            </w:r>
          </w:p>
        </w:tc>
        <w:tc>
          <w:tcPr>
            <w:tcW w:w="1528" w:type="pct"/>
            <w:vAlign w:val="center"/>
          </w:tcPr>
          <w:p w14:paraId="06201AA9" w14:textId="622EA68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Gastric hemorrhage</w:t>
            </w:r>
          </w:p>
        </w:tc>
        <w:tc>
          <w:tcPr>
            <w:tcW w:w="655" w:type="pct"/>
            <w:vAlign w:val="center"/>
          </w:tcPr>
          <w:p w14:paraId="18AB774D" w14:textId="32B7253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50C7767" w14:textId="371B943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A4D6742" w14:textId="38119E4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869FB95" w14:textId="77777777" w:rsidTr="00E27846">
        <w:tc>
          <w:tcPr>
            <w:tcW w:w="1416" w:type="pct"/>
            <w:vAlign w:val="center"/>
          </w:tcPr>
          <w:p w14:paraId="2A220B02" w14:textId="16F2E32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L-asparaginase</w:t>
            </w:r>
          </w:p>
        </w:tc>
        <w:tc>
          <w:tcPr>
            <w:tcW w:w="1528" w:type="pct"/>
            <w:vAlign w:val="center"/>
          </w:tcPr>
          <w:p w14:paraId="770D226A" w14:textId="7F00968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etabolic acidosis</w:t>
            </w:r>
          </w:p>
        </w:tc>
        <w:tc>
          <w:tcPr>
            <w:tcW w:w="655" w:type="pct"/>
            <w:vAlign w:val="center"/>
          </w:tcPr>
          <w:p w14:paraId="4DEE42C7" w14:textId="549B603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884B950" w14:textId="67C7914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26C616EB" w14:textId="6E1CFC1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25BBC0D" w14:textId="77777777" w:rsidTr="00E27846">
        <w:tc>
          <w:tcPr>
            <w:tcW w:w="1416" w:type="pct"/>
            <w:vAlign w:val="center"/>
          </w:tcPr>
          <w:p w14:paraId="34E53E2C" w14:textId="69004AD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L-asparaginase</w:t>
            </w:r>
          </w:p>
        </w:tc>
        <w:tc>
          <w:tcPr>
            <w:tcW w:w="1528" w:type="pct"/>
            <w:vAlign w:val="center"/>
          </w:tcPr>
          <w:p w14:paraId="598EFCEB" w14:textId="4B43C20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5D89A287" w14:textId="0177F2B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42D091C" w14:textId="71A744B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EC33882" w14:textId="3903684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172BDAB" w14:textId="77777777" w:rsidTr="00E27846">
        <w:tc>
          <w:tcPr>
            <w:tcW w:w="1416" w:type="pct"/>
            <w:vAlign w:val="center"/>
          </w:tcPr>
          <w:p w14:paraId="044A1CFD" w14:textId="52C4950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L-asparaginase</w:t>
            </w:r>
          </w:p>
        </w:tc>
        <w:tc>
          <w:tcPr>
            <w:tcW w:w="1528" w:type="pct"/>
            <w:vAlign w:val="center"/>
          </w:tcPr>
          <w:p w14:paraId="2A46B65B" w14:textId="5A97207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75CE8D7C" w14:textId="72C4472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016B261" w14:textId="6EEB3EB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51C5EF1B" w14:textId="51D1191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2BA3ACF" w14:textId="77777777" w:rsidTr="00E27846">
        <w:tc>
          <w:tcPr>
            <w:tcW w:w="1416" w:type="pct"/>
            <w:vAlign w:val="center"/>
          </w:tcPr>
          <w:p w14:paraId="19E32150" w14:textId="5DBC6CE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examethasone/L-asparaginase</w:t>
            </w:r>
          </w:p>
        </w:tc>
        <w:tc>
          <w:tcPr>
            <w:tcW w:w="1528" w:type="pct"/>
            <w:vAlign w:val="center"/>
          </w:tcPr>
          <w:p w14:paraId="3981CBE3" w14:textId="20A9F8A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4377846E" w14:textId="33B54E1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B2035F1" w14:textId="4D81113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7DC2516A" w14:textId="6B7E041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CFFAFD1" w14:textId="77777777" w:rsidTr="00E27846">
        <w:tc>
          <w:tcPr>
            <w:tcW w:w="1416" w:type="pct"/>
            <w:vAlign w:val="center"/>
          </w:tcPr>
          <w:p w14:paraId="5D6ECEDF" w14:textId="5C6F6DB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lastRenderedPageBreak/>
              <w:t>Dexamethasone/L-asparaginase</w:t>
            </w:r>
          </w:p>
        </w:tc>
        <w:tc>
          <w:tcPr>
            <w:tcW w:w="1528" w:type="pct"/>
            <w:vAlign w:val="center"/>
          </w:tcPr>
          <w:p w14:paraId="7F031946" w14:textId="4F73518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r w:rsidR="000A2895" w:rsidRPr="00335C96">
              <w:rPr>
                <w:rFonts w:ascii="Times New Roman" w:hAnsi="Times New Roman" w:cs="Times New Roman"/>
                <w:vertAlign w:val="superscript"/>
                <w:lang w:val="en-US"/>
              </w:rPr>
              <w:t>¶</w:t>
            </w:r>
          </w:p>
        </w:tc>
        <w:tc>
          <w:tcPr>
            <w:tcW w:w="655" w:type="pct"/>
            <w:vAlign w:val="center"/>
          </w:tcPr>
          <w:p w14:paraId="34ED9196" w14:textId="04F5B44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8F6E469" w14:textId="6110F11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52A55D78" w14:textId="61FEB4A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FFCD4EC" w14:textId="77777777" w:rsidTr="00E27846">
        <w:tc>
          <w:tcPr>
            <w:tcW w:w="1416" w:type="pct"/>
            <w:vAlign w:val="center"/>
          </w:tcPr>
          <w:p w14:paraId="6808BBFE" w14:textId="03658A0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urosemide</w:t>
            </w:r>
          </w:p>
        </w:tc>
        <w:tc>
          <w:tcPr>
            <w:tcW w:w="1528" w:type="pct"/>
            <w:vAlign w:val="center"/>
          </w:tcPr>
          <w:p w14:paraId="3220DBA9" w14:textId="696D88E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Electrolyte disturbance</w:t>
            </w:r>
          </w:p>
        </w:tc>
        <w:tc>
          <w:tcPr>
            <w:tcW w:w="655" w:type="pct"/>
            <w:vAlign w:val="center"/>
          </w:tcPr>
          <w:p w14:paraId="3197BAD0" w14:textId="2A292B7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4E67DEE" w14:textId="0875DE4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3979C810" w14:textId="2CDE414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9FB7970" w14:textId="77777777" w:rsidTr="00E27846">
        <w:tc>
          <w:tcPr>
            <w:tcW w:w="1416" w:type="pct"/>
            <w:vAlign w:val="center"/>
          </w:tcPr>
          <w:p w14:paraId="718123AB" w14:textId="657A628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02425155" w14:textId="2322E84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llergic reaction</w:t>
            </w:r>
          </w:p>
        </w:tc>
        <w:tc>
          <w:tcPr>
            <w:tcW w:w="655" w:type="pct"/>
            <w:vAlign w:val="center"/>
          </w:tcPr>
          <w:p w14:paraId="4536E73F" w14:textId="0D35C2B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6522CA9" w14:textId="627B8E9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798838E4" w14:textId="3919315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7A85A89" w14:textId="77777777" w:rsidTr="00E27846">
        <w:tc>
          <w:tcPr>
            <w:tcW w:w="1416" w:type="pct"/>
            <w:vAlign w:val="center"/>
          </w:tcPr>
          <w:p w14:paraId="3F6EAC35" w14:textId="16866FD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13D14419" w14:textId="3E7E069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llergic reaction</w:t>
            </w:r>
          </w:p>
        </w:tc>
        <w:tc>
          <w:tcPr>
            <w:tcW w:w="655" w:type="pct"/>
            <w:vAlign w:val="center"/>
          </w:tcPr>
          <w:p w14:paraId="5E2E3A90" w14:textId="03CEB2A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2E898B18" w14:textId="2BA7AF0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6DA9D6F5" w14:textId="5AF309B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6F37B364" w14:textId="77777777" w:rsidTr="00E27846">
        <w:tc>
          <w:tcPr>
            <w:tcW w:w="1416" w:type="pct"/>
            <w:vAlign w:val="center"/>
          </w:tcPr>
          <w:p w14:paraId="00A5F20B" w14:textId="38C7BD3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79435347" w14:textId="61B1DE3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llergic reaction</w:t>
            </w:r>
          </w:p>
        </w:tc>
        <w:tc>
          <w:tcPr>
            <w:tcW w:w="655" w:type="pct"/>
            <w:vAlign w:val="center"/>
          </w:tcPr>
          <w:p w14:paraId="26DECF58" w14:textId="7FA7910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Definite</w:t>
            </w:r>
          </w:p>
        </w:tc>
        <w:tc>
          <w:tcPr>
            <w:tcW w:w="709" w:type="pct"/>
            <w:vAlign w:val="center"/>
          </w:tcPr>
          <w:p w14:paraId="4CC52E6C" w14:textId="5A74266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392BBB4" w14:textId="34F1AA9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0AF516E" w14:textId="77777777" w:rsidTr="00E27846">
        <w:tc>
          <w:tcPr>
            <w:tcW w:w="1416" w:type="pct"/>
            <w:vAlign w:val="center"/>
          </w:tcPr>
          <w:p w14:paraId="46E9FCB6" w14:textId="362B0C2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1990B5D9" w14:textId="2C7EC43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llergic reaction</w:t>
            </w:r>
          </w:p>
        </w:tc>
        <w:tc>
          <w:tcPr>
            <w:tcW w:w="655" w:type="pct"/>
            <w:vAlign w:val="center"/>
          </w:tcPr>
          <w:p w14:paraId="5F9D169A" w14:textId="163AF9E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8790ACE" w14:textId="6F90FC8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46A05A26" w14:textId="2834FEC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F254623" w14:textId="77777777" w:rsidTr="00E27846">
        <w:tc>
          <w:tcPr>
            <w:tcW w:w="1416" w:type="pct"/>
            <w:vAlign w:val="center"/>
          </w:tcPr>
          <w:p w14:paraId="30D39279" w14:textId="141E8DB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3FA6F78F" w14:textId="7330015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Blood bilirubin increased</w:t>
            </w:r>
          </w:p>
        </w:tc>
        <w:tc>
          <w:tcPr>
            <w:tcW w:w="655" w:type="pct"/>
            <w:vAlign w:val="center"/>
          </w:tcPr>
          <w:p w14:paraId="03740D5B" w14:textId="13AF7E1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6311ED3" w14:textId="4E84B6A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7578320E" w14:textId="545F37D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80F833F" w14:textId="77777777" w:rsidTr="00E27846">
        <w:tc>
          <w:tcPr>
            <w:tcW w:w="1416" w:type="pct"/>
            <w:vAlign w:val="center"/>
          </w:tcPr>
          <w:p w14:paraId="74007AB6" w14:textId="63EF49B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51709BB1" w14:textId="6DECCEC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onjunctival hemorrhage</w:t>
            </w:r>
          </w:p>
        </w:tc>
        <w:tc>
          <w:tcPr>
            <w:tcW w:w="655" w:type="pct"/>
            <w:vAlign w:val="center"/>
          </w:tcPr>
          <w:p w14:paraId="6811ADA4" w14:textId="30C63A9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93F4C57" w14:textId="3FC325B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5C605E53" w14:textId="3C8A124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1DBF171E" w14:textId="77777777" w:rsidTr="00E27846">
        <w:tc>
          <w:tcPr>
            <w:tcW w:w="1416" w:type="pct"/>
            <w:vAlign w:val="center"/>
          </w:tcPr>
          <w:p w14:paraId="062AF3B6" w14:textId="17EB135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38D44F48" w14:textId="495BD62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Epistaxis</w:t>
            </w:r>
            <w:r w:rsidR="000A2895" w:rsidRPr="00335C96">
              <w:rPr>
                <w:rFonts w:ascii="Times New Roman" w:hAnsi="Times New Roman" w:cs="Times New Roman"/>
                <w:vertAlign w:val="superscript"/>
                <w:lang w:val="en-US"/>
              </w:rPr>
              <w:t>¶</w:t>
            </w:r>
          </w:p>
        </w:tc>
        <w:tc>
          <w:tcPr>
            <w:tcW w:w="655" w:type="pct"/>
            <w:vAlign w:val="center"/>
          </w:tcPr>
          <w:p w14:paraId="43F23F8B" w14:textId="72FAB18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F7C8ECA" w14:textId="16789CC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287EA650" w14:textId="2C22210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2A923663" w14:textId="77777777" w:rsidTr="00E27846">
        <w:tc>
          <w:tcPr>
            <w:tcW w:w="1416" w:type="pct"/>
            <w:vAlign w:val="center"/>
          </w:tcPr>
          <w:p w14:paraId="46E69B63" w14:textId="3459FAF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17E3F55E" w14:textId="6731FFC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Epistaxis</w:t>
            </w:r>
            <w:r w:rsidR="000A2895" w:rsidRPr="00335C96">
              <w:rPr>
                <w:rFonts w:ascii="Times New Roman" w:hAnsi="Times New Roman" w:cs="Times New Roman"/>
                <w:vertAlign w:val="superscript"/>
                <w:lang w:val="en-US"/>
              </w:rPr>
              <w:t>¶</w:t>
            </w:r>
          </w:p>
        </w:tc>
        <w:tc>
          <w:tcPr>
            <w:tcW w:w="655" w:type="pct"/>
            <w:vAlign w:val="center"/>
          </w:tcPr>
          <w:p w14:paraId="1F48C6CE" w14:textId="0E09BA6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5FF9464" w14:textId="263FEC6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78ECAC12" w14:textId="7D5C60F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D74CB77" w14:textId="77777777" w:rsidTr="00E27846">
        <w:tc>
          <w:tcPr>
            <w:tcW w:w="1416" w:type="pct"/>
            <w:vAlign w:val="center"/>
          </w:tcPr>
          <w:p w14:paraId="463D3394" w14:textId="5BFFC24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34F096C6" w14:textId="7DCC4D8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Epistaxis</w:t>
            </w:r>
          </w:p>
        </w:tc>
        <w:tc>
          <w:tcPr>
            <w:tcW w:w="655" w:type="pct"/>
            <w:vAlign w:val="center"/>
          </w:tcPr>
          <w:p w14:paraId="0CD4F3E3" w14:textId="21C7B91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09D09A7" w14:textId="0614A14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038842BC" w14:textId="607B757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48FCF15" w14:textId="77777777" w:rsidTr="00E27846">
        <w:tc>
          <w:tcPr>
            <w:tcW w:w="1416" w:type="pct"/>
            <w:vAlign w:val="center"/>
          </w:tcPr>
          <w:p w14:paraId="24AE4B4E" w14:textId="7B56F05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4D8BB638" w14:textId="514EE85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Epistaxis</w:t>
            </w:r>
          </w:p>
        </w:tc>
        <w:tc>
          <w:tcPr>
            <w:tcW w:w="655" w:type="pct"/>
            <w:vAlign w:val="center"/>
          </w:tcPr>
          <w:p w14:paraId="03DA55BE" w14:textId="5B34F87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A1813DE" w14:textId="1A2C244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8BF0E2E" w14:textId="2A77883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AED4E8E" w14:textId="77777777" w:rsidTr="00E27846">
        <w:tc>
          <w:tcPr>
            <w:tcW w:w="1416" w:type="pct"/>
            <w:vAlign w:val="center"/>
          </w:tcPr>
          <w:p w14:paraId="6C082055" w14:textId="46B24F9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0ECD5691" w14:textId="41A4665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Epistaxis</w:t>
            </w:r>
          </w:p>
        </w:tc>
        <w:tc>
          <w:tcPr>
            <w:tcW w:w="655" w:type="pct"/>
            <w:vAlign w:val="center"/>
          </w:tcPr>
          <w:p w14:paraId="767EAB8D" w14:textId="5AF6F59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48826DF" w14:textId="4F378CF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26483385" w14:textId="2128095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47241EA" w14:textId="77777777" w:rsidTr="00E27846">
        <w:tc>
          <w:tcPr>
            <w:tcW w:w="1416" w:type="pct"/>
            <w:vAlign w:val="center"/>
          </w:tcPr>
          <w:p w14:paraId="3CEB843D" w14:textId="17FC3DF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323CEC28" w14:textId="42E2901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ibrinogen decreased</w:t>
            </w:r>
          </w:p>
        </w:tc>
        <w:tc>
          <w:tcPr>
            <w:tcW w:w="655" w:type="pct"/>
            <w:vAlign w:val="center"/>
          </w:tcPr>
          <w:p w14:paraId="663C85C2" w14:textId="08BD936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AE44B67" w14:textId="6BCC84D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632D85C8" w14:textId="2012508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0FB36E5C" w14:textId="77777777" w:rsidTr="00E27846">
        <w:tc>
          <w:tcPr>
            <w:tcW w:w="1416" w:type="pct"/>
            <w:vAlign w:val="center"/>
          </w:tcPr>
          <w:p w14:paraId="0E579C4E" w14:textId="79A82C1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52141E32" w14:textId="43AFB75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emorrhagic shock</w:t>
            </w:r>
          </w:p>
        </w:tc>
        <w:tc>
          <w:tcPr>
            <w:tcW w:w="655" w:type="pct"/>
            <w:vAlign w:val="center"/>
          </w:tcPr>
          <w:p w14:paraId="68D75767" w14:textId="471A11F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840F232" w14:textId="4E30573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Death</w:t>
            </w:r>
          </w:p>
        </w:tc>
        <w:tc>
          <w:tcPr>
            <w:tcW w:w="692" w:type="pct"/>
            <w:vAlign w:val="center"/>
          </w:tcPr>
          <w:p w14:paraId="5E983198" w14:textId="2F8EF06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F2F489C" w14:textId="77777777" w:rsidTr="00E27846">
        <w:tc>
          <w:tcPr>
            <w:tcW w:w="1416" w:type="pct"/>
            <w:vAlign w:val="center"/>
          </w:tcPr>
          <w:p w14:paraId="719D869A" w14:textId="19A9C9A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4341B137" w14:textId="21A9FFE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epatic failure</w:t>
            </w:r>
          </w:p>
        </w:tc>
        <w:tc>
          <w:tcPr>
            <w:tcW w:w="655" w:type="pct"/>
            <w:vAlign w:val="center"/>
          </w:tcPr>
          <w:p w14:paraId="4A385AC7" w14:textId="11CA506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EFF6F4A" w14:textId="197A537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585D5268" w14:textId="04E08E8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5211F7AA" w14:textId="77777777" w:rsidTr="00E27846">
        <w:tc>
          <w:tcPr>
            <w:tcW w:w="1416" w:type="pct"/>
            <w:vAlign w:val="center"/>
          </w:tcPr>
          <w:p w14:paraId="24014092" w14:textId="35C81DB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5F16E7D8" w14:textId="5928E56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ancreatitis</w:t>
            </w:r>
          </w:p>
        </w:tc>
        <w:tc>
          <w:tcPr>
            <w:tcW w:w="655" w:type="pct"/>
            <w:vAlign w:val="center"/>
          </w:tcPr>
          <w:p w14:paraId="0CC93C43" w14:textId="10F6485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F19944F" w14:textId="5340E40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Death</w:t>
            </w:r>
          </w:p>
        </w:tc>
        <w:tc>
          <w:tcPr>
            <w:tcW w:w="692" w:type="pct"/>
            <w:vAlign w:val="center"/>
          </w:tcPr>
          <w:p w14:paraId="335B567E" w14:textId="7B77C40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4D97491" w14:textId="77777777" w:rsidTr="00E27846">
        <w:tc>
          <w:tcPr>
            <w:tcW w:w="1416" w:type="pct"/>
            <w:vAlign w:val="center"/>
          </w:tcPr>
          <w:p w14:paraId="16571113" w14:textId="3CA7BC7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2536B0FD" w14:textId="09F7357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latelet count decreased</w:t>
            </w:r>
          </w:p>
        </w:tc>
        <w:tc>
          <w:tcPr>
            <w:tcW w:w="655" w:type="pct"/>
            <w:vAlign w:val="center"/>
          </w:tcPr>
          <w:p w14:paraId="3E309E65" w14:textId="6BCB148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A396347" w14:textId="68E0953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36A28BC9" w14:textId="0AC9C5D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5779C623" w14:textId="77777777" w:rsidTr="00E27846">
        <w:tc>
          <w:tcPr>
            <w:tcW w:w="1416" w:type="pct"/>
            <w:vAlign w:val="center"/>
          </w:tcPr>
          <w:p w14:paraId="75598A48" w14:textId="79B76E9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071AE16C" w14:textId="0D19A9F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latelet count decreased</w:t>
            </w:r>
          </w:p>
        </w:tc>
        <w:tc>
          <w:tcPr>
            <w:tcW w:w="655" w:type="pct"/>
            <w:vAlign w:val="center"/>
          </w:tcPr>
          <w:p w14:paraId="2D46AA0D" w14:textId="2C9B056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AF688F2" w14:textId="522A5C7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2EF065AF" w14:textId="3E2A0F3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2683040B" w14:textId="77777777" w:rsidTr="00E27846">
        <w:tc>
          <w:tcPr>
            <w:tcW w:w="1416" w:type="pct"/>
            <w:vAlign w:val="center"/>
          </w:tcPr>
          <w:p w14:paraId="75B30534" w14:textId="6E9727A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6FDB8995" w14:textId="37D8BD4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latelet count decreased</w:t>
            </w:r>
          </w:p>
        </w:tc>
        <w:tc>
          <w:tcPr>
            <w:tcW w:w="655" w:type="pct"/>
            <w:vAlign w:val="center"/>
          </w:tcPr>
          <w:p w14:paraId="543A1655" w14:textId="10E252F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377A8CC" w14:textId="559699F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309385DC" w14:textId="0D9D5B5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EF31DF6" w14:textId="77777777" w:rsidTr="00E27846">
        <w:tc>
          <w:tcPr>
            <w:tcW w:w="1416" w:type="pct"/>
            <w:vAlign w:val="center"/>
          </w:tcPr>
          <w:p w14:paraId="0B3ED98A" w14:textId="68C604C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052C37D0" w14:textId="0FB3116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latelet count decreased</w:t>
            </w:r>
          </w:p>
        </w:tc>
        <w:tc>
          <w:tcPr>
            <w:tcW w:w="655" w:type="pct"/>
            <w:vAlign w:val="center"/>
          </w:tcPr>
          <w:p w14:paraId="0C65CE47" w14:textId="63AF699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8A7379C" w14:textId="5B72C98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020D2FE5" w14:textId="5DA9392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89A0518" w14:textId="77777777" w:rsidTr="00E27846">
        <w:tc>
          <w:tcPr>
            <w:tcW w:w="1416" w:type="pct"/>
            <w:vAlign w:val="center"/>
          </w:tcPr>
          <w:p w14:paraId="5FD141EE" w14:textId="4003289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79DB36F3" w14:textId="543A3B3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latelet count decreased</w:t>
            </w:r>
          </w:p>
        </w:tc>
        <w:tc>
          <w:tcPr>
            <w:tcW w:w="655" w:type="pct"/>
            <w:vAlign w:val="center"/>
          </w:tcPr>
          <w:p w14:paraId="69D81344" w14:textId="58FEBCE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16815CF" w14:textId="3FA25A9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1197493" w14:textId="527A16D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22F4ADE" w14:textId="77777777" w:rsidTr="00E27846">
        <w:tc>
          <w:tcPr>
            <w:tcW w:w="1416" w:type="pct"/>
            <w:vAlign w:val="center"/>
          </w:tcPr>
          <w:p w14:paraId="07C22D75" w14:textId="30CA201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3F569CC6" w14:textId="553E468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latelet count decreased</w:t>
            </w:r>
          </w:p>
        </w:tc>
        <w:tc>
          <w:tcPr>
            <w:tcW w:w="655" w:type="pct"/>
            <w:vAlign w:val="center"/>
          </w:tcPr>
          <w:p w14:paraId="78C92567" w14:textId="5125AFD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7ACD993" w14:textId="2DD8C24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1D23D1AB" w14:textId="6FA1BD1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854FACD" w14:textId="77777777" w:rsidTr="00E27846">
        <w:tc>
          <w:tcPr>
            <w:tcW w:w="1416" w:type="pct"/>
            <w:vAlign w:val="center"/>
          </w:tcPr>
          <w:p w14:paraId="6B57CD89" w14:textId="2AE0D88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2274E507" w14:textId="0EDF888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izure</w:t>
            </w:r>
          </w:p>
        </w:tc>
        <w:tc>
          <w:tcPr>
            <w:tcW w:w="655" w:type="pct"/>
            <w:vAlign w:val="center"/>
          </w:tcPr>
          <w:p w14:paraId="79830971" w14:textId="3085D34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30E3454" w14:textId="190706A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2FA5328" w14:textId="3D97604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8065F1A" w14:textId="77777777" w:rsidTr="00E27846">
        <w:tc>
          <w:tcPr>
            <w:tcW w:w="1416" w:type="pct"/>
            <w:vAlign w:val="center"/>
          </w:tcPr>
          <w:p w14:paraId="0F265913" w14:textId="735475C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4D33F622" w14:textId="0A3831A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inus tachycardia</w:t>
            </w:r>
          </w:p>
        </w:tc>
        <w:tc>
          <w:tcPr>
            <w:tcW w:w="655" w:type="pct"/>
            <w:vAlign w:val="center"/>
          </w:tcPr>
          <w:p w14:paraId="5D765416" w14:textId="28D5E15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F84B2C0" w14:textId="30334C6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40CA32A9" w14:textId="3B06FE4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47478737" w14:textId="77777777" w:rsidTr="00E27846">
        <w:tc>
          <w:tcPr>
            <w:tcW w:w="1416" w:type="pct"/>
            <w:vAlign w:val="center"/>
          </w:tcPr>
          <w:p w14:paraId="177B3CE4" w14:textId="1655FB7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6DDBC580" w14:textId="7B9C6F2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troke</w:t>
            </w:r>
          </w:p>
        </w:tc>
        <w:tc>
          <w:tcPr>
            <w:tcW w:w="655" w:type="pct"/>
            <w:vAlign w:val="center"/>
          </w:tcPr>
          <w:p w14:paraId="2334B511" w14:textId="3B61E99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8130081" w14:textId="364C04F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Death</w:t>
            </w:r>
          </w:p>
        </w:tc>
        <w:tc>
          <w:tcPr>
            <w:tcW w:w="692" w:type="pct"/>
            <w:vAlign w:val="center"/>
          </w:tcPr>
          <w:p w14:paraId="4C071899" w14:textId="1D67B59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CE060D9" w14:textId="77777777" w:rsidTr="00E27846">
        <w:tc>
          <w:tcPr>
            <w:tcW w:w="1416" w:type="pct"/>
            <w:vAlign w:val="center"/>
          </w:tcPr>
          <w:p w14:paraId="1E1B1675" w14:textId="2EAE931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1039594E" w14:textId="7A4C968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troke</w:t>
            </w:r>
          </w:p>
        </w:tc>
        <w:tc>
          <w:tcPr>
            <w:tcW w:w="655" w:type="pct"/>
            <w:vAlign w:val="center"/>
          </w:tcPr>
          <w:p w14:paraId="0323ADCD" w14:textId="6738222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ACF4840" w14:textId="6F82C29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4D136A43" w14:textId="066F792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07FEFE09" w14:textId="77777777" w:rsidTr="00E27846">
        <w:tc>
          <w:tcPr>
            <w:tcW w:w="1416" w:type="pct"/>
            <w:vAlign w:val="center"/>
          </w:tcPr>
          <w:p w14:paraId="46F0518E" w14:textId="7D8717B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0C757DA5" w14:textId="42A6C0A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troke</w:t>
            </w:r>
          </w:p>
        </w:tc>
        <w:tc>
          <w:tcPr>
            <w:tcW w:w="655" w:type="pct"/>
            <w:vAlign w:val="center"/>
          </w:tcPr>
          <w:p w14:paraId="1261DA3E" w14:textId="123A48A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EFE31F2" w14:textId="6101CAB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08CEFE50" w14:textId="1CC9BF9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DD64B2B" w14:textId="77777777" w:rsidTr="00E27846">
        <w:tc>
          <w:tcPr>
            <w:tcW w:w="1416" w:type="pct"/>
            <w:vAlign w:val="center"/>
          </w:tcPr>
          <w:p w14:paraId="5C6450DF" w14:textId="02C7F52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0F7F5E4C" w14:textId="4C147ED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troke</w:t>
            </w:r>
          </w:p>
        </w:tc>
        <w:tc>
          <w:tcPr>
            <w:tcW w:w="655" w:type="pct"/>
            <w:vAlign w:val="center"/>
          </w:tcPr>
          <w:p w14:paraId="24513093" w14:textId="49537F6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9C13C43" w14:textId="234BC68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6531AD68" w14:textId="2D0CB5D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81DD507" w14:textId="77777777" w:rsidTr="00E27846">
        <w:tc>
          <w:tcPr>
            <w:tcW w:w="1416" w:type="pct"/>
            <w:vAlign w:val="center"/>
          </w:tcPr>
          <w:p w14:paraId="610E8909" w14:textId="5BA7B4F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05AC0500" w14:textId="4BD56D3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troke</w:t>
            </w:r>
          </w:p>
        </w:tc>
        <w:tc>
          <w:tcPr>
            <w:tcW w:w="655" w:type="pct"/>
            <w:vAlign w:val="center"/>
          </w:tcPr>
          <w:p w14:paraId="3348859A" w14:textId="55CBFE3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03A2C0E" w14:textId="0DE4945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52B8D706" w14:textId="151CB4D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64809D69" w14:textId="77777777" w:rsidTr="00E27846">
        <w:tc>
          <w:tcPr>
            <w:tcW w:w="1416" w:type="pct"/>
            <w:vAlign w:val="center"/>
          </w:tcPr>
          <w:p w14:paraId="4B823938" w14:textId="0951612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5DDA04B7" w14:textId="1209345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troke</w:t>
            </w:r>
          </w:p>
        </w:tc>
        <w:tc>
          <w:tcPr>
            <w:tcW w:w="655" w:type="pct"/>
            <w:vAlign w:val="center"/>
          </w:tcPr>
          <w:p w14:paraId="0FF3C57D" w14:textId="0628D9C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5EBFA32" w14:textId="68374C4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Death</w:t>
            </w:r>
          </w:p>
        </w:tc>
        <w:tc>
          <w:tcPr>
            <w:tcW w:w="692" w:type="pct"/>
            <w:vAlign w:val="center"/>
          </w:tcPr>
          <w:p w14:paraId="18EA02F8" w14:textId="2C77423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0EB5018E" w14:textId="77777777" w:rsidTr="00E27846">
        <w:tc>
          <w:tcPr>
            <w:tcW w:w="1416" w:type="pct"/>
            <w:vAlign w:val="center"/>
          </w:tcPr>
          <w:p w14:paraId="3523C3A0" w14:textId="76336DA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38149BFB" w14:textId="2E02725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troke</w:t>
            </w:r>
          </w:p>
        </w:tc>
        <w:tc>
          <w:tcPr>
            <w:tcW w:w="655" w:type="pct"/>
            <w:vAlign w:val="center"/>
          </w:tcPr>
          <w:p w14:paraId="09B0B145" w14:textId="2EE84E6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A8D69AC" w14:textId="2114185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7E1BE1DE" w14:textId="1AF5819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59D02B7" w14:textId="77777777" w:rsidTr="00E27846">
        <w:tc>
          <w:tcPr>
            <w:tcW w:w="1416" w:type="pct"/>
            <w:vAlign w:val="center"/>
          </w:tcPr>
          <w:p w14:paraId="51095A75" w14:textId="57785C9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6EE02B58" w14:textId="3F85AAB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uperficial thrombophlebitis</w:t>
            </w:r>
          </w:p>
        </w:tc>
        <w:tc>
          <w:tcPr>
            <w:tcW w:w="655" w:type="pct"/>
            <w:vAlign w:val="center"/>
          </w:tcPr>
          <w:p w14:paraId="28EBBDF0" w14:textId="05F2BA0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6E27A79" w14:textId="4BD72A9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69816F70" w14:textId="188A5F8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10BCD9E" w14:textId="77777777" w:rsidTr="00E27846">
        <w:tc>
          <w:tcPr>
            <w:tcW w:w="1416" w:type="pct"/>
            <w:vAlign w:val="center"/>
          </w:tcPr>
          <w:p w14:paraId="137DF6F5" w14:textId="0F7F115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lastRenderedPageBreak/>
              <w:t>L-asparaginase</w:t>
            </w:r>
          </w:p>
        </w:tc>
        <w:tc>
          <w:tcPr>
            <w:tcW w:w="1528" w:type="pct"/>
            <w:vAlign w:val="center"/>
          </w:tcPr>
          <w:p w14:paraId="6277CBA0" w14:textId="18C7F30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uperficial thrombophlebitis</w:t>
            </w:r>
          </w:p>
        </w:tc>
        <w:tc>
          <w:tcPr>
            <w:tcW w:w="655" w:type="pct"/>
            <w:vAlign w:val="center"/>
          </w:tcPr>
          <w:p w14:paraId="28CBA2ED" w14:textId="49C3C3B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73623DC" w14:textId="763716D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630A6684" w14:textId="3A74497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412B453" w14:textId="77777777" w:rsidTr="00E27846">
        <w:tc>
          <w:tcPr>
            <w:tcW w:w="1416" w:type="pct"/>
            <w:vAlign w:val="center"/>
          </w:tcPr>
          <w:p w14:paraId="5CDBDCF2" w14:textId="1A34255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79B812BE" w14:textId="5D8947C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25B3F345" w14:textId="7693A0F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3885571" w14:textId="18921CD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20428C72" w14:textId="3869FF8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CC50254" w14:textId="77777777" w:rsidTr="00E27846">
        <w:tc>
          <w:tcPr>
            <w:tcW w:w="1416" w:type="pct"/>
            <w:vAlign w:val="center"/>
          </w:tcPr>
          <w:p w14:paraId="4C9CB5DC" w14:textId="557DF06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32F98D5E" w14:textId="5B7CAF5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2AB11DD3" w14:textId="59600D4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7D1F6D9" w14:textId="54EA20C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7CF7E2CE" w14:textId="34F75C4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4561A0A" w14:textId="77777777" w:rsidTr="00E27846">
        <w:tc>
          <w:tcPr>
            <w:tcW w:w="1416" w:type="pct"/>
            <w:vAlign w:val="center"/>
          </w:tcPr>
          <w:p w14:paraId="3CF73658" w14:textId="109C440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72ECA209" w14:textId="55E9618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7B112BD3" w14:textId="75506F3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CCB47E5" w14:textId="29C7304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7D91FAF9" w14:textId="5994D11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57E068FC" w14:textId="77777777" w:rsidTr="00E27846">
        <w:tc>
          <w:tcPr>
            <w:tcW w:w="1416" w:type="pct"/>
            <w:vAlign w:val="center"/>
          </w:tcPr>
          <w:p w14:paraId="5631EDF0" w14:textId="3D2728E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5481F723" w14:textId="2258872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18F2E996" w14:textId="3944975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9F7DA3D" w14:textId="176FA23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747C1938" w14:textId="30AF63F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291F4A99" w14:textId="77777777" w:rsidTr="00E27846">
        <w:tc>
          <w:tcPr>
            <w:tcW w:w="1416" w:type="pct"/>
            <w:vAlign w:val="center"/>
          </w:tcPr>
          <w:p w14:paraId="57287E43" w14:textId="5399B1F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4780ADB3" w14:textId="4A4E6C3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2E94924E" w14:textId="3D9B298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4BD91DB" w14:textId="0494802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47913807" w14:textId="500416E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1B018FD" w14:textId="77777777" w:rsidTr="00E27846">
        <w:tc>
          <w:tcPr>
            <w:tcW w:w="1416" w:type="pct"/>
            <w:vAlign w:val="center"/>
          </w:tcPr>
          <w:p w14:paraId="307D9232" w14:textId="47F070F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
        </w:tc>
        <w:tc>
          <w:tcPr>
            <w:tcW w:w="1528" w:type="pct"/>
            <w:vAlign w:val="center"/>
          </w:tcPr>
          <w:p w14:paraId="5C5E4DFF" w14:textId="6E2B938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28E31491" w14:textId="18C7279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A98CBDB" w14:textId="2B46906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42D1477B" w14:textId="4D1F141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20E52D8" w14:textId="77777777" w:rsidTr="00E27846">
        <w:tc>
          <w:tcPr>
            <w:tcW w:w="1416" w:type="pct"/>
            <w:vAlign w:val="center"/>
          </w:tcPr>
          <w:p w14:paraId="0BBBA3EA" w14:textId="3C5196A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Dexamethasone</w:t>
            </w:r>
          </w:p>
        </w:tc>
        <w:tc>
          <w:tcPr>
            <w:tcW w:w="1528" w:type="pct"/>
            <w:vAlign w:val="center"/>
          </w:tcPr>
          <w:p w14:paraId="388C012E" w14:textId="210E8E7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ancreatitis</w:t>
            </w:r>
          </w:p>
        </w:tc>
        <w:tc>
          <w:tcPr>
            <w:tcW w:w="655" w:type="pct"/>
            <w:vAlign w:val="center"/>
          </w:tcPr>
          <w:p w14:paraId="6E160BE3" w14:textId="467D463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ED2FCEC" w14:textId="4EFBD95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5F3DD481" w14:textId="2ECEAAC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FF8A7FA" w14:textId="77777777" w:rsidTr="00E27846">
        <w:tc>
          <w:tcPr>
            <w:tcW w:w="1416" w:type="pct"/>
            <w:vAlign w:val="center"/>
          </w:tcPr>
          <w:p w14:paraId="5A8D1D95" w14:textId="4979DCD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Dexamethasone</w:t>
            </w:r>
          </w:p>
        </w:tc>
        <w:tc>
          <w:tcPr>
            <w:tcW w:w="1528" w:type="pct"/>
            <w:vAlign w:val="center"/>
          </w:tcPr>
          <w:p w14:paraId="72B4B34B" w14:textId="631A3AC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ancreatitis</w:t>
            </w:r>
          </w:p>
        </w:tc>
        <w:tc>
          <w:tcPr>
            <w:tcW w:w="655" w:type="pct"/>
            <w:vAlign w:val="center"/>
          </w:tcPr>
          <w:p w14:paraId="194F401B" w14:textId="004E159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05B0907" w14:textId="4E9E791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0F761462" w14:textId="3098A5F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5389B0D" w14:textId="77777777" w:rsidTr="00E27846">
        <w:tc>
          <w:tcPr>
            <w:tcW w:w="1416" w:type="pct"/>
            <w:vAlign w:val="center"/>
          </w:tcPr>
          <w:p w14:paraId="4150FA63" w14:textId="6B242D4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Intrathecal chemotherapy</w:t>
            </w:r>
          </w:p>
        </w:tc>
        <w:tc>
          <w:tcPr>
            <w:tcW w:w="1528" w:type="pct"/>
            <w:vAlign w:val="center"/>
          </w:tcPr>
          <w:p w14:paraId="5AA27643" w14:textId="65E9E53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izure</w:t>
            </w:r>
          </w:p>
        </w:tc>
        <w:tc>
          <w:tcPr>
            <w:tcW w:w="655" w:type="pct"/>
            <w:vAlign w:val="center"/>
          </w:tcPr>
          <w:p w14:paraId="259FE16D" w14:textId="590C5D7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197DA75" w14:textId="4A6A147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39A47566" w14:textId="62A0E81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55AC5B70" w14:textId="77777777" w:rsidTr="00E27846">
        <w:tc>
          <w:tcPr>
            <w:tcW w:w="1416" w:type="pct"/>
            <w:vAlign w:val="center"/>
          </w:tcPr>
          <w:p w14:paraId="17A13497" w14:textId="51F4645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Intrathecal chemotherapy</w:t>
            </w:r>
          </w:p>
        </w:tc>
        <w:tc>
          <w:tcPr>
            <w:tcW w:w="1528" w:type="pct"/>
            <w:vAlign w:val="center"/>
          </w:tcPr>
          <w:p w14:paraId="1E6B49DE" w14:textId="27B9467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troke</w:t>
            </w:r>
          </w:p>
        </w:tc>
        <w:tc>
          <w:tcPr>
            <w:tcW w:w="655" w:type="pct"/>
            <w:vAlign w:val="center"/>
          </w:tcPr>
          <w:p w14:paraId="14FD884B" w14:textId="09D1820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D625307" w14:textId="4574FF0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20180CB6" w14:textId="3467D4B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77D7024" w14:textId="77777777" w:rsidTr="00E27846">
        <w:tc>
          <w:tcPr>
            <w:tcW w:w="1416" w:type="pct"/>
            <w:vAlign w:val="center"/>
          </w:tcPr>
          <w:p w14:paraId="503CAFCD" w14:textId="0E58DE1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roofErr w:type="spellStart"/>
            <w:r w:rsidRPr="00335C96">
              <w:rPr>
                <w:rFonts w:ascii="Times New Roman" w:hAnsi="Times New Roman" w:cs="Times New Roman"/>
                <w:lang w:val="en-US"/>
              </w:rPr>
              <w:t>VinCRIStine</w:t>
            </w:r>
            <w:proofErr w:type="spellEnd"/>
          </w:p>
        </w:tc>
        <w:tc>
          <w:tcPr>
            <w:tcW w:w="1528" w:type="pct"/>
            <w:vAlign w:val="center"/>
          </w:tcPr>
          <w:p w14:paraId="43313CB0" w14:textId="024C7E6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epatic failure</w:t>
            </w:r>
          </w:p>
        </w:tc>
        <w:tc>
          <w:tcPr>
            <w:tcW w:w="655" w:type="pct"/>
            <w:vAlign w:val="center"/>
          </w:tcPr>
          <w:p w14:paraId="52F21762" w14:textId="4B9B21A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C77F693" w14:textId="19668F1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113B356E" w14:textId="0E8B144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04DE270" w14:textId="77777777" w:rsidTr="00E27846">
        <w:tc>
          <w:tcPr>
            <w:tcW w:w="1416" w:type="pct"/>
            <w:vAlign w:val="center"/>
          </w:tcPr>
          <w:p w14:paraId="1243CAE1" w14:textId="0896D6B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roofErr w:type="spellStart"/>
            <w:r w:rsidRPr="00335C96">
              <w:rPr>
                <w:rFonts w:ascii="Times New Roman" w:hAnsi="Times New Roman" w:cs="Times New Roman"/>
                <w:lang w:val="en-US"/>
              </w:rPr>
              <w:t>VinCRIStine</w:t>
            </w:r>
            <w:proofErr w:type="spellEnd"/>
          </w:p>
        </w:tc>
        <w:tc>
          <w:tcPr>
            <w:tcW w:w="1528" w:type="pct"/>
            <w:vAlign w:val="center"/>
          </w:tcPr>
          <w:p w14:paraId="4DCADD40" w14:textId="1DB8174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epatic failure</w:t>
            </w:r>
          </w:p>
        </w:tc>
        <w:tc>
          <w:tcPr>
            <w:tcW w:w="655" w:type="pct"/>
            <w:vAlign w:val="center"/>
          </w:tcPr>
          <w:p w14:paraId="7A96ACF9" w14:textId="3A61CEB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176CCAA" w14:textId="5545219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45964124" w14:textId="5826A48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445EBC51" w14:textId="77777777" w:rsidTr="00E27846">
        <w:tc>
          <w:tcPr>
            <w:tcW w:w="1416" w:type="pct"/>
            <w:vAlign w:val="center"/>
          </w:tcPr>
          <w:p w14:paraId="36F4B842" w14:textId="5D81ABF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roofErr w:type="spellStart"/>
            <w:r w:rsidRPr="00335C96">
              <w:rPr>
                <w:rFonts w:ascii="Times New Roman" w:hAnsi="Times New Roman" w:cs="Times New Roman"/>
                <w:lang w:val="en-US"/>
              </w:rPr>
              <w:t>VinCRIStine</w:t>
            </w:r>
            <w:proofErr w:type="spellEnd"/>
          </w:p>
        </w:tc>
        <w:tc>
          <w:tcPr>
            <w:tcW w:w="1528" w:type="pct"/>
            <w:vAlign w:val="center"/>
          </w:tcPr>
          <w:p w14:paraId="654D8016" w14:textId="52B04C3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izure</w:t>
            </w:r>
          </w:p>
        </w:tc>
        <w:tc>
          <w:tcPr>
            <w:tcW w:w="655" w:type="pct"/>
            <w:vAlign w:val="center"/>
          </w:tcPr>
          <w:p w14:paraId="6937AA1A" w14:textId="5069FB5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78586AF" w14:textId="0CDBBBA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788C95E0" w14:textId="64BBC6D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69359DF7" w14:textId="77777777" w:rsidTr="00E27846">
        <w:tc>
          <w:tcPr>
            <w:tcW w:w="1416" w:type="pct"/>
            <w:vAlign w:val="center"/>
          </w:tcPr>
          <w:p w14:paraId="016B58B4" w14:textId="12C834F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roofErr w:type="spellStart"/>
            <w:r w:rsidRPr="00335C96">
              <w:rPr>
                <w:rFonts w:ascii="Times New Roman" w:hAnsi="Times New Roman" w:cs="Times New Roman"/>
                <w:lang w:val="en-US"/>
              </w:rPr>
              <w:t>VinCRIStine</w:t>
            </w:r>
            <w:proofErr w:type="spellEnd"/>
          </w:p>
        </w:tc>
        <w:tc>
          <w:tcPr>
            <w:tcW w:w="1528" w:type="pct"/>
            <w:vAlign w:val="center"/>
          </w:tcPr>
          <w:p w14:paraId="0E36ACBD" w14:textId="25A5DD0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izure</w:t>
            </w:r>
          </w:p>
        </w:tc>
        <w:tc>
          <w:tcPr>
            <w:tcW w:w="655" w:type="pct"/>
            <w:vAlign w:val="center"/>
          </w:tcPr>
          <w:p w14:paraId="628D7CBE" w14:textId="671D067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8F75F33" w14:textId="5F8E1AE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750C0556" w14:textId="69AA428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7FD5BF3" w14:textId="77777777" w:rsidTr="00E27846">
        <w:tc>
          <w:tcPr>
            <w:tcW w:w="1416" w:type="pct"/>
            <w:vAlign w:val="center"/>
          </w:tcPr>
          <w:p w14:paraId="48F9F1F5" w14:textId="43C6A9C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roofErr w:type="spellStart"/>
            <w:r w:rsidRPr="00335C96">
              <w:rPr>
                <w:rFonts w:ascii="Times New Roman" w:hAnsi="Times New Roman" w:cs="Times New Roman"/>
                <w:lang w:val="en-US"/>
              </w:rPr>
              <w:t>VinCRIStine</w:t>
            </w:r>
            <w:proofErr w:type="spellEnd"/>
          </w:p>
        </w:tc>
        <w:tc>
          <w:tcPr>
            <w:tcW w:w="1528" w:type="pct"/>
            <w:vAlign w:val="center"/>
          </w:tcPr>
          <w:p w14:paraId="37C42D0E" w14:textId="376D143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izure</w:t>
            </w:r>
          </w:p>
        </w:tc>
        <w:tc>
          <w:tcPr>
            <w:tcW w:w="655" w:type="pct"/>
            <w:vAlign w:val="center"/>
          </w:tcPr>
          <w:p w14:paraId="7C013EE2" w14:textId="6EAE17D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6D66B45" w14:textId="27D4747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7ADE29FA" w14:textId="1C857E8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B2BAA7E" w14:textId="77777777" w:rsidTr="00E27846">
        <w:tc>
          <w:tcPr>
            <w:tcW w:w="1416" w:type="pct"/>
            <w:vAlign w:val="center"/>
          </w:tcPr>
          <w:p w14:paraId="0DBD4422" w14:textId="4853035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L-asparaginase/</w:t>
            </w:r>
            <w:proofErr w:type="spellStart"/>
            <w:r w:rsidRPr="00335C96">
              <w:rPr>
                <w:rFonts w:ascii="Times New Roman" w:hAnsi="Times New Roman" w:cs="Times New Roman"/>
                <w:lang w:val="en-US"/>
              </w:rPr>
              <w:t>VinCRIStine</w:t>
            </w:r>
            <w:proofErr w:type="spellEnd"/>
          </w:p>
        </w:tc>
        <w:tc>
          <w:tcPr>
            <w:tcW w:w="1528" w:type="pct"/>
            <w:vAlign w:val="center"/>
          </w:tcPr>
          <w:p w14:paraId="30EB9170" w14:textId="33B2F5D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izure</w:t>
            </w:r>
          </w:p>
        </w:tc>
        <w:tc>
          <w:tcPr>
            <w:tcW w:w="655" w:type="pct"/>
            <w:vAlign w:val="center"/>
          </w:tcPr>
          <w:p w14:paraId="58373B4B" w14:textId="738E3AE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9EAA2A2" w14:textId="3275BAA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196DFA65" w14:textId="69868EA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6593A93B" w14:textId="77777777" w:rsidTr="00E27846">
        <w:tc>
          <w:tcPr>
            <w:tcW w:w="1416" w:type="pct"/>
            <w:vAlign w:val="center"/>
          </w:tcPr>
          <w:p w14:paraId="45386749" w14:textId="6A1C8645" w:rsidR="00CB7156" w:rsidRPr="00723BB4" w:rsidRDefault="00CB7156" w:rsidP="00CB7156">
            <w:pPr>
              <w:rPr>
                <w:rFonts w:ascii="Times New Roman" w:hAnsi="Times New Roman" w:cs="Times New Roman"/>
                <w:lang w:val="en-US"/>
              </w:rPr>
            </w:pPr>
            <w:r w:rsidRPr="00723BB4">
              <w:rPr>
                <w:rFonts w:ascii="Times New Roman" w:hAnsi="Times New Roman" w:cs="Times New Roman"/>
                <w:lang w:val="en-US"/>
              </w:rPr>
              <w:t>Morphine</w:t>
            </w:r>
          </w:p>
        </w:tc>
        <w:tc>
          <w:tcPr>
            <w:tcW w:w="1528" w:type="pct"/>
            <w:vAlign w:val="center"/>
          </w:tcPr>
          <w:p w14:paraId="1FDF2840" w14:textId="6357F5D5" w:rsidR="00CB7156" w:rsidRPr="00723BB4" w:rsidRDefault="00CB7156" w:rsidP="00CB7156">
            <w:pPr>
              <w:rPr>
                <w:rFonts w:ascii="Times New Roman" w:hAnsi="Times New Roman" w:cs="Times New Roman"/>
                <w:lang w:val="en-US"/>
              </w:rPr>
            </w:pPr>
            <w:r w:rsidRPr="00723BB4">
              <w:rPr>
                <w:rFonts w:ascii="Times New Roman" w:hAnsi="Times New Roman" w:cs="Times New Roman"/>
                <w:lang w:val="en-US"/>
              </w:rPr>
              <w:t>Constipation</w:t>
            </w:r>
          </w:p>
        </w:tc>
        <w:tc>
          <w:tcPr>
            <w:tcW w:w="655" w:type="pct"/>
            <w:vAlign w:val="center"/>
          </w:tcPr>
          <w:p w14:paraId="4F17D2BA" w14:textId="407ED461"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Probable</w:t>
            </w:r>
          </w:p>
        </w:tc>
        <w:tc>
          <w:tcPr>
            <w:tcW w:w="709" w:type="pct"/>
            <w:vAlign w:val="center"/>
          </w:tcPr>
          <w:p w14:paraId="5FFBFB3E" w14:textId="5CA66B92"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Moderate</w:t>
            </w:r>
          </w:p>
        </w:tc>
        <w:tc>
          <w:tcPr>
            <w:tcW w:w="692" w:type="pct"/>
            <w:vAlign w:val="center"/>
          </w:tcPr>
          <w:p w14:paraId="60E252E9" w14:textId="7779B42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BFB09A4" w14:textId="77777777" w:rsidTr="00E27846">
        <w:tc>
          <w:tcPr>
            <w:tcW w:w="1416" w:type="pct"/>
            <w:vAlign w:val="center"/>
          </w:tcPr>
          <w:p w14:paraId="6CD02E8C" w14:textId="13021105" w:rsidR="00CB7156" w:rsidRPr="00723BB4" w:rsidRDefault="00CB7156" w:rsidP="00CB7156">
            <w:pPr>
              <w:rPr>
                <w:rFonts w:ascii="Times New Roman" w:hAnsi="Times New Roman" w:cs="Times New Roman"/>
                <w:lang w:val="en-US"/>
              </w:rPr>
            </w:pPr>
            <w:r w:rsidRPr="00723BB4">
              <w:rPr>
                <w:rFonts w:ascii="Times New Roman" w:hAnsi="Times New Roman" w:cs="Times New Roman"/>
                <w:lang w:val="en-US"/>
              </w:rPr>
              <w:t>Morphine</w:t>
            </w:r>
          </w:p>
        </w:tc>
        <w:tc>
          <w:tcPr>
            <w:tcW w:w="1528" w:type="pct"/>
            <w:vAlign w:val="center"/>
          </w:tcPr>
          <w:p w14:paraId="0996A334" w14:textId="5153AB3B" w:rsidR="00CB7156" w:rsidRPr="00723BB4" w:rsidRDefault="00CB7156" w:rsidP="00CB7156">
            <w:pPr>
              <w:rPr>
                <w:rFonts w:ascii="Times New Roman" w:hAnsi="Times New Roman" w:cs="Times New Roman"/>
                <w:lang w:val="en-US"/>
              </w:rPr>
            </w:pPr>
            <w:r w:rsidRPr="00723BB4">
              <w:rPr>
                <w:rFonts w:ascii="Times New Roman" w:hAnsi="Times New Roman" w:cs="Times New Roman"/>
                <w:lang w:val="en-US"/>
              </w:rPr>
              <w:t>Respiratory depression</w:t>
            </w:r>
          </w:p>
        </w:tc>
        <w:tc>
          <w:tcPr>
            <w:tcW w:w="655" w:type="pct"/>
            <w:vAlign w:val="center"/>
          </w:tcPr>
          <w:p w14:paraId="72FFBC8F" w14:textId="11DCDC0A"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Probable</w:t>
            </w:r>
          </w:p>
        </w:tc>
        <w:tc>
          <w:tcPr>
            <w:tcW w:w="709" w:type="pct"/>
            <w:vAlign w:val="center"/>
          </w:tcPr>
          <w:p w14:paraId="57F19C67" w14:textId="60F22ACC"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Life-threatening</w:t>
            </w:r>
          </w:p>
        </w:tc>
        <w:tc>
          <w:tcPr>
            <w:tcW w:w="692" w:type="pct"/>
            <w:vAlign w:val="center"/>
          </w:tcPr>
          <w:p w14:paraId="6B0A0F54" w14:textId="4560B2A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4B9EC05" w14:textId="77777777" w:rsidTr="00E27846">
        <w:tc>
          <w:tcPr>
            <w:tcW w:w="1416" w:type="pct"/>
            <w:vAlign w:val="center"/>
          </w:tcPr>
          <w:p w14:paraId="68ADC9CB" w14:textId="46D98D89" w:rsidR="00CB7156" w:rsidRPr="00723BB4" w:rsidRDefault="00934905" w:rsidP="00CB7156">
            <w:pPr>
              <w:rPr>
                <w:rFonts w:ascii="Times New Roman" w:hAnsi="Times New Roman" w:cs="Times New Roman"/>
                <w:lang w:val="en-US"/>
              </w:rPr>
            </w:pPr>
            <w:r w:rsidRPr="00723BB4">
              <w:rPr>
                <w:rFonts w:ascii="Times New Roman" w:hAnsi="Times New Roman" w:cs="Times New Roman"/>
                <w:lang w:val="en-US"/>
              </w:rPr>
              <w:t>Packed red blood cells</w:t>
            </w:r>
          </w:p>
        </w:tc>
        <w:tc>
          <w:tcPr>
            <w:tcW w:w="1528" w:type="pct"/>
            <w:vAlign w:val="center"/>
          </w:tcPr>
          <w:p w14:paraId="6E235C44" w14:textId="59CA96C7" w:rsidR="00CB7156" w:rsidRPr="00723BB4" w:rsidRDefault="00CB7156" w:rsidP="00CB7156">
            <w:pPr>
              <w:rPr>
                <w:rFonts w:ascii="Times New Roman" w:hAnsi="Times New Roman" w:cs="Times New Roman"/>
                <w:lang w:val="en-US"/>
              </w:rPr>
            </w:pPr>
            <w:r w:rsidRPr="00723BB4">
              <w:rPr>
                <w:rFonts w:ascii="Times New Roman" w:hAnsi="Times New Roman" w:cs="Times New Roman"/>
                <w:lang w:val="en-US"/>
              </w:rPr>
              <w:t>Allergic reaction</w:t>
            </w:r>
          </w:p>
        </w:tc>
        <w:tc>
          <w:tcPr>
            <w:tcW w:w="655" w:type="pct"/>
            <w:vAlign w:val="center"/>
          </w:tcPr>
          <w:p w14:paraId="5D978FA4" w14:textId="4C07361F"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Probable</w:t>
            </w:r>
          </w:p>
        </w:tc>
        <w:tc>
          <w:tcPr>
            <w:tcW w:w="709" w:type="pct"/>
            <w:vAlign w:val="center"/>
          </w:tcPr>
          <w:p w14:paraId="1A6E78FF" w14:textId="4BB41755"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Life-threatening</w:t>
            </w:r>
          </w:p>
        </w:tc>
        <w:tc>
          <w:tcPr>
            <w:tcW w:w="692" w:type="pct"/>
            <w:vAlign w:val="center"/>
          </w:tcPr>
          <w:p w14:paraId="1B249020" w14:textId="56EFEA1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934905" w:rsidRPr="00335C96" w14:paraId="60091D67" w14:textId="77777777" w:rsidTr="00D96DAB">
        <w:tc>
          <w:tcPr>
            <w:tcW w:w="1416" w:type="pct"/>
          </w:tcPr>
          <w:p w14:paraId="4BA07832" w14:textId="7B4623B9" w:rsidR="00934905" w:rsidRPr="00723BB4" w:rsidRDefault="00934905" w:rsidP="00934905">
            <w:pPr>
              <w:rPr>
                <w:rFonts w:ascii="Times New Roman" w:hAnsi="Times New Roman" w:cs="Times New Roman"/>
                <w:lang w:val="en-US"/>
              </w:rPr>
            </w:pPr>
            <w:r w:rsidRPr="00723BB4">
              <w:rPr>
                <w:rFonts w:ascii="Times New Roman" w:hAnsi="Times New Roman" w:cs="Times New Roman"/>
                <w:lang w:val="en-US"/>
              </w:rPr>
              <w:t>Packed red blood cells</w:t>
            </w:r>
          </w:p>
        </w:tc>
        <w:tc>
          <w:tcPr>
            <w:tcW w:w="1528" w:type="pct"/>
            <w:vAlign w:val="center"/>
          </w:tcPr>
          <w:p w14:paraId="66300415" w14:textId="3DE7FD7F" w:rsidR="00934905" w:rsidRPr="00723BB4" w:rsidRDefault="00934905" w:rsidP="00934905">
            <w:pPr>
              <w:rPr>
                <w:rFonts w:ascii="Times New Roman" w:hAnsi="Times New Roman" w:cs="Times New Roman"/>
                <w:lang w:val="en-US"/>
              </w:rPr>
            </w:pPr>
            <w:r w:rsidRPr="00723BB4">
              <w:rPr>
                <w:rFonts w:ascii="Times New Roman" w:hAnsi="Times New Roman" w:cs="Times New Roman"/>
                <w:lang w:val="en-US"/>
              </w:rPr>
              <w:t>Allergic reaction</w:t>
            </w:r>
          </w:p>
        </w:tc>
        <w:tc>
          <w:tcPr>
            <w:tcW w:w="655" w:type="pct"/>
            <w:vAlign w:val="center"/>
          </w:tcPr>
          <w:p w14:paraId="5B198560" w14:textId="07F4BF84" w:rsidR="00934905" w:rsidRPr="00723BB4" w:rsidRDefault="00934905" w:rsidP="00934905">
            <w:pPr>
              <w:jc w:val="center"/>
              <w:rPr>
                <w:rFonts w:ascii="Times New Roman" w:hAnsi="Times New Roman" w:cs="Times New Roman"/>
                <w:lang w:val="en-US"/>
              </w:rPr>
            </w:pPr>
            <w:r w:rsidRPr="00723BB4">
              <w:rPr>
                <w:rFonts w:ascii="Times New Roman" w:hAnsi="Times New Roman" w:cs="Times New Roman"/>
                <w:lang w:val="en-US"/>
              </w:rPr>
              <w:t>Probable</w:t>
            </w:r>
          </w:p>
        </w:tc>
        <w:tc>
          <w:tcPr>
            <w:tcW w:w="709" w:type="pct"/>
            <w:vAlign w:val="center"/>
          </w:tcPr>
          <w:p w14:paraId="7D1E955A" w14:textId="5363DE47" w:rsidR="00934905" w:rsidRPr="00723BB4" w:rsidRDefault="00934905" w:rsidP="00934905">
            <w:pPr>
              <w:jc w:val="center"/>
              <w:rPr>
                <w:rFonts w:ascii="Times New Roman" w:hAnsi="Times New Roman" w:cs="Times New Roman"/>
                <w:lang w:val="en-US"/>
              </w:rPr>
            </w:pPr>
            <w:r w:rsidRPr="00723BB4">
              <w:rPr>
                <w:rFonts w:ascii="Times New Roman" w:hAnsi="Times New Roman" w:cs="Times New Roman"/>
                <w:lang w:val="en-US"/>
              </w:rPr>
              <w:t>Moderate</w:t>
            </w:r>
          </w:p>
        </w:tc>
        <w:tc>
          <w:tcPr>
            <w:tcW w:w="692" w:type="pct"/>
            <w:vAlign w:val="center"/>
          </w:tcPr>
          <w:p w14:paraId="1954A9F7" w14:textId="395333E4" w:rsidR="00934905" w:rsidRPr="00335C96" w:rsidRDefault="00934905" w:rsidP="00934905">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934905" w:rsidRPr="00335C96" w14:paraId="0876DBE5" w14:textId="77777777" w:rsidTr="00D96DAB">
        <w:tc>
          <w:tcPr>
            <w:tcW w:w="1416" w:type="pct"/>
          </w:tcPr>
          <w:p w14:paraId="58B9ECDB" w14:textId="3129D635" w:rsidR="00934905" w:rsidRPr="00723BB4" w:rsidRDefault="00934905" w:rsidP="00934905">
            <w:pPr>
              <w:rPr>
                <w:rFonts w:ascii="Times New Roman" w:hAnsi="Times New Roman" w:cs="Times New Roman"/>
                <w:lang w:val="en-US"/>
              </w:rPr>
            </w:pPr>
            <w:r w:rsidRPr="00723BB4">
              <w:rPr>
                <w:rFonts w:ascii="Times New Roman" w:hAnsi="Times New Roman" w:cs="Times New Roman"/>
                <w:lang w:val="en-US"/>
              </w:rPr>
              <w:t>Packed red blood cells</w:t>
            </w:r>
          </w:p>
        </w:tc>
        <w:tc>
          <w:tcPr>
            <w:tcW w:w="1528" w:type="pct"/>
            <w:vAlign w:val="center"/>
          </w:tcPr>
          <w:p w14:paraId="6FC071BC" w14:textId="72F7E357" w:rsidR="00934905" w:rsidRPr="00723BB4" w:rsidRDefault="00934905" w:rsidP="00934905">
            <w:pPr>
              <w:rPr>
                <w:rFonts w:ascii="Times New Roman" w:hAnsi="Times New Roman" w:cs="Times New Roman"/>
                <w:lang w:val="en-US"/>
              </w:rPr>
            </w:pPr>
            <w:r w:rsidRPr="00723BB4">
              <w:rPr>
                <w:rFonts w:ascii="Times New Roman" w:hAnsi="Times New Roman" w:cs="Times New Roman"/>
                <w:lang w:val="en-US"/>
              </w:rPr>
              <w:t>Allergic reaction</w:t>
            </w:r>
          </w:p>
        </w:tc>
        <w:tc>
          <w:tcPr>
            <w:tcW w:w="655" w:type="pct"/>
            <w:vAlign w:val="center"/>
          </w:tcPr>
          <w:p w14:paraId="44D833E1" w14:textId="2AD979C4" w:rsidR="00934905" w:rsidRPr="00723BB4" w:rsidRDefault="00934905" w:rsidP="00934905">
            <w:pPr>
              <w:jc w:val="center"/>
              <w:rPr>
                <w:rFonts w:ascii="Times New Roman" w:hAnsi="Times New Roman" w:cs="Times New Roman"/>
                <w:lang w:val="en-US"/>
              </w:rPr>
            </w:pPr>
            <w:r w:rsidRPr="00723BB4">
              <w:rPr>
                <w:rFonts w:ascii="Times New Roman" w:hAnsi="Times New Roman" w:cs="Times New Roman"/>
                <w:lang w:val="en-US"/>
              </w:rPr>
              <w:t>Probable</w:t>
            </w:r>
          </w:p>
        </w:tc>
        <w:tc>
          <w:tcPr>
            <w:tcW w:w="709" w:type="pct"/>
            <w:vAlign w:val="center"/>
          </w:tcPr>
          <w:p w14:paraId="354B1EDF" w14:textId="7421231A" w:rsidR="00934905" w:rsidRPr="00723BB4" w:rsidRDefault="00934905" w:rsidP="00934905">
            <w:pPr>
              <w:jc w:val="center"/>
              <w:rPr>
                <w:rFonts w:ascii="Times New Roman" w:hAnsi="Times New Roman" w:cs="Times New Roman"/>
                <w:lang w:val="en-US"/>
              </w:rPr>
            </w:pPr>
            <w:r w:rsidRPr="00723BB4">
              <w:rPr>
                <w:rFonts w:ascii="Times New Roman" w:hAnsi="Times New Roman" w:cs="Times New Roman"/>
                <w:lang w:val="en-US"/>
              </w:rPr>
              <w:t>Moderate</w:t>
            </w:r>
          </w:p>
        </w:tc>
        <w:tc>
          <w:tcPr>
            <w:tcW w:w="692" w:type="pct"/>
            <w:vAlign w:val="center"/>
          </w:tcPr>
          <w:p w14:paraId="1DEC2C94" w14:textId="364C808D" w:rsidR="00934905" w:rsidRPr="00335C96" w:rsidRDefault="00934905" w:rsidP="00934905">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934905" w:rsidRPr="00335C96" w14:paraId="44F18085" w14:textId="77777777" w:rsidTr="00D96DAB">
        <w:tc>
          <w:tcPr>
            <w:tcW w:w="1416" w:type="pct"/>
          </w:tcPr>
          <w:p w14:paraId="52DEA786" w14:textId="2AF0F96C" w:rsidR="00934905" w:rsidRPr="00723BB4" w:rsidRDefault="00934905" w:rsidP="00934905">
            <w:pPr>
              <w:rPr>
                <w:rFonts w:ascii="Times New Roman" w:hAnsi="Times New Roman" w:cs="Times New Roman"/>
                <w:lang w:val="en-US"/>
              </w:rPr>
            </w:pPr>
            <w:r w:rsidRPr="00723BB4">
              <w:rPr>
                <w:rFonts w:ascii="Times New Roman" w:hAnsi="Times New Roman" w:cs="Times New Roman"/>
                <w:lang w:val="en-US"/>
              </w:rPr>
              <w:t>Packed red blood cells</w:t>
            </w:r>
          </w:p>
        </w:tc>
        <w:tc>
          <w:tcPr>
            <w:tcW w:w="1528" w:type="pct"/>
            <w:vAlign w:val="center"/>
          </w:tcPr>
          <w:p w14:paraId="42CD9686" w14:textId="1C56FC37" w:rsidR="00934905" w:rsidRPr="00723BB4" w:rsidRDefault="00934905" w:rsidP="00934905">
            <w:pPr>
              <w:rPr>
                <w:rFonts w:ascii="Times New Roman" w:hAnsi="Times New Roman" w:cs="Times New Roman"/>
                <w:lang w:val="en-US"/>
              </w:rPr>
            </w:pPr>
            <w:r w:rsidRPr="00723BB4">
              <w:rPr>
                <w:rFonts w:ascii="Times New Roman" w:hAnsi="Times New Roman" w:cs="Times New Roman"/>
                <w:lang w:val="en-US"/>
              </w:rPr>
              <w:t>Allergic reaction</w:t>
            </w:r>
          </w:p>
        </w:tc>
        <w:tc>
          <w:tcPr>
            <w:tcW w:w="655" w:type="pct"/>
            <w:vAlign w:val="center"/>
          </w:tcPr>
          <w:p w14:paraId="64145A29" w14:textId="50167ECE" w:rsidR="00934905" w:rsidRPr="00723BB4" w:rsidRDefault="00934905" w:rsidP="00934905">
            <w:pPr>
              <w:jc w:val="center"/>
              <w:rPr>
                <w:rFonts w:ascii="Times New Roman" w:hAnsi="Times New Roman" w:cs="Times New Roman"/>
                <w:lang w:val="en-US"/>
              </w:rPr>
            </w:pPr>
            <w:r w:rsidRPr="00723BB4">
              <w:rPr>
                <w:rFonts w:ascii="Times New Roman" w:hAnsi="Times New Roman" w:cs="Times New Roman"/>
                <w:lang w:val="en-US"/>
              </w:rPr>
              <w:t>Probable</w:t>
            </w:r>
          </w:p>
        </w:tc>
        <w:tc>
          <w:tcPr>
            <w:tcW w:w="709" w:type="pct"/>
            <w:vAlign w:val="center"/>
          </w:tcPr>
          <w:p w14:paraId="7BD3BBAB" w14:textId="0A0B80DA" w:rsidR="00934905" w:rsidRPr="00723BB4" w:rsidRDefault="00934905" w:rsidP="00934905">
            <w:pPr>
              <w:jc w:val="center"/>
              <w:rPr>
                <w:rFonts w:ascii="Times New Roman" w:hAnsi="Times New Roman" w:cs="Times New Roman"/>
                <w:lang w:val="en-US"/>
              </w:rPr>
            </w:pPr>
            <w:r w:rsidRPr="00723BB4">
              <w:rPr>
                <w:rFonts w:ascii="Times New Roman" w:hAnsi="Times New Roman" w:cs="Times New Roman"/>
                <w:lang w:val="en-US"/>
              </w:rPr>
              <w:t>Moderate</w:t>
            </w:r>
          </w:p>
        </w:tc>
        <w:tc>
          <w:tcPr>
            <w:tcW w:w="692" w:type="pct"/>
            <w:vAlign w:val="center"/>
          </w:tcPr>
          <w:p w14:paraId="04D39B17" w14:textId="765AE0C4" w:rsidR="00934905" w:rsidRPr="00335C96" w:rsidRDefault="00934905" w:rsidP="00934905">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934905" w:rsidRPr="00335C96" w14:paraId="08EEE959" w14:textId="77777777" w:rsidTr="00D96DAB">
        <w:tc>
          <w:tcPr>
            <w:tcW w:w="1416" w:type="pct"/>
          </w:tcPr>
          <w:p w14:paraId="7FDC4CDF" w14:textId="2967D72C" w:rsidR="00934905" w:rsidRPr="00723BB4" w:rsidRDefault="00934905" w:rsidP="00934905">
            <w:pPr>
              <w:rPr>
                <w:rFonts w:ascii="Times New Roman" w:hAnsi="Times New Roman" w:cs="Times New Roman"/>
                <w:lang w:val="en-US"/>
              </w:rPr>
            </w:pPr>
            <w:r w:rsidRPr="00723BB4">
              <w:rPr>
                <w:rFonts w:ascii="Times New Roman" w:hAnsi="Times New Roman" w:cs="Times New Roman"/>
                <w:lang w:val="en-US"/>
              </w:rPr>
              <w:t>Packed red blood cells</w:t>
            </w:r>
          </w:p>
        </w:tc>
        <w:tc>
          <w:tcPr>
            <w:tcW w:w="1528" w:type="pct"/>
            <w:vAlign w:val="center"/>
          </w:tcPr>
          <w:p w14:paraId="417E100E" w14:textId="6799F302" w:rsidR="00934905" w:rsidRPr="00723BB4" w:rsidRDefault="00934905" w:rsidP="00934905">
            <w:pPr>
              <w:rPr>
                <w:rFonts w:ascii="Times New Roman" w:hAnsi="Times New Roman" w:cs="Times New Roman"/>
                <w:lang w:val="en-US"/>
              </w:rPr>
            </w:pPr>
            <w:r w:rsidRPr="00723BB4">
              <w:rPr>
                <w:rFonts w:ascii="Times New Roman" w:hAnsi="Times New Roman" w:cs="Times New Roman"/>
                <w:lang w:val="en-US"/>
              </w:rPr>
              <w:t>Allergic reaction</w:t>
            </w:r>
          </w:p>
        </w:tc>
        <w:tc>
          <w:tcPr>
            <w:tcW w:w="655" w:type="pct"/>
            <w:vAlign w:val="center"/>
          </w:tcPr>
          <w:p w14:paraId="1C3ACB78" w14:textId="180C7A62" w:rsidR="00934905" w:rsidRPr="00723BB4" w:rsidRDefault="00934905" w:rsidP="00934905">
            <w:pPr>
              <w:jc w:val="center"/>
              <w:rPr>
                <w:rFonts w:ascii="Times New Roman" w:hAnsi="Times New Roman" w:cs="Times New Roman"/>
                <w:lang w:val="en-US"/>
              </w:rPr>
            </w:pPr>
            <w:r w:rsidRPr="00723BB4">
              <w:rPr>
                <w:rFonts w:ascii="Times New Roman" w:hAnsi="Times New Roman" w:cs="Times New Roman"/>
                <w:lang w:val="en-US"/>
              </w:rPr>
              <w:t>Probable</w:t>
            </w:r>
          </w:p>
        </w:tc>
        <w:tc>
          <w:tcPr>
            <w:tcW w:w="709" w:type="pct"/>
            <w:vAlign w:val="center"/>
          </w:tcPr>
          <w:p w14:paraId="169C8107" w14:textId="31BFAF3C" w:rsidR="00934905" w:rsidRPr="00723BB4" w:rsidRDefault="00934905" w:rsidP="00934905">
            <w:pPr>
              <w:jc w:val="center"/>
              <w:rPr>
                <w:rFonts w:ascii="Times New Roman" w:hAnsi="Times New Roman" w:cs="Times New Roman"/>
                <w:lang w:val="en-US"/>
              </w:rPr>
            </w:pPr>
            <w:r w:rsidRPr="00723BB4">
              <w:rPr>
                <w:rFonts w:ascii="Times New Roman" w:hAnsi="Times New Roman" w:cs="Times New Roman"/>
                <w:lang w:val="en-US"/>
              </w:rPr>
              <w:t>Moderate</w:t>
            </w:r>
          </w:p>
        </w:tc>
        <w:tc>
          <w:tcPr>
            <w:tcW w:w="692" w:type="pct"/>
            <w:vAlign w:val="center"/>
          </w:tcPr>
          <w:p w14:paraId="0D0EB97F" w14:textId="21B25C07" w:rsidR="00934905" w:rsidRPr="00335C96" w:rsidRDefault="00934905" w:rsidP="00934905">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934905" w:rsidRPr="00335C96" w14:paraId="295C4899" w14:textId="77777777" w:rsidTr="00D96DAB">
        <w:tc>
          <w:tcPr>
            <w:tcW w:w="1416" w:type="pct"/>
          </w:tcPr>
          <w:p w14:paraId="507AB540" w14:textId="66376F80" w:rsidR="00934905" w:rsidRPr="00723BB4" w:rsidRDefault="00934905" w:rsidP="00934905">
            <w:pPr>
              <w:rPr>
                <w:rFonts w:ascii="Times New Roman" w:hAnsi="Times New Roman" w:cs="Times New Roman"/>
                <w:lang w:val="en-US"/>
              </w:rPr>
            </w:pPr>
            <w:r w:rsidRPr="00723BB4">
              <w:rPr>
                <w:rFonts w:ascii="Times New Roman" w:hAnsi="Times New Roman" w:cs="Times New Roman"/>
                <w:lang w:val="en-US"/>
              </w:rPr>
              <w:t>Packed red blood cells</w:t>
            </w:r>
          </w:p>
        </w:tc>
        <w:tc>
          <w:tcPr>
            <w:tcW w:w="1528" w:type="pct"/>
            <w:vAlign w:val="center"/>
          </w:tcPr>
          <w:p w14:paraId="0E8841C1" w14:textId="429EF52D" w:rsidR="00934905" w:rsidRPr="00723BB4" w:rsidRDefault="00934905" w:rsidP="00934905">
            <w:pPr>
              <w:rPr>
                <w:rFonts w:ascii="Times New Roman" w:hAnsi="Times New Roman" w:cs="Times New Roman"/>
                <w:lang w:val="en-US"/>
              </w:rPr>
            </w:pPr>
            <w:r w:rsidRPr="00723BB4">
              <w:rPr>
                <w:rFonts w:ascii="Times New Roman" w:hAnsi="Times New Roman" w:cs="Times New Roman"/>
                <w:lang w:val="en-US"/>
              </w:rPr>
              <w:t>Allergic reaction</w:t>
            </w:r>
          </w:p>
        </w:tc>
        <w:tc>
          <w:tcPr>
            <w:tcW w:w="655" w:type="pct"/>
            <w:vAlign w:val="center"/>
          </w:tcPr>
          <w:p w14:paraId="1C4F3300" w14:textId="6730913E" w:rsidR="00934905" w:rsidRPr="00723BB4" w:rsidRDefault="00934905" w:rsidP="00934905">
            <w:pPr>
              <w:jc w:val="center"/>
              <w:rPr>
                <w:rFonts w:ascii="Times New Roman" w:hAnsi="Times New Roman" w:cs="Times New Roman"/>
                <w:lang w:val="en-US"/>
              </w:rPr>
            </w:pPr>
            <w:r w:rsidRPr="00723BB4">
              <w:rPr>
                <w:rFonts w:ascii="Times New Roman" w:hAnsi="Times New Roman" w:cs="Times New Roman"/>
                <w:lang w:val="en-US"/>
              </w:rPr>
              <w:t>Probable</w:t>
            </w:r>
          </w:p>
        </w:tc>
        <w:tc>
          <w:tcPr>
            <w:tcW w:w="709" w:type="pct"/>
            <w:vAlign w:val="center"/>
          </w:tcPr>
          <w:p w14:paraId="25644F15" w14:textId="4D40E5D1" w:rsidR="00934905" w:rsidRPr="00723BB4" w:rsidRDefault="00934905" w:rsidP="00934905">
            <w:pPr>
              <w:jc w:val="center"/>
              <w:rPr>
                <w:rFonts w:ascii="Times New Roman" w:hAnsi="Times New Roman" w:cs="Times New Roman"/>
                <w:lang w:val="en-US"/>
              </w:rPr>
            </w:pPr>
            <w:r w:rsidRPr="00723BB4">
              <w:rPr>
                <w:rFonts w:ascii="Times New Roman" w:hAnsi="Times New Roman" w:cs="Times New Roman"/>
                <w:lang w:val="en-US"/>
              </w:rPr>
              <w:t>Moderate</w:t>
            </w:r>
          </w:p>
        </w:tc>
        <w:tc>
          <w:tcPr>
            <w:tcW w:w="692" w:type="pct"/>
            <w:vAlign w:val="center"/>
          </w:tcPr>
          <w:p w14:paraId="143AA86E" w14:textId="4DBD6B27" w:rsidR="00934905" w:rsidRPr="00335C96" w:rsidRDefault="00934905" w:rsidP="00934905">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499F558E" w14:textId="77777777" w:rsidTr="00E27846">
        <w:tc>
          <w:tcPr>
            <w:tcW w:w="1416" w:type="pct"/>
            <w:vAlign w:val="center"/>
          </w:tcPr>
          <w:p w14:paraId="5459D7BE" w14:textId="30145F21" w:rsidR="00CB7156" w:rsidRPr="00723BB4" w:rsidRDefault="00EA2818" w:rsidP="00CB7156">
            <w:pPr>
              <w:rPr>
                <w:rFonts w:ascii="Times New Roman" w:hAnsi="Times New Roman" w:cs="Times New Roman"/>
                <w:lang w:val="en-US"/>
              </w:rPr>
            </w:pPr>
            <w:r w:rsidRPr="00723BB4">
              <w:rPr>
                <w:rFonts w:ascii="Times New Roman" w:hAnsi="Times New Roman" w:cs="Times New Roman"/>
                <w:lang w:val="en-US"/>
              </w:rPr>
              <w:t>Pooled platelets</w:t>
            </w:r>
          </w:p>
        </w:tc>
        <w:tc>
          <w:tcPr>
            <w:tcW w:w="1528" w:type="pct"/>
            <w:vAlign w:val="center"/>
          </w:tcPr>
          <w:p w14:paraId="15B67CC7" w14:textId="6C0A81C5" w:rsidR="00CB7156" w:rsidRPr="00723BB4" w:rsidRDefault="00CB7156" w:rsidP="00CB7156">
            <w:pPr>
              <w:rPr>
                <w:rFonts w:ascii="Times New Roman" w:hAnsi="Times New Roman" w:cs="Times New Roman"/>
                <w:lang w:val="en-US"/>
              </w:rPr>
            </w:pPr>
            <w:r w:rsidRPr="00723BB4">
              <w:rPr>
                <w:rFonts w:ascii="Times New Roman" w:hAnsi="Times New Roman" w:cs="Times New Roman"/>
                <w:lang w:val="en-US"/>
              </w:rPr>
              <w:t>Allergic reaction</w:t>
            </w:r>
          </w:p>
        </w:tc>
        <w:tc>
          <w:tcPr>
            <w:tcW w:w="655" w:type="pct"/>
            <w:vAlign w:val="center"/>
          </w:tcPr>
          <w:p w14:paraId="14DD8F39" w14:textId="6A21526F"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Probable</w:t>
            </w:r>
          </w:p>
        </w:tc>
        <w:tc>
          <w:tcPr>
            <w:tcW w:w="709" w:type="pct"/>
            <w:vAlign w:val="center"/>
          </w:tcPr>
          <w:p w14:paraId="12CC48A3" w14:textId="1B644D82"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Moderate</w:t>
            </w:r>
          </w:p>
        </w:tc>
        <w:tc>
          <w:tcPr>
            <w:tcW w:w="692" w:type="pct"/>
            <w:vAlign w:val="center"/>
          </w:tcPr>
          <w:p w14:paraId="420B6144" w14:textId="71FE3E4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EA2818" w:rsidRPr="00335C96" w14:paraId="05F69AFB" w14:textId="77777777" w:rsidTr="00D96DAB">
        <w:tc>
          <w:tcPr>
            <w:tcW w:w="1416" w:type="pct"/>
          </w:tcPr>
          <w:p w14:paraId="00A1F8FD" w14:textId="3481FCE6" w:rsidR="00EA2818" w:rsidRPr="00723BB4" w:rsidRDefault="00EA2818" w:rsidP="00EA2818">
            <w:pPr>
              <w:rPr>
                <w:rFonts w:ascii="Times New Roman" w:hAnsi="Times New Roman" w:cs="Times New Roman"/>
                <w:lang w:val="en-US"/>
              </w:rPr>
            </w:pPr>
            <w:r w:rsidRPr="00723BB4">
              <w:rPr>
                <w:rFonts w:ascii="Times New Roman" w:hAnsi="Times New Roman" w:cs="Times New Roman"/>
                <w:lang w:val="en-US"/>
              </w:rPr>
              <w:t>Pooled platelets</w:t>
            </w:r>
          </w:p>
        </w:tc>
        <w:tc>
          <w:tcPr>
            <w:tcW w:w="1528" w:type="pct"/>
            <w:vAlign w:val="center"/>
          </w:tcPr>
          <w:p w14:paraId="60D9B190" w14:textId="45C81E5E" w:rsidR="00EA2818" w:rsidRPr="00723BB4" w:rsidRDefault="00EA2818" w:rsidP="00EA2818">
            <w:pPr>
              <w:rPr>
                <w:rFonts w:ascii="Times New Roman" w:hAnsi="Times New Roman" w:cs="Times New Roman"/>
                <w:lang w:val="en-US"/>
              </w:rPr>
            </w:pPr>
            <w:r w:rsidRPr="00723BB4">
              <w:rPr>
                <w:rFonts w:ascii="Times New Roman" w:hAnsi="Times New Roman" w:cs="Times New Roman"/>
                <w:lang w:val="en-US"/>
              </w:rPr>
              <w:t>Allergic reaction</w:t>
            </w:r>
          </w:p>
        </w:tc>
        <w:tc>
          <w:tcPr>
            <w:tcW w:w="655" w:type="pct"/>
            <w:vAlign w:val="center"/>
          </w:tcPr>
          <w:p w14:paraId="1A7DCF3C" w14:textId="2941CF05" w:rsidR="00EA2818" w:rsidRPr="00723BB4" w:rsidRDefault="00EA2818" w:rsidP="00EA2818">
            <w:pPr>
              <w:jc w:val="center"/>
              <w:rPr>
                <w:rFonts w:ascii="Times New Roman" w:hAnsi="Times New Roman" w:cs="Times New Roman"/>
                <w:lang w:val="en-US"/>
              </w:rPr>
            </w:pPr>
            <w:r w:rsidRPr="00723BB4">
              <w:rPr>
                <w:rFonts w:ascii="Times New Roman" w:hAnsi="Times New Roman" w:cs="Times New Roman"/>
                <w:lang w:val="en-US"/>
              </w:rPr>
              <w:t>Probable</w:t>
            </w:r>
          </w:p>
        </w:tc>
        <w:tc>
          <w:tcPr>
            <w:tcW w:w="709" w:type="pct"/>
            <w:vAlign w:val="center"/>
          </w:tcPr>
          <w:p w14:paraId="678401A4" w14:textId="5CAFC89C" w:rsidR="00EA2818" w:rsidRPr="00723BB4" w:rsidRDefault="00EA2818" w:rsidP="00EA2818">
            <w:pPr>
              <w:jc w:val="center"/>
              <w:rPr>
                <w:rFonts w:ascii="Times New Roman" w:hAnsi="Times New Roman" w:cs="Times New Roman"/>
                <w:lang w:val="en-US"/>
              </w:rPr>
            </w:pPr>
            <w:r w:rsidRPr="00723BB4">
              <w:rPr>
                <w:rFonts w:ascii="Times New Roman" w:hAnsi="Times New Roman" w:cs="Times New Roman"/>
                <w:lang w:val="en-US"/>
              </w:rPr>
              <w:t>Moderate</w:t>
            </w:r>
          </w:p>
        </w:tc>
        <w:tc>
          <w:tcPr>
            <w:tcW w:w="692" w:type="pct"/>
            <w:vAlign w:val="center"/>
          </w:tcPr>
          <w:p w14:paraId="4E3FF068" w14:textId="5EAFE1AF" w:rsidR="00EA2818" w:rsidRPr="00335C96" w:rsidRDefault="00EA2818" w:rsidP="00EA2818">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EA2818" w:rsidRPr="00335C96" w14:paraId="752E4532" w14:textId="77777777" w:rsidTr="00D96DAB">
        <w:tc>
          <w:tcPr>
            <w:tcW w:w="1416" w:type="pct"/>
          </w:tcPr>
          <w:p w14:paraId="60A43073" w14:textId="33B59CA9" w:rsidR="00EA2818" w:rsidRPr="00723BB4" w:rsidRDefault="00EA2818" w:rsidP="00EA2818">
            <w:pPr>
              <w:rPr>
                <w:rFonts w:ascii="Times New Roman" w:hAnsi="Times New Roman" w:cs="Times New Roman"/>
                <w:lang w:val="en-US"/>
              </w:rPr>
            </w:pPr>
            <w:r w:rsidRPr="00723BB4">
              <w:rPr>
                <w:rFonts w:ascii="Times New Roman" w:hAnsi="Times New Roman" w:cs="Times New Roman"/>
                <w:lang w:val="en-US"/>
              </w:rPr>
              <w:t>Pooled platelets</w:t>
            </w:r>
          </w:p>
        </w:tc>
        <w:tc>
          <w:tcPr>
            <w:tcW w:w="1528" w:type="pct"/>
            <w:vAlign w:val="center"/>
          </w:tcPr>
          <w:p w14:paraId="15E39E7F" w14:textId="59DE8FEE" w:rsidR="00EA2818" w:rsidRPr="00723BB4" w:rsidRDefault="00EA2818" w:rsidP="00EA2818">
            <w:pPr>
              <w:rPr>
                <w:rFonts w:ascii="Times New Roman" w:hAnsi="Times New Roman" w:cs="Times New Roman"/>
                <w:lang w:val="en-US"/>
              </w:rPr>
            </w:pPr>
            <w:r w:rsidRPr="00723BB4">
              <w:rPr>
                <w:rFonts w:ascii="Times New Roman" w:hAnsi="Times New Roman" w:cs="Times New Roman"/>
                <w:lang w:val="en-US"/>
              </w:rPr>
              <w:t>Allergic reaction</w:t>
            </w:r>
          </w:p>
        </w:tc>
        <w:tc>
          <w:tcPr>
            <w:tcW w:w="655" w:type="pct"/>
            <w:vAlign w:val="center"/>
          </w:tcPr>
          <w:p w14:paraId="58442522" w14:textId="4A448DEE" w:rsidR="00EA2818" w:rsidRPr="00723BB4" w:rsidRDefault="00EA2818" w:rsidP="00EA2818">
            <w:pPr>
              <w:jc w:val="center"/>
              <w:rPr>
                <w:rFonts w:ascii="Times New Roman" w:hAnsi="Times New Roman" w:cs="Times New Roman"/>
                <w:lang w:val="en-US"/>
              </w:rPr>
            </w:pPr>
            <w:r w:rsidRPr="00723BB4">
              <w:rPr>
                <w:rFonts w:ascii="Times New Roman" w:hAnsi="Times New Roman" w:cs="Times New Roman"/>
                <w:lang w:val="en-US"/>
              </w:rPr>
              <w:t>Probable</w:t>
            </w:r>
          </w:p>
        </w:tc>
        <w:tc>
          <w:tcPr>
            <w:tcW w:w="709" w:type="pct"/>
            <w:vAlign w:val="center"/>
          </w:tcPr>
          <w:p w14:paraId="49516FA1" w14:textId="4305AF97" w:rsidR="00EA2818" w:rsidRPr="00723BB4" w:rsidRDefault="00EA2818" w:rsidP="00EA2818">
            <w:pPr>
              <w:jc w:val="center"/>
              <w:rPr>
                <w:rFonts w:ascii="Times New Roman" w:hAnsi="Times New Roman" w:cs="Times New Roman"/>
                <w:lang w:val="en-US"/>
              </w:rPr>
            </w:pPr>
            <w:r w:rsidRPr="00723BB4">
              <w:rPr>
                <w:rFonts w:ascii="Times New Roman" w:hAnsi="Times New Roman" w:cs="Times New Roman"/>
                <w:lang w:val="en-US"/>
              </w:rPr>
              <w:t>Moderate</w:t>
            </w:r>
          </w:p>
        </w:tc>
        <w:tc>
          <w:tcPr>
            <w:tcW w:w="692" w:type="pct"/>
            <w:vAlign w:val="center"/>
          </w:tcPr>
          <w:p w14:paraId="54344B01" w14:textId="4C2DFC50" w:rsidR="00EA2818" w:rsidRPr="00335C96" w:rsidRDefault="00EA2818" w:rsidP="00EA2818">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A732F6A" w14:textId="77777777" w:rsidTr="00E27846">
        <w:tc>
          <w:tcPr>
            <w:tcW w:w="1416" w:type="pct"/>
            <w:vAlign w:val="center"/>
          </w:tcPr>
          <w:p w14:paraId="0B217538" w14:textId="1B355558" w:rsidR="00CB7156" w:rsidRPr="00723BB4" w:rsidRDefault="00CB7156" w:rsidP="00CB7156">
            <w:pPr>
              <w:rPr>
                <w:rFonts w:ascii="Times New Roman" w:hAnsi="Times New Roman" w:cs="Times New Roman"/>
                <w:lang w:val="en-US"/>
              </w:rPr>
            </w:pPr>
            <w:proofErr w:type="spellStart"/>
            <w:r w:rsidRPr="00723BB4">
              <w:rPr>
                <w:rFonts w:ascii="Times New Roman" w:hAnsi="Times New Roman" w:cs="Times New Roman"/>
                <w:lang w:val="en-US"/>
              </w:rPr>
              <w:t>PredniSONE</w:t>
            </w:r>
            <w:proofErr w:type="spellEnd"/>
          </w:p>
        </w:tc>
        <w:tc>
          <w:tcPr>
            <w:tcW w:w="1528" w:type="pct"/>
            <w:vAlign w:val="center"/>
          </w:tcPr>
          <w:p w14:paraId="1D9AA81B" w14:textId="6817C0FF" w:rsidR="00CB7156" w:rsidRPr="00723BB4" w:rsidRDefault="00CB7156" w:rsidP="00CB7156">
            <w:pPr>
              <w:rPr>
                <w:rFonts w:ascii="Times New Roman" w:hAnsi="Times New Roman" w:cs="Times New Roman"/>
                <w:lang w:val="en-US"/>
              </w:rPr>
            </w:pPr>
            <w:r w:rsidRPr="00723BB4">
              <w:rPr>
                <w:rFonts w:ascii="Times New Roman" w:hAnsi="Times New Roman" w:cs="Times New Roman"/>
                <w:lang w:val="en-US"/>
              </w:rPr>
              <w:t>Hyperglycemia</w:t>
            </w:r>
          </w:p>
        </w:tc>
        <w:tc>
          <w:tcPr>
            <w:tcW w:w="655" w:type="pct"/>
            <w:vAlign w:val="center"/>
          </w:tcPr>
          <w:p w14:paraId="512FE794" w14:textId="7253E108"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Probable</w:t>
            </w:r>
          </w:p>
        </w:tc>
        <w:tc>
          <w:tcPr>
            <w:tcW w:w="709" w:type="pct"/>
            <w:vAlign w:val="center"/>
          </w:tcPr>
          <w:p w14:paraId="35D3F574" w14:textId="16ECED6A"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Mild</w:t>
            </w:r>
          </w:p>
        </w:tc>
        <w:tc>
          <w:tcPr>
            <w:tcW w:w="692" w:type="pct"/>
            <w:vAlign w:val="center"/>
          </w:tcPr>
          <w:p w14:paraId="1F7C3112" w14:textId="1A5CB89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4184BEBE" w14:textId="77777777" w:rsidTr="00E27846">
        <w:tc>
          <w:tcPr>
            <w:tcW w:w="1416" w:type="pct"/>
            <w:vAlign w:val="center"/>
          </w:tcPr>
          <w:p w14:paraId="2FEEF855" w14:textId="7221BAAA" w:rsidR="00CB7156" w:rsidRPr="00723BB4" w:rsidRDefault="00CB7156" w:rsidP="00CB7156">
            <w:pPr>
              <w:rPr>
                <w:rFonts w:ascii="Times New Roman" w:hAnsi="Times New Roman" w:cs="Times New Roman"/>
                <w:lang w:val="en-US"/>
              </w:rPr>
            </w:pPr>
            <w:proofErr w:type="spellStart"/>
            <w:r w:rsidRPr="00723BB4">
              <w:rPr>
                <w:rFonts w:ascii="Times New Roman" w:hAnsi="Times New Roman" w:cs="Times New Roman"/>
                <w:lang w:val="en-US"/>
              </w:rPr>
              <w:t>PredniSONE</w:t>
            </w:r>
            <w:proofErr w:type="spellEnd"/>
          </w:p>
        </w:tc>
        <w:tc>
          <w:tcPr>
            <w:tcW w:w="1528" w:type="pct"/>
            <w:vAlign w:val="center"/>
          </w:tcPr>
          <w:p w14:paraId="7DB9B469" w14:textId="1302EEBE" w:rsidR="00CB7156" w:rsidRPr="00723BB4" w:rsidRDefault="00CB7156" w:rsidP="00CB7156">
            <w:pPr>
              <w:rPr>
                <w:rFonts w:ascii="Times New Roman" w:hAnsi="Times New Roman" w:cs="Times New Roman"/>
                <w:lang w:val="en-US"/>
              </w:rPr>
            </w:pPr>
            <w:r w:rsidRPr="00723BB4">
              <w:rPr>
                <w:rFonts w:ascii="Times New Roman" w:hAnsi="Times New Roman" w:cs="Times New Roman"/>
                <w:lang w:val="en-US"/>
              </w:rPr>
              <w:t>Hyperglycemia</w:t>
            </w:r>
          </w:p>
        </w:tc>
        <w:tc>
          <w:tcPr>
            <w:tcW w:w="655" w:type="pct"/>
            <w:vAlign w:val="center"/>
          </w:tcPr>
          <w:p w14:paraId="584B10B0" w14:textId="728DA08C"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Probable</w:t>
            </w:r>
          </w:p>
        </w:tc>
        <w:tc>
          <w:tcPr>
            <w:tcW w:w="709" w:type="pct"/>
            <w:vAlign w:val="center"/>
          </w:tcPr>
          <w:p w14:paraId="52CC032F" w14:textId="3E551D89"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Mild</w:t>
            </w:r>
          </w:p>
        </w:tc>
        <w:tc>
          <w:tcPr>
            <w:tcW w:w="692" w:type="pct"/>
            <w:vAlign w:val="center"/>
          </w:tcPr>
          <w:p w14:paraId="77A2F458" w14:textId="625AE23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0431747" w14:textId="77777777" w:rsidTr="00E27846">
        <w:tc>
          <w:tcPr>
            <w:tcW w:w="1416" w:type="pct"/>
            <w:vAlign w:val="center"/>
          </w:tcPr>
          <w:p w14:paraId="1C9652B9" w14:textId="53A542D4" w:rsidR="00CB7156" w:rsidRPr="00723BB4" w:rsidRDefault="00CB7156" w:rsidP="00CB7156">
            <w:pPr>
              <w:rPr>
                <w:rFonts w:ascii="Times New Roman" w:hAnsi="Times New Roman" w:cs="Times New Roman"/>
                <w:lang w:val="en-US"/>
              </w:rPr>
            </w:pPr>
            <w:proofErr w:type="spellStart"/>
            <w:r w:rsidRPr="00723BB4">
              <w:rPr>
                <w:rFonts w:ascii="Times New Roman" w:hAnsi="Times New Roman" w:cs="Times New Roman"/>
                <w:lang w:val="en-US"/>
              </w:rPr>
              <w:t>PredniSONE</w:t>
            </w:r>
            <w:proofErr w:type="spellEnd"/>
          </w:p>
        </w:tc>
        <w:tc>
          <w:tcPr>
            <w:tcW w:w="1528" w:type="pct"/>
            <w:vAlign w:val="center"/>
          </w:tcPr>
          <w:p w14:paraId="4DF03290" w14:textId="65722A7B" w:rsidR="00CB7156" w:rsidRPr="00723BB4" w:rsidRDefault="00CB7156" w:rsidP="00CB7156">
            <w:pPr>
              <w:rPr>
                <w:rFonts w:ascii="Times New Roman" w:hAnsi="Times New Roman" w:cs="Times New Roman"/>
                <w:lang w:val="en-US"/>
              </w:rPr>
            </w:pPr>
            <w:r w:rsidRPr="00723BB4">
              <w:rPr>
                <w:rFonts w:ascii="Times New Roman" w:hAnsi="Times New Roman" w:cs="Times New Roman"/>
                <w:lang w:val="en-US"/>
              </w:rPr>
              <w:t>Metabolic acidosis</w:t>
            </w:r>
            <w:r w:rsidR="000A2895" w:rsidRPr="00723BB4">
              <w:rPr>
                <w:rFonts w:ascii="Times New Roman" w:hAnsi="Times New Roman" w:cs="Times New Roman"/>
                <w:vertAlign w:val="superscript"/>
                <w:lang w:val="en-US"/>
              </w:rPr>
              <w:t>¶</w:t>
            </w:r>
          </w:p>
        </w:tc>
        <w:tc>
          <w:tcPr>
            <w:tcW w:w="655" w:type="pct"/>
            <w:vAlign w:val="center"/>
          </w:tcPr>
          <w:p w14:paraId="12D0905D" w14:textId="066E99F1"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Possible</w:t>
            </w:r>
          </w:p>
        </w:tc>
        <w:tc>
          <w:tcPr>
            <w:tcW w:w="709" w:type="pct"/>
            <w:vAlign w:val="center"/>
          </w:tcPr>
          <w:p w14:paraId="663EEF4A" w14:textId="5C1462BA" w:rsidR="00CB7156" w:rsidRPr="00723BB4" w:rsidRDefault="00CB7156" w:rsidP="00CB7156">
            <w:pPr>
              <w:jc w:val="center"/>
              <w:rPr>
                <w:rFonts w:ascii="Times New Roman" w:hAnsi="Times New Roman" w:cs="Times New Roman"/>
                <w:lang w:val="en-US"/>
              </w:rPr>
            </w:pPr>
            <w:r w:rsidRPr="00723BB4">
              <w:rPr>
                <w:rFonts w:ascii="Times New Roman" w:hAnsi="Times New Roman" w:cs="Times New Roman"/>
                <w:lang w:val="en-US"/>
              </w:rPr>
              <w:t>Life-threatening</w:t>
            </w:r>
          </w:p>
        </w:tc>
        <w:tc>
          <w:tcPr>
            <w:tcW w:w="692" w:type="pct"/>
            <w:vAlign w:val="center"/>
          </w:tcPr>
          <w:p w14:paraId="176EC9DE" w14:textId="151C71E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38A56B0" w14:textId="77777777" w:rsidTr="00E27846">
        <w:tc>
          <w:tcPr>
            <w:tcW w:w="1416" w:type="pct"/>
            <w:vAlign w:val="center"/>
          </w:tcPr>
          <w:p w14:paraId="78E0B929" w14:textId="7F4AA02D"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lastRenderedPageBreak/>
              <w:t>PredniSONE</w:t>
            </w:r>
            <w:proofErr w:type="spellEnd"/>
          </w:p>
        </w:tc>
        <w:tc>
          <w:tcPr>
            <w:tcW w:w="1528" w:type="pct"/>
            <w:vAlign w:val="center"/>
          </w:tcPr>
          <w:p w14:paraId="602C46D7" w14:textId="620F0E9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ancreatitis</w:t>
            </w:r>
            <w:r w:rsidR="000A2895" w:rsidRPr="00335C96">
              <w:rPr>
                <w:rFonts w:ascii="Times New Roman" w:hAnsi="Times New Roman" w:cs="Times New Roman"/>
                <w:vertAlign w:val="superscript"/>
                <w:lang w:val="en-US"/>
              </w:rPr>
              <w:t>¶</w:t>
            </w:r>
          </w:p>
        </w:tc>
        <w:tc>
          <w:tcPr>
            <w:tcW w:w="655" w:type="pct"/>
            <w:vAlign w:val="center"/>
          </w:tcPr>
          <w:p w14:paraId="1DA68425" w14:textId="4AC3672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8283159" w14:textId="455A0DA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Death</w:t>
            </w:r>
          </w:p>
        </w:tc>
        <w:tc>
          <w:tcPr>
            <w:tcW w:w="692" w:type="pct"/>
            <w:vAlign w:val="center"/>
          </w:tcPr>
          <w:p w14:paraId="58F9D5C2" w14:textId="2ACB880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9F5D8DE" w14:textId="77777777" w:rsidTr="00E27846">
        <w:tc>
          <w:tcPr>
            <w:tcW w:w="1416" w:type="pct"/>
            <w:vAlign w:val="center"/>
          </w:tcPr>
          <w:p w14:paraId="6D2C3DEE" w14:textId="5D2D664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PredniSONE</w:t>
            </w:r>
            <w:proofErr w:type="spellEnd"/>
          </w:p>
        </w:tc>
        <w:tc>
          <w:tcPr>
            <w:tcW w:w="1528" w:type="pct"/>
            <w:vAlign w:val="center"/>
          </w:tcPr>
          <w:p w14:paraId="5550C2CE" w14:textId="31B8A7E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164E2FAE" w14:textId="140F008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087EDB1" w14:textId="1E94BF5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09B68415" w14:textId="4B7D6D8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8814207" w14:textId="77777777" w:rsidTr="00E27846">
        <w:tc>
          <w:tcPr>
            <w:tcW w:w="1416" w:type="pct"/>
            <w:vAlign w:val="center"/>
          </w:tcPr>
          <w:p w14:paraId="278DA22E" w14:textId="261F301C"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PredniSONE</w:t>
            </w:r>
            <w:proofErr w:type="spellEnd"/>
            <w:r w:rsidRPr="00335C96">
              <w:rPr>
                <w:rFonts w:ascii="Times New Roman" w:hAnsi="Times New Roman" w:cs="Times New Roman"/>
                <w:lang w:val="en-US"/>
              </w:rPr>
              <w:t>/Ethinyl Estradiol-Levonorgestrel</w:t>
            </w:r>
            <w:r w:rsidR="00380BDC" w:rsidRPr="00335C96">
              <w:rPr>
                <w:rFonts w:ascii="Times New Roman" w:hAnsi="Times New Roman" w:cs="Times New Roman"/>
                <w:vertAlign w:val="superscript"/>
                <w:lang w:val="en-US"/>
              </w:rPr>
              <w:t>‡</w:t>
            </w:r>
          </w:p>
        </w:tc>
        <w:tc>
          <w:tcPr>
            <w:tcW w:w="1528" w:type="pct"/>
            <w:vAlign w:val="center"/>
          </w:tcPr>
          <w:p w14:paraId="7F9376E7" w14:textId="3CD4F14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yperglycemia</w:t>
            </w:r>
          </w:p>
        </w:tc>
        <w:tc>
          <w:tcPr>
            <w:tcW w:w="655" w:type="pct"/>
            <w:vAlign w:val="center"/>
          </w:tcPr>
          <w:p w14:paraId="574584F6" w14:textId="503A35A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10AB3C0" w14:textId="6429D66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29E932F" w14:textId="341251B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00007DB7" w14:textId="77777777" w:rsidTr="00E27846">
        <w:tc>
          <w:tcPr>
            <w:tcW w:w="1416" w:type="pct"/>
            <w:vAlign w:val="center"/>
          </w:tcPr>
          <w:p w14:paraId="61CEB2C0" w14:textId="39784FD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ropofol/Fentanyl</w:t>
            </w:r>
            <w:r w:rsidR="00380BDC" w:rsidRPr="00335C96">
              <w:rPr>
                <w:rFonts w:ascii="Times New Roman" w:hAnsi="Times New Roman" w:cs="Times New Roman"/>
                <w:vertAlign w:val="superscript"/>
                <w:lang w:val="en-US"/>
              </w:rPr>
              <w:t>‡</w:t>
            </w:r>
          </w:p>
        </w:tc>
        <w:tc>
          <w:tcPr>
            <w:tcW w:w="1528" w:type="pct"/>
            <w:vAlign w:val="center"/>
          </w:tcPr>
          <w:p w14:paraId="51AC5008" w14:textId="3CEABC9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ardiac dysautonomia</w:t>
            </w:r>
          </w:p>
        </w:tc>
        <w:tc>
          <w:tcPr>
            <w:tcW w:w="655" w:type="pct"/>
            <w:vAlign w:val="center"/>
          </w:tcPr>
          <w:p w14:paraId="5A872C67" w14:textId="1452D49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0EBF6208" w14:textId="48B25A8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5F2094FC" w14:textId="7D46E2C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2E95A9C" w14:textId="77777777" w:rsidTr="00E27846">
        <w:tc>
          <w:tcPr>
            <w:tcW w:w="1416" w:type="pct"/>
            <w:vAlign w:val="center"/>
          </w:tcPr>
          <w:p w14:paraId="2DE373C1" w14:textId="252BDD3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ropofol/Fentanyl</w:t>
            </w:r>
            <w:r w:rsidR="00380BDC" w:rsidRPr="00335C96">
              <w:rPr>
                <w:rFonts w:ascii="Times New Roman" w:hAnsi="Times New Roman" w:cs="Times New Roman"/>
                <w:vertAlign w:val="superscript"/>
                <w:lang w:val="en-US"/>
              </w:rPr>
              <w:t>‡</w:t>
            </w:r>
          </w:p>
        </w:tc>
        <w:tc>
          <w:tcPr>
            <w:tcW w:w="1528" w:type="pct"/>
            <w:vAlign w:val="center"/>
          </w:tcPr>
          <w:p w14:paraId="09DC7548" w14:textId="405F734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inus bradycardia</w:t>
            </w:r>
          </w:p>
        </w:tc>
        <w:tc>
          <w:tcPr>
            <w:tcW w:w="655" w:type="pct"/>
            <w:vAlign w:val="center"/>
          </w:tcPr>
          <w:p w14:paraId="698BF4F7" w14:textId="28D6C48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9418F35" w14:textId="523E8FC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231FB82D" w14:textId="451E1D6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415DD073" w14:textId="77777777" w:rsidTr="00E27846">
        <w:tc>
          <w:tcPr>
            <w:tcW w:w="1416" w:type="pct"/>
            <w:vAlign w:val="center"/>
          </w:tcPr>
          <w:p w14:paraId="1D45D85C" w14:textId="2F5BECE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ancomycin</w:t>
            </w:r>
          </w:p>
        </w:tc>
        <w:tc>
          <w:tcPr>
            <w:tcW w:w="1528" w:type="pct"/>
            <w:vAlign w:val="center"/>
          </w:tcPr>
          <w:p w14:paraId="1B89F20E" w14:textId="749B97D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llergic reaction</w:t>
            </w:r>
          </w:p>
        </w:tc>
        <w:tc>
          <w:tcPr>
            <w:tcW w:w="655" w:type="pct"/>
            <w:vAlign w:val="center"/>
          </w:tcPr>
          <w:p w14:paraId="1617B225" w14:textId="101C984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2619EB9E" w14:textId="340AA3C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4B70CC63" w14:textId="173AB84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C9FD8F1" w14:textId="77777777" w:rsidTr="00E27846">
        <w:tc>
          <w:tcPr>
            <w:tcW w:w="1416" w:type="pct"/>
            <w:vAlign w:val="center"/>
          </w:tcPr>
          <w:p w14:paraId="4712A77D" w14:textId="42BD511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ancomycin</w:t>
            </w:r>
          </w:p>
        </w:tc>
        <w:tc>
          <w:tcPr>
            <w:tcW w:w="1528" w:type="pct"/>
            <w:vAlign w:val="center"/>
          </w:tcPr>
          <w:p w14:paraId="31B04CD7" w14:textId="73DCC78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llergic reaction</w:t>
            </w:r>
          </w:p>
        </w:tc>
        <w:tc>
          <w:tcPr>
            <w:tcW w:w="655" w:type="pct"/>
            <w:vAlign w:val="center"/>
          </w:tcPr>
          <w:p w14:paraId="53809332" w14:textId="77DE8C2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069BBCC2" w14:textId="2FB2E05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1FA51EEB" w14:textId="7C54A03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A9FAE11" w14:textId="77777777" w:rsidTr="00E27846">
        <w:tc>
          <w:tcPr>
            <w:tcW w:w="1416" w:type="pct"/>
            <w:vAlign w:val="center"/>
          </w:tcPr>
          <w:p w14:paraId="3B52588A" w14:textId="559497C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ancomycin</w:t>
            </w:r>
          </w:p>
        </w:tc>
        <w:tc>
          <w:tcPr>
            <w:tcW w:w="1528" w:type="pct"/>
            <w:vAlign w:val="center"/>
          </w:tcPr>
          <w:p w14:paraId="611B6871" w14:textId="408EC58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llergic reaction</w:t>
            </w:r>
          </w:p>
        </w:tc>
        <w:tc>
          <w:tcPr>
            <w:tcW w:w="655" w:type="pct"/>
            <w:vAlign w:val="center"/>
          </w:tcPr>
          <w:p w14:paraId="7382ADBC" w14:textId="403C433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774FFAB5" w14:textId="62EAEB1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5251E3DE" w14:textId="6949E35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765641D" w14:textId="77777777" w:rsidTr="00E27846">
        <w:tc>
          <w:tcPr>
            <w:tcW w:w="1416" w:type="pct"/>
            <w:vAlign w:val="center"/>
          </w:tcPr>
          <w:p w14:paraId="4AE583AA" w14:textId="52A26DF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ancomycin</w:t>
            </w:r>
          </w:p>
        </w:tc>
        <w:tc>
          <w:tcPr>
            <w:tcW w:w="1528" w:type="pct"/>
            <w:vAlign w:val="center"/>
          </w:tcPr>
          <w:p w14:paraId="61F8E127" w14:textId="3C61B13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llergic reaction</w:t>
            </w:r>
          </w:p>
        </w:tc>
        <w:tc>
          <w:tcPr>
            <w:tcW w:w="655" w:type="pct"/>
            <w:vAlign w:val="center"/>
          </w:tcPr>
          <w:p w14:paraId="23E2918D" w14:textId="0AD94B7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45F695C7" w14:textId="4D304FE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1FDCDF0B" w14:textId="5175EB3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0FCEFD1" w14:textId="77777777" w:rsidTr="00E27846">
        <w:tc>
          <w:tcPr>
            <w:tcW w:w="1416" w:type="pct"/>
            <w:vAlign w:val="center"/>
          </w:tcPr>
          <w:p w14:paraId="07BE9271" w14:textId="33CD93D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ancomycin</w:t>
            </w:r>
          </w:p>
        </w:tc>
        <w:tc>
          <w:tcPr>
            <w:tcW w:w="1528" w:type="pct"/>
            <w:vAlign w:val="center"/>
          </w:tcPr>
          <w:p w14:paraId="3504ADBA" w14:textId="70AC95E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llergic reaction</w:t>
            </w:r>
          </w:p>
        </w:tc>
        <w:tc>
          <w:tcPr>
            <w:tcW w:w="655" w:type="pct"/>
            <w:vAlign w:val="center"/>
          </w:tcPr>
          <w:p w14:paraId="0F8986A6" w14:textId="27FFF57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29FF4C1F" w14:textId="2177DC2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4218157B" w14:textId="0E4661F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2FC1382" w14:textId="77777777" w:rsidTr="00E27846">
        <w:tc>
          <w:tcPr>
            <w:tcW w:w="1416" w:type="pct"/>
            <w:vAlign w:val="center"/>
          </w:tcPr>
          <w:p w14:paraId="7289007C" w14:textId="3D285236"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0CE493E7" w14:textId="4EE6BE8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bdominal pain</w:t>
            </w:r>
          </w:p>
        </w:tc>
        <w:tc>
          <w:tcPr>
            <w:tcW w:w="655" w:type="pct"/>
            <w:vAlign w:val="center"/>
          </w:tcPr>
          <w:p w14:paraId="380ACC53" w14:textId="052823E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14D69F7" w14:textId="6FF5124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61E6EC17" w14:textId="27CA253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66F0A3D1" w14:textId="77777777" w:rsidTr="00E27846">
        <w:tc>
          <w:tcPr>
            <w:tcW w:w="1416" w:type="pct"/>
            <w:vAlign w:val="center"/>
          </w:tcPr>
          <w:p w14:paraId="4B85444F" w14:textId="1101EA6D"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529A5BB2" w14:textId="118B035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bdominal pain</w:t>
            </w:r>
          </w:p>
        </w:tc>
        <w:tc>
          <w:tcPr>
            <w:tcW w:w="655" w:type="pct"/>
            <w:vAlign w:val="center"/>
          </w:tcPr>
          <w:p w14:paraId="06BCA312" w14:textId="1D0C96E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DC89021" w14:textId="0705AB0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624E0A5E" w14:textId="7F80061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11AA7EB7" w14:textId="77777777" w:rsidTr="00E27846">
        <w:tc>
          <w:tcPr>
            <w:tcW w:w="1416" w:type="pct"/>
            <w:vAlign w:val="center"/>
          </w:tcPr>
          <w:p w14:paraId="38C989CE" w14:textId="6D765733"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26B86780" w14:textId="6FFC3E3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bdominal pain</w:t>
            </w:r>
          </w:p>
        </w:tc>
        <w:tc>
          <w:tcPr>
            <w:tcW w:w="655" w:type="pct"/>
            <w:vAlign w:val="center"/>
          </w:tcPr>
          <w:p w14:paraId="0B674DCE" w14:textId="3AEC3D4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5208313" w14:textId="13F73FD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1B511BF6" w14:textId="0F5897F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53F32420" w14:textId="77777777" w:rsidTr="00E27846">
        <w:tc>
          <w:tcPr>
            <w:tcW w:w="1416" w:type="pct"/>
            <w:vAlign w:val="center"/>
          </w:tcPr>
          <w:p w14:paraId="54CBFDDB" w14:textId="54CA7A14"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30D6B06C" w14:textId="76BA369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bdominal pain</w:t>
            </w:r>
          </w:p>
        </w:tc>
        <w:tc>
          <w:tcPr>
            <w:tcW w:w="655" w:type="pct"/>
            <w:vAlign w:val="center"/>
          </w:tcPr>
          <w:p w14:paraId="373AEE5C" w14:textId="60CC48B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AD71211" w14:textId="180D9D6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57DCFD6D" w14:textId="5D5CFA0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55408347" w14:textId="77777777" w:rsidTr="00E27846">
        <w:tc>
          <w:tcPr>
            <w:tcW w:w="1416" w:type="pct"/>
            <w:vAlign w:val="center"/>
          </w:tcPr>
          <w:p w14:paraId="31BDBE30" w14:textId="52F07E16"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5735F3C1" w14:textId="6F21FDE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Abdominal pain</w:t>
            </w:r>
          </w:p>
        </w:tc>
        <w:tc>
          <w:tcPr>
            <w:tcW w:w="655" w:type="pct"/>
            <w:vAlign w:val="center"/>
          </w:tcPr>
          <w:p w14:paraId="4BD5156B" w14:textId="0615DCE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8A38FB3" w14:textId="0FC7A7D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45CC9A19" w14:textId="797E9F7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2257C98B" w14:textId="77777777" w:rsidTr="00E27846">
        <w:tc>
          <w:tcPr>
            <w:tcW w:w="1416" w:type="pct"/>
            <w:vAlign w:val="center"/>
          </w:tcPr>
          <w:p w14:paraId="26F91E99" w14:textId="09B9B46A"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3E17AB53" w14:textId="344B01E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onstipation</w:t>
            </w:r>
          </w:p>
        </w:tc>
        <w:tc>
          <w:tcPr>
            <w:tcW w:w="655" w:type="pct"/>
            <w:vAlign w:val="center"/>
          </w:tcPr>
          <w:p w14:paraId="2D145D87" w14:textId="3C95BC8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154DDBC" w14:textId="576DB82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2FCB3909" w14:textId="273E330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9CA5211" w14:textId="77777777" w:rsidTr="00E27846">
        <w:tc>
          <w:tcPr>
            <w:tcW w:w="1416" w:type="pct"/>
            <w:vAlign w:val="center"/>
          </w:tcPr>
          <w:p w14:paraId="1CDB8C1D" w14:textId="1837F68C"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2D9AEF9E" w14:textId="35FA276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onstipation</w:t>
            </w:r>
          </w:p>
        </w:tc>
        <w:tc>
          <w:tcPr>
            <w:tcW w:w="655" w:type="pct"/>
            <w:vAlign w:val="center"/>
          </w:tcPr>
          <w:p w14:paraId="2BE74FA3" w14:textId="58C5C23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3E6EA21" w14:textId="35B90CE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2CB0E83E" w14:textId="1731C27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0DF1B3B3" w14:textId="77777777" w:rsidTr="00E27846">
        <w:tc>
          <w:tcPr>
            <w:tcW w:w="1416" w:type="pct"/>
            <w:vAlign w:val="center"/>
          </w:tcPr>
          <w:p w14:paraId="01BB0ADB" w14:textId="6AFEAF1D"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7F9C1B44" w14:textId="4790E1D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onstipation</w:t>
            </w:r>
          </w:p>
        </w:tc>
        <w:tc>
          <w:tcPr>
            <w:tcW w:w="655" w:type="pct"/>
            <w:vAlign w:val="center"/>
          </w:tcPr>
          <w:p w14:paraId="22CF0A40" w14:textId="1C35147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BC8FE1B" w14:textId="3B5F739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68C94F3D" w14:textId="57E18D6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2C2856CF" w14:textId="77777777" w:rsidTr="00E27846">
        <w:tc>
          <w:tcPr>
            <w:tcW w:w="1416" w:type="pct"/>
            <w:vAlign w:val="center"/>
          </w:tcPr>
          <w:p w14:paraId="0C879A05" w14:textId="02FB127F"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492C69F0" w14:textId="750156B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onstipation</w:t>
            </w:r>
          </w:p>
        </w:tc>
        <w:tc>
          <w:tcPr>
            <w:tcW w:w="655" w:type="pct"/>
            <w:vAlign w:val="center"/>
          </w:tcPr>
          <w:p w14:paraId="47E8F7E6" w14:textId="4F67CC3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F7B18FB" w14:textId="5C12844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407A3AA3" w14:textId="4D6A061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43F695FB" w14:textId="77777777" w:rsidTr="00E27846">
        <w:tc>
          <w:tcPr>
            <w:tcW w:w="1416" w:type="pct"/>
            <w:vAlign w:val="center"/>
          </w:tcPr>
          <w:p w14:paraId="229703A4" w14:textId="77778553"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16736626" w14:textId="3F42C87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onstipation</w:t>
            </w:r>
          </w:p>
        </w:tc>
        <w:tc>
          <w:tcPr>
            <w:tcW w:w="655" w:type="pct"/>
            <w:vAlign w:val="center"/>
          </w:tcPr>
          <w:p w14:paraId="642282CA" w14:textId="0011A59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B00680F" w14:textId="400A97A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79A4D7C5" w14:textId="7169B16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409BF826" w14:textId="77777777" w:rsidTr="00E27846">
        <w:tc>
          <w:tcPr>
            <w:tcW w:w="1416" w:type="pct"/>
            <w:vAlign w:val="center"/>
          </w:tcPr>
          <w:p w14:paraId="65E489EF" w14:textId="7EC86116"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0B8C882B" w14:textId="684175B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Constipation</w:t>
            </w:r>
          </w:p>
        </w:tc>
        <w:tc>
          <w:tcPr>
            <w:tcW w:w="655" w:type="pct"/>
            <w:vAlign w:val="center"/>
          </w:tcPr>
          <w:p w14:paraId="29509424" w14:textId="324DB68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34FFD9A" w14:textId="6A60836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7EC0AC39" w14:textId="139EEEC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5D8EAC62" w14:textId="77777777" w:rsidTr="00E27846">
        <w:tc>
          <w:tcPr>
            <w:tcW w:w="1416" w:type="pct"/>
            <w:vAlign w:val="center"/>
          </w:tcPr>
          <w:p w14:paraId="3A8BA3F2" w14:textId="533A02C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1A1D4219" w14:textId="738993F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ysesthesia</w:t>
            </w:r>
          </w:p>
        </w:tc>
        <w:tc>
          <w:tcPr>
            <w:tcW w:w="655" w:type="pct"/>
            <w:vAlign w:val="center"/>
          </w:tcPr>
          <w:p w14:paraId="6F7D81FC" w14:textId="7FFF28D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3CF096A2" w14:textId="7ACFFCC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74CFA8E1" w14:textId="1822462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3913448" w14:textId="77777777" w:rsidTr="00E27846">
        <w:tc>
          <w:tcPr>
            <w:tcW w:w="1416" w:type="pct"/>
            <w:vAlign w:val="center"/>
          </w:tcPr>
          <w:p w14:paraId="45781420" w14:textId="75EAF00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2AA8F860" w14:textId="5106576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Dysesthesia</w:t>
            </w:r>
          </w:p>
        </w:tc>
        <w:tc>
          <w:tcPr>
            <w:tcW w:w="655" w:type="pct"/>
            <w:vAlign w:val="center"/>
          </w:tcPr>
          <w:p w14:paraId="2F4D522B" w14:textId="7B53691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obable</w:t>
            </w:r>
          </w:p>
        </w:tc>
        <w:tc>
          <w:tcPr>
            <w:tcW w:w="709" w:type="pct"/>
            <w:vAlign w:val="center"/>
          </w:tcPr>
          <w:p w14:paraId="4456068D" w14:textId="49F2DE4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33461B47" w14:textId="05457A9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5A1931DE" w14:textId="77777777" w:rsidTr="00E27846">
        <w:tc>
          <w:tcPr>
            <w:tcW w:w="1416" w:type="pct"/>
            <w:vAlign w:val="center"/>
          </w:tcPr>
          <w:p w14:paraId="148F7E8F" w14:textId="557CF34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5FF6E39A" w14:textId="6E50F89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r w:rsidR="000A2895" w:rsidRPr="00335C96">
              <w:rPr>
                <w:rFonts w:ascii="Times New Roman" w:hAnsi="Times New Roman" w:cs="Times New Roman"/>
                <w:vertAlign w:val="superscript"/>
                <w:lang w:val="en-US"/>
              </w:rPr>
              <w:t>¶</w:t>
            </w:r>
          </w:p>
        </w:tc>
        <w:tc>
          <w:tcPr>
            <w:tcW w:w="655" w:type="pct"/>
            <w:vAlign w:val="center"/>
          </w:tcPr>
          <w:p w14:paraId="1D8678DE" w14:textId="2265B45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AD7A208" w14:textId="32C3A38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D6FEE63" w14:textId="16644D0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reventable</w:t>
            </w:r>
          </w:p>
        </w:tc>
      </w:tr>
      <w:tr w:rsidR="00FA7D08" w:rsidRPr="00335C96" w14:paraId="1B11F23C" w14:textId="77777777" w:rsidTr="00E27846">
        <w:tc>
          <w:tcPr>
            <w:tcW w:w="1416" w:type="pct"/>
            <w:vAlign w:val="center"/>
          </w:tcPr>
          <w:p w14:paraId="139AECB0" w14:textId="20ECC69D"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3976EA03" w14:textId="368C352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21FC5945" w14:textId="3BE0C56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8F98049" w14:textId="3901FA4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46BB50A7" w14:textId="1BEA506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7E6473FE" w14:textId="77777777" w:rsidTr="00E27846">
        <w:tc>
          <w:tcPr>
            <w:tcW w:w="1416" w:type="pct"/>
            <w:vAlign w:val="center"/>
          </w:tcPr>
          <w:p w14:paraId="1A8699ED" w14:textId="071C4403"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38CBE06E" w14:textId="6269D57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006DB2CF" w14:textId="112F472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B715052" w14:textId="5DC9152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15231835" w14:textId="063D7AA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607A9BA" w14:textId="77777777" w:rsidTr="00E27846">
        <w:tc>
          <w:tcPr>
            <w:tcW w:w="1416" w:type="pct"/>
            <w:vAlign w:val="center"/>
          </w:tcPr>
          <w:p w14:paraId="6EC2CB72" w14:textId="7F96E0FB"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4203D9DD" w14:textId="5A42039B"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Febrile neutropenia</w:t>
            </w:r>
          </w:p>
        </w:tc>
        <w:tc>
          <w:tcPr>
            <w:tcW w:w="655" w:type="pct"/>
            <w:vAlign w:val="center"/>
          </w:tcPr>
          <w:p w14:paraId="28C9BA18" w14:textId="3191260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DF4F725" w14:textId="286DAB4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19BA2AC6" w14:textId="12505B2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EBD9C8D" w14:textId="77777777" w:rsidTr="00E27846">
        <w:tc>
          <w:tcPr>
            <w:tcW w:w="1416" w:type="pct"/>
            <w:vAlign w:val="center"/>
          </w:tcPr>
          <w:p w14:paraId="3F06F619" w14:textId="2FC5758E"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091BF966" w14:textId="453B9DA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eadache</w:t>
            </w:r>
          </w:p>
        </w:tc>
        <w:tc>
          <w:tcPr>
            <w:tcW w:w="655" w:type="pct"/>
            <w:vAlign w:val="center"/>
          </w:tcPr>
          <w:p w14:paraId="113B6924" w14:textId="1B1B098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F3D4E90" w14:textId="774A147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5DFBC4E6" w14:textId="6FFF82C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71B1921" w14:textId="77777777" w:rsidTr="00E27846">
        <w:tc>
          <w:tcPr>
            <w:tcW w:w="1416" w:type="pct"/>
            <w:vAlign w:val="center"/>
          </w:tcPr>
          <w:p w14:paraId="6B2B7D66" w14:textId="3847ED12"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7E76AA63" w14:textId="3A5EA5F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Hearing impaired</w:t>
            </w:r>
          </w:p>
        </w:tc>
        <w:tc>
          <w:tcPr>
            <w:tcW w:w="655" w:type="pct"/>
            <w:vAlign w:val="center"/>
          </w:tcPr>
          <w:p w14:paraId="29738D61" w14:textId="5C124AE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1038DFD" w14:textId="44CF522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106B1541" w14:textId="608FC01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evaluable</w:t>
            </w:r>
          </w:p>
        </w:tc>
      </w:tr>
      <w:tr w:rsidR="00FA7D08" w:rsidRPr="00335C96" w14:paraId="37BC2204" w14:textId="77777777" w:rsidTr="00E27846">
        <w:tc>
          <w:tcPr>
            <w:tcW w:w="1416" w:type="pct"/>
            <w:vAlign w:val="center"/>
          </w:tcPr>
          <w:p w14:paraId="65A001DE" w14:textId="05CA14D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46749DA8" w14:textId="348E630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Ileal perforation</w:t>
            </w:r>
          </w:p>
        </w:tc>
        <w:tc>
          <w:tcPr>
            <w:tcW w:w="655" w:type="pct"/>
            <w:vAlign w:val="center"/>
          </w:tcPr>
          <w:p w14:paraId="02D1011D" w14:textId="557AFFF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724692A" w14:textId="6ABA14B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3AE32982" w14:textId="7FBACCC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5C7BDC29" w14:textId="77777777" w:rsidTr="00E27846">
        <w:tc>
          <w:tcPr>
            <w:tcW w:w="1416" w:type="pct"/>
            <w:vAlign w:val="center"/>
          </w:tcPr>
          <w:p w14:paraId="4771B95C" w14:textId="3C5010D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70E0EA51" w14:textId="076F7D64"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Ileus</w:t>
            </w:r>
            <w:r w:rsidR="000A2895" w:rsidRPr="00335C96">
              <w:rPr>
                <w:rFonts w:ascii="Times New Roman" w:hAnsi="Times New Roman" w:cs="Times New Roman"/>
                <w:vertAlign w:val="superscript"/>
                <w:lang w:val="en-US"/>
              </w:rPr>
              <w:t>¶</w:t>
            </w:r>
          </w:p>
        </w:tc>
        <w:tc>
          <w:tcPr>
            <w:tcW w:w="655" w:type="pct"/>
            <w:vAlign w:val="center"/>
          </w:tcPr>
          <w:p w14:paraId="7F8A14D7" w14:textId="157D27A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F4E8034" w14:textId="7D66F19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31992DB9" w14:textId="714EB8A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28C3B4AD" w14:textId="77777777" w:rsidTr="00E27846">
        <w:tc>
          <w:tcPr>
            <w:tcW w:w="1416" w:type="pct"/>
            <w:vAlign w:val="center"/>
          </w:tcPr>
          <w:p w14:paraId="16B9F573" w14:textId="740E71C6"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770A0D79" w14:textId="692F9F0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Ileus</w:t>
            </w:r>
          </w:p>
        </w:tc>
        <w:tc>
          <w:tcPr>
            <w:tcW w:w="655" w:type="pct"/>
            <w:vAlign w:val="center"/>
          </w:tcPr>
          <w:p w14:paraId="57B3CCD9" w14:textId="62F5CC1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7C67E45" w14:textId="0AA3F07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04E6E3F4" w14:textId="4E4DCC9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6628DAFC" w14:textId="77777777" w:rsidTr="00E27846">
        <w:tc>
          <w:tcPr>
            <w:tcW w:w="1416" w:type="pct"/>
            <w:vAlign w:val="center"/>
          </w:tcPr>
          <w:p w14:paraId="76F70AB0" w14:textId="19AEAD4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lastRenderedPageBreak/>
              <w:t>VinCRIStine</w:t>
            </w:r>
            <w:proofErr w:type="spellEnd"/>
          </w:p>
        </w:tc>
        <w:tc>
          <w:tcPr>
            <w:tcW w:w="1528" w:type="pct"/>
            <w:vAlign w:val="center"/>
          </w:tcPr>
          <w:p w14:paraId="7E620AD4" w14:textId="5D39356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Ileus</w:t>
            </w:r>
          </w:p>
        </w:tc>
        <w:tc>
          <w:tcPr>
            <w:tcW w:w="655" w:type="pct"/>
            <w:vAlign w:val="center"/>
          </w:tcPr>
          <w:p w14:paraId="124661D4" w14:textId="76C2C9B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123AA67" w14:textId="29C18A1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404D0796" w14:textId="00DC2E2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BBB5E97" w14:textId="77777777" w:rsidTr="00E27846">
        <w:tc>
          <w:tcPr>
            <w:tcW w:w="1416" w:type="pct"/>
            <w:vAlign w:val="center"/>
          </w:tcPr>
          <w:p w14:paraId="4865D90D" w14:textId="19E3BA8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0644A9F5" w14:textId="5076B80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Ileus</w:t>
            </w:r>
          </w:p>
        </w:tc>
        <w:tc>
          <w:tcPr>
            <w:tcW w:w="655" w:type="pct"/>
            <w:vAlign w:val="center"/>
          </w:tcPr>
          <w:p w14:paraId="1338D481" w14:textId="757E259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63D0AB2" w14:textId="0373FF0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6ECFFA1F" w14:textId="140A55E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6082727E" w14:textId="77777777" w:rsidTr="00E27846">
        <w:tc>
          <w:tcPr>
            <w:tcW w:w="1416" w:type="pct"/>
            <w:vAlign w:val="center"/>
          </w:tcPr>
          <w:p w14:paraId="1E288CEA" w14:textId="6B8D5906"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14B2C07B" w14:textId="289D358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Ileus</w:t>
            </w:r>
          </w:p>
        </w:tc>
        <w:tc>
          <w:tcPr>
            <w:tcW w:w="655" w:type="pct"/>
            <w:vAlign w:val="center"/>
          </w:tcPr>
          <w:p w14:paraId="288EEF80" w14:textId="321BBA7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E86B98D" w14:textId="6CCC233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6189049A" w14:textId="6E6FEE9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3888070F" w14:textId="77777777" w:rsidTr="00E27846">
        <w:tc>
          <w:tcPr>
            <w:tcW w:w="1416" w:type="pct"/>
            <w:vAlign w:val="center"/>
          </w:tcPr>
          <w:p w14:paraId="076F30DB" w14:textId="5720E933"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4FB1F64F" w14:textId="249F3B5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Ileus</w:t>
            </w:r>
          </w:p>
        </w:tc>
        <w:tc>
          <w:tcPr>
            <w:tcW w:w="655" w:type="pct"/>
            <w:vAlign w:val="center"/>
          </w:tcPr>
          <w:p w14:paraId="794309BD" w14:textId="0BB4757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BD99E16" w14:textId="250A14B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06926060" w14:textId="0EC89D5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1518997B" w14:textId="77777777" w:rsidTr="00E27846">
        <w:tc>
          <w:tcPr>
            <w:tcW w:w="1416" w:type="pct"/>
            <w:vAlign w:val="center"/>
          </w:tcPr>
          <w:p w14:paraId="5583AF87" w14:textId="41483685"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37F1A928" w14:textId="0A605D1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Ileus</w:t>
            </w:r>
          </w:p>
        </w:tc>
        <w:tc>
          <w:tcPr>
            <w:tcW w:w="655" w:type="pct"/>
            <w:vAlign w:val="center"/>
          </w:tcPr>
          <w:p w14:paraId="4CF33893" w14:textId="2DE00DD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9CE3F76" w14:textId="07803D8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68656676" w14:textId="5DC491D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C949FEE" w14:textId="77777777" w:rsidTr="00E27846">
        <w:tc>
          <w:tcPr>
            <w:tcW w:w="1416" w:type="pct"/>
            <w:vAlign w:val="center"/>
          </w:tcPr>
          <w:p w14:paraId="6BC4CAA3" w14:textId="591C01B4"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779ECFF0" w14:textId="227A485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Mucositis</w:t>
            </w:r>
          </w:p>
        </w:tc>
        <w:tc>
          <w:tcPr>
            <w:tcW w:w="655" w:type="pct"/>
            <w:vAlign w:val="center"/>
          </w:tcPr>
          <w:p w14:paraId="229C2CCA" w14:textId="4836AF7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C6F0BEF" w14:textId="74F62AF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2B29C5C3" w14:textId="22DC260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5F92CCB" w14:textId="77777777" w:rsidTr="00E27846">
        <w:tc>
          <w:tcPr>
            <w:tcW w:w="1416" w:type="pct"/>
            <w:vAlign w:val="center"/>
          </w:tcPr>
          <w:p w14:paraId="6CC86259" w14:textId="72AC50D4"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5E71D7F5" w14:textId="57A5D73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5076B3EF" w14:textId="103F33A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4E1C12C" w14:textId="63AE38A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13BC9DAA" w14:textId="2DBF6EF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4A07D14" w14:textId="77777777" w:rsidTr="00E27846">
        <w:tc>
          <w:tcPr>
            <w:tcW w:w="1416" w:type="pct"/>
            <w:vAlign w:val="center"/>
          </w:tcPr>
          <w:p w14:paraId="03383DC5" w14:textId="241040C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1FA64FC3" w14:textId="1E92371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4A4EB13A" w14:textId="6A5724B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7F1D031" w14:textId="2C27B03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22CCC4A4" w14:textId="09A0B30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4F0B0C9" w14:textId="77777777" w:rsidTr="00E27846">
        <w:tc>
          <w:tcPr>
            <w:tcW w:w="1416" w:type="pct"/>
            <w:vAlign w:val="center"/>
          </w:tcPr>
          <w:p w14:paraId="3BEB3644" w14:textId="75010D73"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498DABEA" w14:textId="446DE2E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5B090859" w14:textId="46A7522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4921E18" w14:textId="1C08450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74993770" w14:textId="044D6F6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52480233" w14:textId="77777777" w:rsidTr="00E27846">
        <w:tc>
          <w:tcPr>
            <w:tcW w:w="1416" w:type="pct"/>
            <w:vAlign w:val="center"/>
          </w:tcPr>
          <w:p w14:paraId="10BAD47B" w14:textId="29B82D1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6A7634C5" w14:textId="19A6C7A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53D34B59" w14:textId="2E46855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BFE70BE" w14:textId="627670D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1B3819F1" w14:textId="74D3A2D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BDB6900" w14:textId="77777777" w:rsidTr="00E27846">
        <w:tc>
          <w:tcPr>
            <w:tcW w:w="1416" w:type="pct"/>
            <w:vAlign w:val="center"/>
          </w:tcPr>
          <w:p w14:paraId="2F893B97" w14:textId="761B484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3EBFDA42" w14:textId="0FAFD556"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6124FDFA" w14:textId="6797F11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3303E27" w14:textId="4B0A2AE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4CCD524E" w14:textId="601C7DF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5194F5D" w14:textId="77777777" w:rsidTr="00E27846">
        <w:tc>
          <w:tcPr>
            <w:tcW w:w="1416" w:type="pct"/>
            <w:vAlign w:val="center"/>
          </w:tcPr>
          <w:p w14:paraId="2B583012" w14:textId="4019405A"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7138DACF" w14:textId="23C68B7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2D2F20D9" w14:textId="12E06A9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40C032C" w14:textId="4665AB9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5BE25665" w14:textId="4575D64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C08EA78" w14:textId="77777777" w:rsidTr="00E27846">
        <w:tc>
          <w:tcPr>
            <w:tcW w:w="1416" w:type="pct"/>
            <w:vAlign w:val="center"/>
          </w:tcPr>
          <w:p w14:paraId="07066121" w14:textId="54A9D0EF"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1AC8E743" w14:textId="11C13FB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285CB8A1" w14:textId="3DB4F4C4"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823B050" w14:textId="621ED50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5C2FACE6" w14:textId="53DF2E8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5FC9B33E" w14:textId="77777777" w:rsidTr="00E27846">
        <w:tc>
          <w:tcPr>
            <w:tcW w:w="1416" w:type="pct"/>
            <w:vAlign w:val="center"/>
          </w:tcPr>
          <w:p w14:paraId="6D17BB2F" w14:textId="3407F736"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4274DFC1" w14:textId="30A39F1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18B8B553" w14:textId="101C2D3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110EC33" w14:textId="23FEB53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0142191A" w14:textId="7D7A3DC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6BF152CC" w14:textId="77777777" w:rsidTr="00E27846">
        <w:tc>
          <w:tcPr>
            <w:tcW w:w="1416" w:type="pct"/>
            <w:vAlign w:val="center"/>
          </w:tcPr>
          <w:p w14:paraId="57EE2AB9" w14:textId="55A16D8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66E9DA97" w14:textId="2CF4040D"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3473B576" w14:textId="284C340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6054B34" w14:textId="0E759B9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2422F3D7" w14:textId="50DE7A3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6FBDCB36" w14:textId="77777777" w:rsidTr="00E27846">
        <w:tc>
          <w:tcPr>
            <w:tcW w:w="1416" w:type="pct"/>
            <w:vAlign w:val="center"/>
          </w:tcPr>
          <w:p w14:paraId="24025831" w14:textId="0202AC8E"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08FE21DA" w14:textId="3BA275A3"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186557B4" w14:textId="6287D4F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2E24E04" w14:textId="1001138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ED796B7" w14:textId="1456935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02FF61C" w14:textId="77777777" w:rsidTr="00E27846">
        <w:tc>
          <w:tcPr>
            <w:tcW w:w="1416" w:type="pct"/>
            <w:vAlign w:val="center"/>
          </w:tcPr>
          <w:p w14:paraId="5F29DA90" w14:textId="585FF32F"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63B2C191" w14:textId="740125D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5BB8D029" w14:textId="6B15AC2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C1691BB" w14:textId="397A488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68E18ECB" w14:textId="233D66B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2891093" w14:textId="77777777" w:rsidTr="00E27846">
        <w:tc>
          <w:tcPr>
            <w:tcW w:w="1416" w:type="pct"/>
            <w:vAlign w:val="center"/>
          </w:tcPr>
          <w:p w14:paraId="3B016D62" w14:textId="0599739D"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40CE20F1" w14:textId="6AF5034F"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3ED29D4F" w14:textId="548CCD2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0E9BEC9" w14:textId="38A7614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1248EBC1" w14:textId="084ADFC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45F5BA10" w14:textId="77777777" w:rsidTr="00E27846">
        <w:tc>
          <w:tcPr>
            <w:tcW w:w="1416" w:type="pct"/>
            <w:vAlign w:val="center"/>
          </w:tcPr>
          <w:p w14:paraId="2F4D997E" w14:textId="3B774449"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4F063231" w14:textId="6983757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3BC05D37" w14:textId="733D507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DC4D188" w14:textId="1245761F"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62A74457" w14:textId="0DD14B6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4D489F1" w14:textId="77777777" w:rsidTr="00E27846">
        <w:tc>
          <w:tcPr>
            <w:tcW w:w="1416" w:type="pct"/>
            <w:vAlign w:val="center"/>
          </w:tcPr>
          <w:p w14:paraId="7EEFC655" w14:textId="31471EA4"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4F98B8DE" w14:textId="106F3A18"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30F8FE95" w14:textId="16146D4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B4B5D1D" w14:textId="28B03BD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75400A35" w14:textId="0BF4902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54E22B0E" w14:textId="77777777" w:rsidTr="00E27846">
        <w:tc>
          <w:tcPr>
            <w:tcW w:w="1416" w:type="pct"/>
            <w:vAlign w:val="center"/>
          </w:tcPr>
          <w:p w14:paraId="58BCB199" w14:textId="404B1B55"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59F62C9F" w14:textId="1C646CB0"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541ABB22" w14:textId="53AA697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089EC5B" w14:textId="4B9DBA2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663D3333" w14:textId="7CFC1B0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21DD7C1F" w14:textId="77777777" w:rsidTr="00E27846">
        <w:tc>
          <w:tcPr>
            <w:tcW w:w="1416" w:type="pct"/>
            <w:vAlign w:val="center"/>
          </w:tcPr>
          <w:p w14:paraId="039A97C6" w14:textId="6EA69F3B"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5CBD38AE" w14:textId="09378EA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62345C6D" w14:textId="336845A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0DCAAD0C" w14:textId="4244FF38"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35D6AF8" w14:textId="6BFFE23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04D3F85B" w14:textId="77777777" w:rsidTr="00E27846">
        <w:tc>
          <w:tcPr>
            <w:tcW w:w="1416" w:type="pct"/>
            <w:vAlign w:val="center"/>
          </w:tcPr>
          <w:p w14:paraId="48EF6470" w14:textId="5296D7EF"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22ECF8DA" w14:textId="7FE6D83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781386B4" w14:textId="5602BC5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20239A7C" w14:textId="4200D66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10EA3A87" w14:textId="352D59F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E365466" w14:textId="77777777" w:rsidTr="00E27846">
        <w:tc>
          <w:tcPr>
            <w:tcW w:w="1416" w:type="pct"/>
            <w:vAlign w:val="center"/>
          </w:tcPr>
          <w:p w14:paraId="52EB6E15" w14:textId="27E08BC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2CEB1038" w14:textId="6C5F3C97"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50DA0018" w14:textId="1CA44AE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6428B0F" w14:textId="65D9E52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51DD9F55" w14:textId="7339826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01DE0041" w14:textId="77777777" w:rsidTr="00E27846">
        <w:tc>
          <w:tcPr>
            <w:tcW w:w="1416" w:type="pct"/>
            <w:vAlign w:val="center"/>
          </w:tcPr>
          <w:p w14:paraId="4550A2B3" w14:textId="004BA254"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417E781B" w14:textId="709F10F5"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2BD27DCD" w14:textId="215A79C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4530DAB8" w14:textId="26FF537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7E4395FD" w14:textId="2C31B33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742A8BE4" w14:textId="77777777" w:rsidTr="00E27846">
        <w:tc>
          <w:tcPr>
            <w:tcW w:w="1416" w:type="pct"/>
            <w:vAlign w:val="center"/>
          </w:tcPr>
          <w:p w14:paraId="3CBC5C1C" w14:textId="09B59E5A"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2126753E" w14:textId="178893D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5B6C988C" w14:textId="6D9CCBA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70252892" w14:textId="333E1ED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5C925097" w14:textId="7130D452"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39B2E4D7" w14:textId="77777777" w:rsidTr="00E27846">
        <w:tc>
          <w:tcPr>
            <w:tcW w:w="1416" w:type="pct"/>
            <w:vAlign w:val="center"/>
          </w:tcPr>
          <w:p w14:paraId="1F459E45" w14:textId="794E47EB"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4CD57B08" w14:textId="4B2A059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34DDC410" w14:textId="26248DF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AB771B4" w14:textId="636784C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2A91E2B4" w14:textId="155E127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199F11B6" w14:textId="77777777" w:rsidTr="00E27846">
        <w:tc>
          <w:tcPr>
            <w:tcW w:w="1416" w:type="pct"/>
            <w:vAlign w:val="center"/>
          </w:tcPr>
          <w:p w14:paraId="1F01D098" w14:textId="54F784AC"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23AC0B72" w14:textId="36A996B9"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1A3FDF0C" w14:textId="230801B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F5C7F8A" w14:textId="0535858C"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3A95A31B" w14:textId="7150FFB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6C0C1DE7" w14:textId="77777777" w:rsidTr="00E27846">
        <w:tc>
          <w:tcPr>
            <w:tcW w:w="1416" w:type="pct"/>
            <w:vAlign w:val="center"/>
          </w:tcPr>
          <w:p w14:paraId="067730DD" w14:textId="4B6EB744"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259A352D" w14:textId="717996EC"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Peripheral neuropathy</w:t>
            </w:r>
          </w:p>
        </w:tc>
        <w:tc>
          <w:tcPr>
            <w:tcW w:w="655" w:type="pct"/>
            <w:vAlign w:val="center"/>
          </w:tcPr>
          <w:p w14:paraId="27F6BD3D" w14:textId="609FD92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3FC6A859" w14:textId="6F5AFCCB"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ild</w:t>
            </w:r>
          </w:p>
        </w:tc>
        <w:tc>
          <w:tcPr>
            <w:tcW w:w="692" w:type="pct"/>
            <w:vAlign w:val="center"/>
          </w:tcPr>
          <w:p w14:paraId="43353A58" w14:textId="10A0DE1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5638764E" w14:textId="77777777" w:rsidTr="00E27846">
        <w:tc>
          <w:tcPr>
            <w:tcW w:w="1416" w:type="pct"/>
            <w:vAlign w:val="center"/>
          </w:tcPr>
          <w:p w14:paraId="27E42240" w14:textId="067543B8"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7602CA7D" w14:textId="5BB3AD2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izure</w:t>
            </w:r>
          </w:p>
        </w:tc>
        <w:tc>
          <w:tcPr>
            <w:tcW w:w="655" w:type="pct"/>
            <w:vAlign w:val="center"/>
          </w:tcPr>
          <w:p w14:paraId="641F040F" w14:textId="1705A92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4EBADF6" w14:textId="4F37E33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Life-threatening</w:t>
            </w:r>
          </w:p>
        </w:tc>
        <w:tc>
          <w:tcPr>
            <w:tcW w:w="692" w:type="pct"/>
            <w:vAlign w:val="center"/>
          </w:tcPr>
          <w:p w14:paraId="307D692B" w14:textId="2E1378F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Non-preventable</w:t>
            </w:r>
          </w:p>
        </w:tc>
      </w:tr>
      <w:tr w:rsidR="00FA7D08" w:rsidRPr="00335C96" w14:paraId="6BC8E81C" w14:textId="77777777" w:rsidTr="00E27846">
        <w:tc>
          <w:tcPr>
            <w:tcW w:w="1416" w:type="pct"/>
            <w:vAlign w:val="center"/>
          </w:tcPr>
          <w:p w14:paraId="4F1F6673" w14:textId="3C153F80"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02AA3B00" w14:textId="1631F72E"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Sepsis</w:t>
            </w:r>
          </w:p>
        </w:tc>
        <w:tc>
          <w:tcPr>
            <w:tcW w:w="655" w:type="pct"/>
            <w:vAlign w:val="center"/>
          </w:tcPr>
          <w:p w14:paraId="57A60DB8" w14:textId="15E465D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86937D2" w14:textId="7623E9E7"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Severe</w:t>
            </w:r>
          </w:p>
        </w:tc>
        <w:tc>
          <w:tcPr>
            <w:tcW w:w="692" w:type="pct"/>
            <w:vAlign w:val="center"/>
          </w:tcPr>
          <w:p w14:paraId="178F33F4" w14:textId="5AD14C56"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5D0C9151" w14:textId="77777777" w:rsidTr="00E27846">
        <w:tc>
          <w:tcPr>
            <w:tcW w:w="1416" w:type="pct"/>
            <w:vAlign w:val="center"/>
          </w:tcPr>
          <w:p w14:paraId="157D7D86" w14:textId="2A6A5E2E"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0A454132" w14:textId="4DABC38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1DE2C188" w14:textId="51781FE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F2731E2" w14:textId="086DAECD"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3DB17CC6" w14:textId="72D7B0EE"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4D59D38E" w14:textId="77777777" w:rsidTr="00E27846">
        <w:tc>
          <w:tcPr>
            <w:tcW w:w="1416" w:type="pct"/>
            <w:vAlign w:val="center"/>
          </w:tcPr>
          <w:p w14:paraId="462FC504" w14:textId="57AB9F15"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31A5F635" w14:textId="6E02D5F2"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46E31B3B" w14:textId="7DD6A5A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11988752" w14:textId="2E9D60D1"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238C02F2" w14:textId="6697FC7A"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FA7D08" w:rsidRPr="00335C96" w14:paraId="2FA0E172" w14:textId="77777777" w:rsidTr="00E27846">
        <w:tc>
          <w:tcPr>
            <w:tcW w:w="1416" w:type="pct"/>
            <w:vAlign w:val="center"/>
          </w:tcPr>
          <w:p w14:paraId="0A15E008" w14:textId="6FBDCA41"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lastRenderedPageBreak/>
              <w:t>VinCRIStine</w:t>
            </w:r>
            <w:proofErr w:type="spellEnd"/>
          </w:p>
        </w:tc>
        <w:tc>
          <w:tcPr>
            <w:tcW w:w="1528" w:type="pct"/>
            <w:vAlign w:val="center"/>
          </w:tcPr>
          <w:p w14:paraId="04404689" w14:textId="5F051C11"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30DEAF04" w14:textId="6212AD23"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69ECFD99" w14:textId="0189065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43C9CBEB" w14:textId="00C3E270"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r w:rsidR="00E27846" w:rsidRPr="00335C96" w14:paraId="20F2CBD5" w14:textId="77777777" w:rsidTr="00E27846">
        <w:tc>
          <w:tcPr>
            <w:tcW w:w="1416" w:type="pct"/>
            <w:vAlign w:val="center"/>
          </w:tcPr>
          <w:p w14:paraId="49F59B8B" w14:textId="75D29F14" w:rsidR="00CB7156" w:rsidRPr="00335C96" w:rsidRDefault="00CB7156" w:rsidP="00CB7156">
            <w:pPr>
              <w:rPr>
                <w:rFonts w:ascii="Times New Roman" w:hAnsi="Times New Roman" w:cs="Times New Roman"/>
                <w:lang w:val="en-US"/>
              </w:rPr>
            </w:pPr>
            <w:proofErr w:type="spellStart"/>
            <w:r w:rsidRPr="00335C96">
              <w:rPr>
                <w:rFonts w:ascii="Times New Roman" w:hAnsi="Times New Roman" w:cs="Times New Roman"/>
                <w:lang w:val="en-US"/>
              </w:rPr>
              <w:t>VinCRIStine</w:t>
            </w:r>
            <w:proofErr w:type="spellEnd"/>
          </w:p>
        </w:tc>
        <w:tc>
          <w:tcPr>
            <w:tcW w:w="1528" w:type="pct"/>
            <w:vAlign w:val="center"/>
          </w:tcPr>
          <w:p w14:paraId="6E5D081F" w14:textId="2C2DB70A" w:rsidR="00CB7156" w:rsidRPr="00335C96" w:rsidRDefault="00CB7156" w:rsidP="00CB7156">
            <w:pPr>
              <w:rPr>
                <w:rFonts w:ascii="Times New Roman" w:hAnsi="Times New Roman" w:cs="Times New Roman"/>
                <w:lang w:val="en-US"/>
              </w:rPr>
            </w:pPr>
            <w:r w:rsidRPr="00335C96">
              <w:rPr>
                <w:rFonts w:ascii="Times New Roman" w:hAnsi="Times New Roman" w:cs="Times New Roman"/>
                <w:lang w:val="en-US"/>
              </w:rPr>
              <w:t>Vomiting</w:t>
            </w:r>
          </w:p>
        </w:tc>
        <w:tc>
          <w:tcPr>
            <w:tcW w:w="655" w:type="pct"/>
            <w:vAlign w:val="center"/>
          </w:tcPr>
          <w:p w14:paraId="020D8B4C" w14:textId="70D3D405"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Possible</w:t>
            </w:r>
          </w:p>
        </w:tc>
        <w:tc>
          <w:tcPr>
            <w:tcW w:w="709" w:type="pct"/>
            <w:vAlign w:val="center"/>
          </w:tcPr>
          <w:p w14:paraId="5CA583CD" w14:textId="0979B86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Moderate</w:t>
            </w:r>
          </w:p>
        </w:tc>
        <w:tc>
          <w:tcPr>
            <w:tcW w:w="692" w:type="pct"/>
            <w:vAlign w:val="center"/>
          </w:tcPr>
          <w:p w14:paraId="54BE3B39" w14:textId="1DA43989" w:rsidR="00CB7156" w:rsidRPr="00335C96" w:rsidRDefault="00CB7156" w:rsidP="00CB7156">
            <w:pPr>
              <w:jc w:val="center"/>
              <w:rPr>
                <w:rFonts w:ascii="Times New Roman" w:hAnsi="Times New Roman" w:cs="Times New Roman"/>
                <w:lang w:val="en-US"/>
              </w:rPr>
            </w:pPr>
            <w:r w:rsidRPr="00335C96">
              <w:rPr>
                <w:rFonts w:ascii="Times New Roman" w:hAnsi="Times New Roman" w:cs="Times New Roman"/>
                <w:lang w:val="en-US"/>
              </w:rPr>
              <w:t>Ameliorable</w:t>
            </w:r>
          </w:p>
        </w:tc>
      </w:tr>
    </w:tbl>
    <w:p w14:paraId="3D8FBA13" w14:textId="0B0BF252" w:rsidR="00A8600C" w:rsidRPr="00723BB4" w:rsidRDefault="00E27846" w:rsidP="00E27846">
      <w:pPr>
        <w:rPr>
          <w:rFonts w:ascii="Times New Roman" w:hAnsi="Times New Roman" w:cs="Times New Roman"/>
          <w:sz w:val="24"/>
          <w:szCs w:val="24"/>
          <w:lang w:val="en-GB"/>
        </w:rPr>
      </w:pPr>
      <w:r w:rsidRPr="00723BB4">
        <w:rPr>
          <w:rFonts w:ascii="Times New Roman" w:hAnsi="Times New Roman" w:cs="Times New Roman"/>
          <w:sz w:val="24"/>
          <w:szCs w:val="24"/>
          <w:lang w:val="en-GB"/>
        </w:rPr>
        <w:t>Abbreviations. CTCAE: Common Terminology Criteria for Adverse Events.</w:t>
      </w:r>
    </w:p>
    <w:p w14:paraId="645BD821" w14:textId="6556D338" w:rsidR="00E27846" w:rsidRPr="00723BB4" w:rsidRDefault="00E27846" w:rsidP="00E27846">
      <w:pPr>
        <w:rPr>
          <w:rFonts w:ascii="Times New Roman" w:hAnsi="Times New Roman" w:cs="Times New Roman"/>
          <w:sz w:val="24"/>
          <w:szCs w:val="24"/>
          <w:lang w:val="en-US"/>
        </w:rPr>
      </w:pPr>
      <w:r w:rsidRPr="00723BB4">
        <w:rPr>
          <w:rFonts w:ascii="Times New Roman" w:hAnsi="Times New Roman" w:cs="Times New Roman"/>
          <w:sz w:val="24"/>
          <w:szCs w:val="24"/>
          <w:vertAlign w:val="superscript"/>
          <w:lang w:val="en-US"/>
        </w:rPr>
        <w:t>†</w:t>
      </w:r>
      <w:r w:rsidR="00EA2818" w:rsidRPr="00723BB4">
        <w:rPr>
          <w:rFonts w:ascii="Times New Roman" w:hAnsi="Times New Roman" w:cs="Times New Roman"/>
          <w:sz w:val="24"/>
          <w:szCs w:val="24"/>
          <w:lang w:val="en-US"/>
        </w:rPr>
        <w:t>The Naranjo Algorithm was applied to determine adverse drug reactions</w:t>
      </w:r>
      <w:r w:rsidR="00D96DAB" w:rsidRPr="00723BB4">
        <w:rPr>
          <w:rFonts w:ascii="Times New Roman" w:hAnsi="Times New Roman" w:cs="Times New Roman"/>
          <w:sz w:val="24"/>
          <w:szCs w:val="24"/>
          <w:lang w:val="en-US"/>
        </w:rPr>
        <w:t xml:space="preserve"> causality</w:t>
      </w:r>
      <w:r w:rsidR="00EA2818" w:rsidRPr="00723BB4">
        <w:rPr>
          <w:rFonts w:ascii="Times New Roman" w:hAnsi="Times New Roman" w:cs="Times New Roman"/>
          <w:sz w:val="24"/>
          <w:szCs w:val="24"/>
          <w:lang w:val="en-US"/>
        </w:rPr>
        <w:t xml:space="preserve">. This causality scale is </w:t>
      </w:r>
      <w:r w:rsidR="00723BB4" w:rsidRPr="00723BB4">
        <w:rPr>
          <w:rFonts w:ascii="Times New Roman" w:hAnsi="Times New Roman" w:cs="Times New Roman"/>
          <w:sz w:val="24"/>
          <w:szCs w:val="24"/>
          <w:lang w:val="en-US"/>
        </w:rPr>
        <w:t>mandatory</w:t>
      </w:r>
      <w:r w:rsidR="00EA2818" w:rsidRPr="00723BB4">
        <w:rPr>
          <w:rFonts w:ascii="Times New Roman" w:hAnsi="Times New Roman" w:cs="Times New Roman"/>
          <w:sz w:val="24"/>
          <w:szCs w:val="24"/>
          <w:lang w:val="en-US"/>
        </w:rPr>
        <w:t xml:space="preserve"> for pharmacovigilance activities in Mexico</w:t>
      </w:r>
      <w:r w:rsidR="00F93E8C" w:rsidRPr="00723BB4">
        <w:rPr>
          <w:rFonts w:ascii="Times New Roman" w:hAnsi="Times New Roman" w:cs="Times New Roman"/>
          <w:sz w:val="24"/>
          <w:szCs w:val="24"/>
          <w:lang w:val="en-US"/>
        </w:rPr>
        <w:t>.</w:t>
      </w:r>
    </w:p>
    <w:p w14:paraId="284EC96E" w14:textId="4E114021" w:rsidR="00F93E8C" w:rsidRPr="00723BB4" w:rsidRDefault="00F93E8C" w:rsidP="00E27846">
      <w:pPr>
        <w:rPr>
          <w:rFonts w:ascii="Times New Roman" w:hAnsi="Times New Roman" w:cs="Times New Roman"/>
          <w:sz w:val="24"/>
          <w:szCs w:val="24"/>
          <w:lang w:val="en-US"/>
        </w:rPr>
      </w:pPr>
      <w:r w:rsidRPr="00723BB4">
        <w:rPr>
          <w:rFonts w:ascii="Times New Roman" w:hAnsi="Times New Roman" w:cs="Times New Roman"/>
          <w:sz w:val="24"/>
          <w:szCs w:val="24"/>
          <w:vertAlign w:val="superscript"/>
          <w:lang w:val="en-US"/>
        </w:rPr>
        <w:t>‡</w:t>
      </w:r>
      <w:r w:rsidR="00EA2818" w:rsidRPr="00723BB4">
        <w:rPr>
          <w:rFonts w:ascii="Times New Roman" w:hAnsi="Times New Roman" w:cs="Times New Roman"/>
          <w:sz w:val="24"/>
          <w:szCs w:val="24"/>
          <w:lang w:val="en-US"/>
        </w:rPr>
        <w:t>Drug-drug interaction. Identification was carried out using Micromedex</w:t>
      </w:r>
      <w:r w:rsidR="00EA2818" w:rsidRPr="00723BB4">
        <w:rPr>
          <w:rFonts w:ascii="Times New Roman" w:hAnsi="Times New Roman" w:cs="Times New Roman"/>
          <w:sz w:val="24"/>
          <w:szCs w:val="24"/>
          <w:vertAlign w:val="superscript"/>
          <w:lang w:val="en-US"/>
        </w:rPr>
        <w:t>®</w:t>
      </w:r>
      <w:r w:rsidR="00EA2818" w:rsidRPr="00723BB4">
        <w:rPr>
          <w:rFonts w:ascii="Times New Roman" w:hAnsi="Times New Roman" w:cs="Times New Roman"/>
          <w:sz w:val="24"/>
          <w:szCs w:val="24"/>
          <w:lang w:val="en-US"/>
        </w:rPr>
        <w:t xml:space="preserve"> and Up to Date-Lexicomp</w:t>
      </w:r>
      <w:r w:rsidR="00EA2818" w:rsidRPr="00723BB4">
        <w:rPr>
          <w:rFonts w:ascii="Times New Roman" w:hAnsi="Times New Roman" w:cs="Times New Roman"/>
          <w:sz w:val="24"/>
          <w:szCs w:val="24"/>
          <w:vertAlign w:val="superscript"/>
          <w:lang w:val="en-US"/>
        </w:rPr>
        <w:t>®</w:t>
      </w:r>
      <w:r w:rsidRPr="00723BB4">
        <w:rPr>
          <w:rFonts w:ascii="Times New Roman" w:hAnsi="Times New Roman" w:cs="Times New Roman"/>
          <w:sz w:val="24"/>
          <w:szCs w:val="24"/>
          <w:lang w:val="en-US"/>
        </w:rPr>
        <w:t>.</w:t>
      </w:r>
    </w:p>
    <w:p w14:paraId="4D7EDEEA" w14:textId="036A02D8" w:rsidR="00FA7D08" w:rsidRPr="00723BB4" w:rsidRDefault="004F7049">
      <w:pPr>
        <w:rPr>
          <w:rFonts w:ascii="Times New Roman" w:hAnsi="Times New Roman" w:cs="Times New Roman"/>
          <w:lang w:val="en-US"/>
        </w:rPr>
      </w:pPr>
      <w:r w:rsidRPr="00723BB4">
        <w:rPr>
          <w:rFonts w:ascii="Times New Roman" w:hAnsi="Times New Roman" w:cs="Times New Roman"/>
          <w:vertAlign w:val="superscript"/>
          <w:lang w:val="en-US"/>
        </w:rPr>
        <w:t>¶</w:t>
      </w:r>
      <w:r w:rsidR="00EA2818" w:rsidRPr="00723BB4">
        <w:rPr>
          <w:rFonts w:ascii="Times New Roman" w:hAnsi="Times New Roman" w:cs="Times New Roman"/>
          <w:sz w:val="24"/>
          <w:lang w:val="en-US"/>
        </w:rPr>
        <w:t>Adverse drug events related to the presence of medication errors, either with chemotherapy or other drugs that are not part of the remission induction regimen, but that were part of the therapeutic management during the study period (n=27).</w:t>
      </w:r>
    </w:p>
    <w:sectPr w:rsidR="00FA7D08" w:rsidRPr="00723BB4" w:rsidSect="00A8600C">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8600C"/>
    <w:rsid w:val="000A2895"/>
    <w:rsid w:val="000A7FB5"/>
    <w:rsid w:val="001110CC"/>
    <w:rsid w:val="00173E87"/>
    <w:rsid w:val="001C5F18"/>
    <w:rsid w:val="002104F2"/>
    <w:rsid w:val="002C0F4C"/>
    <w:rsid w:val="00301378"/>
    <w:rsid w:val="00311ADB"/>
    <w:rsid w:val="00335C96"/>
    <w:rsid w:val="00380BDC"/>
    <w:rsid w:val="00397749"/>
    <w:rsid w:val="004432FD"/>
    <w:rsid w:val="00445F18"/>
    <w:rsid w:val="004F7049"/>
    <w:rsid w:val="0060607D"/>
    <w:rsid w:val="00647F65"/>
    <w:rsid w:val="00676663"/>
    <w:rsid w:val="00723BB4"/>
    <w:rsid w:val="00736C5E"/>
    <w:rsid w:val="00875A9A"/>
    <w:rsid w:val="008B4A04"/>
    <w:rsid w:val="00924EAE"/>
    <w:rsid w:val="00934905"/>
    <w:rsid w:val="009C104A"/>
    <w:rsid w:val="00A10E9F"/>
    <w:rsid w:val="00A2164A"/>
    <w:rsid w:val="00A23DD9"/>
    <w:rsid w:val="00A51C7E"/>
    <w:rsid w:val="00A63DA3"/>
    <w:rsid w:val="00A81AC6"/>
    <w:rsid w:val="00A8600C"/>
    <w:rsid w:val="00AB2390"/>
    <w:rsid w:val="00BA40B4"/>
    <w:rsid w:val="00BE00D2"/>
    <w:rsid w:val="00C331B7"/>
    <w:rsid w:val="00C72A37"/>
    <w:rsid w:val="00CB7156"/>
    <w:rsid w:val="00D6324D"/>
    <w:rsid w:val="00D96DAB"/>
    <w:rsid w:val="00E27846"/>
    <w:rsid w:val="00E41018"/>
    <w:rsid w:val="00EA2818"/>
    <w:rsid w:val="00EC4A46"/>
    <w:rsid w:val="00F349CC"/>
    <w:rsid w:val="00F52BAE"/>
    <w:rsid w:val="00F81EB1"/>
    <w:rsid w:val="00F93E8C"/>
    <w:rsid w:val="00FA7D08"/>
    <w:rsid w:val="00FD3E5D"/>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E6553"/>
  <w15:docId w15:val="{1EA939A3-E602-472F-A0F1-2E8FC479F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86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EA2818"/>
    <w:rPr>
      <w:sz w:val="16"/>
      <w:szCs w:val="16"/>
    </w:rPr>
  </w:style>
  <w:style w:type="paragraph" w:styleId="Textocomentario">
    <w:name w:val="annotation text"/>
    <w:basedOn w:val="Normal"/>
    <w:link w:val="TextocomentarioCar"/>
    <w:uiPriority w:val="99"/>
    <w:semiHidden/>
    <w:unhideWhenUsed/>
    <w:rsid w:val="00EA2818"/>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EA2818"/>
    <w:rPr>
      <w:sz w:val="20"/>
      <w:szCs w:val="20"/>
    </w:rPr>
  </w:style>
  <w:style w:type="paragraph" w:styleId="Asuntodelcomentario">
    <w:name w:val="annotation subject"/>
    <w:basedOn w:val="Textocomentario"/>
    <w:next w:val="Textocomentario"/>
    <w:link w:val="AsuntodelcomentarioCar"/>
    <w:uiPriority w:val="99"/>
    <w:semiHidden/>
    <w:unhideWhenUsed/>
    <w:rsid w:val="00EA2818"/>
    <w:rPr>
      <w:b/>
      <w:bCs/>
    </w:rPr>
  </w:style>
  <w:style w:type="character" w:customStyle="1" w:styleId="AsuntodelcomentarioCar">
    <w:name w:val="Asunto del comentario Car"/>
    <w:basedOn w:val="TextocomentarioCar"/>
    <w:link w:val="Asuntodelcomentario"/>
    <w:uiPriority w:val="99"/>
    <w:semiHidden/>
    <w:rsid w:val="00EA2818"/>
    <w:rPr>
      <w:b/>
      <w:bCs/>
      <w:sz w:val="20"/>
      <w:szCs w:val="20"/>
    </w:rPr>
  </w:style>
  <w:style w:type="paragraph" w:styleId="Textodeglobo">
    <w:name w:val="Balloon Text"/>
    <w:basedOn w:val="Normal"/>
    <w:link w:val="TextodegloboCar"/>
    <w:uiPriority w:val="99"/>
    <w:semiHidden/>
    <w:unhideWhenUsed/>
    <w:rsid w:val="00EA281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A281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9886448">
      <w:bodyDiv w:val="1"/>
      <w:marLeft w:val="0"/>
      <w:marRight w:val="0"/>
      <w:marTop w:val="0"/>
      <w:marBottom w:val="0"/>
      <w:divBdr>
        <w:top w:val="none" w:sz="0" w:space="0" w:color="auto"/>
        <w:left w:val="none" w:sz="0" w:space="0" w:color="auto"/>
        <w:bottom w:val="none" w:sz="0" w:space="0" w:color="auto"/>
        <w:right w:val="none" w:sz="0" w:space="0" w:color="auto"/>
      </w:divBdr>
    </w:div>
    <w:div w:id="1180852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8</TotalTime>
  <Pages>1</Pages>
  <Words>4262</Words>
  <Characters>23445</Characters>
  <Application>Microsoft Office Word</Application>
  <DocSecurity>0</DocSecurity>
  <Lines>195</Lines>
  <Paragraphs>5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mundo Vázquez Cornejo</dc:creator>
  <cp:keywords/>
  <dc:description/>
  <cp:lastModifiedBy>Edmundo Vázquez Cornejo</cp:lastModifiedBy>
  <cp:revision>24</cp:revision>
  <dcterms:created xsi:type="dcterms:W3CDTF">2022-02-06T19:39:00Z</dcterms:created>
  <dcterms:modified xsi:type="dcterms:W3CDTF">2022-02-26T05:24:00Z</dcterms:modified>
</cp:coreProperties>
</file>